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AC6" w:rsidRDefault="00575AC6" w:rsidP="00DB7F37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MENTAL TABLES AND FIGURES</w:t>
      </w:r>
    </w:p>
    <w:p w:rsidR="00305C09" w:rsidRPr="001F3528" w:rsidRDefault="008E2647" w:rsidP="00DB7F37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  <w:r w:rsidRPr="001F3528">
        <w:rPr>
          <w:rFonts w:ascii="Times New Roman" w:hAnsi="Times New Roman" w:cs="Times New Roman"/>
          <w:b/>
          <w:sz w:val="20"/>
          <w:lang w:val="en-US"/>
        </w:rPr>
        <w:t xml:space="preserve">Supplemental </w:t>
      </w:r>
      <w:r w:rsidR="00305C09" w:rsidRPr="001F3528">
        <w:rPr>
          <w:rFonts w:ascii="Times New Roman" w:hAnsi="Times New Roman" w:cs="Times New Roman"/>
          <w:b/>
          <w:sz w:val="20"/>
          <w:lang w:val="en-US"/>
        </w:rPr>
        <w:t>Table 1. National meningitis data quality and completeness indicators, Burkina Faso, 2011–2015</w:t>
      </w:r>
    </w:p>
    <w:tbl>
      <w:tblPr>
        <w:tblStyle w:val="TableGrid"/>
        <w:tblW w:w="16124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88"/>
        <w:gridCol w:w="900"/>
        <w:gridCol w:w="450"/>
        <w:gridCol w:w="90"/>
        <w:gridCol w:w="990"/>
        <w:gridCol w:w="540"/>
        <w:gridCol w:w="900"/>
        <w:gridCol w:w="720"/>
        <w:gridCol w:w="1093"/>
        <w:gridCol w:w="709"/>
        <w:gridCol w:w="1080"/>
        <w:gridCol w:w="540"/>
        <w:gridCol w:w="180"/>
        <w:gridCol w:w="900"/>
        <w:gridCol w:w="720"/>
        <w:gridCol w:w="990"/>
        <w:gridCol w:w="720"/>
        <w:gridCol w:w="1080"/>
        <w:gridCol w:w="12"/>
        <w:gridCol w:w="709"/>
        <w:gridCol w:w="13"/>
      </w:tblGrid>
      <w:tr w:rsidR="000D3702" w:rsidRPr="006F1271" w:rsidTr="00F5358E">
        <w:trPr>
          <w:gridAfter w:val="1"/>
          <w:wAfter w:w="13" w:type="dxa"/>
        </w:trPr>
        <w:tc>
          <w:tcPr>
            <w:tcW w:w="2788" w:type="dxa"/>
            <w:tcBorders>
              <w:top w:val="single" w:sz="4" w:space="0" w:color="auto"/>
            </w:tcBorders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201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201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2013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Pre-PCV13</w:t>
            </w:r>
          </w:p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2011</w:t>
            </w:r>
            <w:r w:rsidR="00AB1C58"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–</w:t>
            </w: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2013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2014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201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Post-PCV13</w:t>
            </w:r>
          </w:p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2014</w:t>
            </w:r>
            <w:r w:rsidR="00AB1C58"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–</w:t>
            </w: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2015</w:t>
            </w:r>
          </w:p>
        </w:tc>
        <w:tc>
          <w:tcPr>
            <w:tcW w:w="1801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Total</w:t>
            </w:r>
            <w:r w:rsidR="00AB1C58"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2011–2015</w:t>
            </w:r>
          </w:p>
        </w:tc>
      </w:tr>
      <w:tr w:rsidR="000D3702" w:rsidRPr="006F1271" w:rsidTr="00F5358E">
        <w:trPr>
          <w:gridAfter w:val="1"/>
          <w:wAfter w:w="13" w:type="dxa"/>
        </w:trPr>
        <w:tc>
          <w:tcPr>
            <w:tcW w:w="2788" w:type="dxa"/>
            <w:tcBorders>
              <w:bottom w:val="single" w:sz="4" w:space="0" w:color="auto"/>
            </w:tcBorders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proofErr w:type="gramStart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N(</w:t>
            </w:r>
            <w:proofErr w:type="gramEnd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%)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proofErr w:type="gramStart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N(</w:t>
            </w:r>
            <w:proofErr w:type="gramEnd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%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proofErr w:type="gramStart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N(</w:t>
            </w:r>
            <w:proofErr w:type="gramEnd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%)</w:t>
            </w:r>
          </w:p>
        </w:tc>
        <w:tc>
          <w:tcPr>
            <w:tcW w:w="180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proofErr w:type="gramStart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N(</w:t>
            </w:r>
            <w:proofErr w:type="gramEnd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%)</w:t>
            </w:r>
          </w:p>
        </w:tc>
        <w:tc>
          <w:tcPr>
            <w:tcW w:w="180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proofErr w:type="gramStart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N(</w:t>
            </w:r>
            <w:proofErr w:type="gramEnd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%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proofErr w:type="gramStart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N(</w:t>
            </w:r>
            <w:proofErr w:type="gramEnd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%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proofErr w:type="gramStart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N(</w:t>
            </w:r>
            <w:proofErr w:type="gramEnd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%)</w:t>
            </w:r>
          </w:p>
        </w:tc>
        <w:tc>
          <w:tcPr>
            <w:tcW w:w="1801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proofErr w:type="gramStart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N(</w:t>
            </w:r>
            <w:proofErr w:type="gramEnd"/>
            <w:r w:rsidRPr="006F1271">
              <w:rPr>
                <w:rFonts w:ascii="Times New Roman" w:hAnsi="Times New Roman" w:cs="Times New Roman"/>
                <w:b/>
                <w:sz w:val="18"/>
                <w:lang w:val="en-US"/>
              </w:rPr>
              <w:t>%)</w:t>
            </w:r>
          </w:p>
        </w:tc>
      </w:tr>
      <w:tr w:rsidR="000D3702" w:rsidRPr="006F1271" w:rsidTr="00F5358E">
        <w:trPr>
          <w:gridAfter w:val="1"/>
          <w:wAfter w:w="13" w:type="dxa"/>
        </w:trPr>
        <w:tc>
          <w:tcPr>
            <w:tcW w:w="2788" w:type="dxa"/>
            <w:tcBorders>
              <w:top w:val="single" w:sz="4" w:space="0" w:color="auto"/>
            </w:tcBorders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Districts submitting case-based surveillance dat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57/6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0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63/6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63/63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63/63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63/6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(100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63/63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(1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63/63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(1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63/63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(100)</w:t>
            </w:r>
          </w:p>
        </w:tc>
      </w:tr>
      <w:tr w:rsidR="000D3702" w:rsidRPr="006F1271" w:rsidTr="00F5358E">
        <w:tc>
          <w:tcPr>
            <w:tcW w:w="2788" w:type="dxa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Districts submitting CSF specimens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57/63</w:t>
            </w:r>
          </w:p>
        </w:tc>
        <w:tc>
          <w:tcPr>
            <w:tcW w:w="45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color w:val="A6A6A6" w:themeColor="background1" w:themeShade="A6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0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63/63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color w:val="A6A6A6" w:themeColor="background1" w:themeShade="A6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63/6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color w:val="A6A6A6" w:themeColor="background1" w:themeShade="A6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63/6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63/63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(100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63/6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(100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63/6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(100)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63/63</w:t>
            </w:r>
          </w:p>
        </w:tc>
        <w:tc>
          <w:tcPr>
            <w:tcW w:w="722" w:type="dxa"/>
            <w:gridSpan w:val="2"/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1271">
              <w:rPr>
                <w:rFonts w:ascii="Times New Roman" w:hAnsi="Times New Roman" w:cs="Times New Roman"/>
                <w:sz w:val="18"/>
                <w:szCs w:val="20"/>
              </w:rPr>
              <w:t>(100)</w:t>
            </w:r>
          </w:p>
        </w:tc>
      </w:tr>
      <w:tr w:rsidR="00C7606B" w:rsidRPr="006F1271" w:rsidTr="00F5358E">
        <w:tc>
          <w:tcPr>
            <w:tcW w:w="2788" w:type="dxa"/>
          </w:tcPr>
          <w:p w:rsidR="00C7606B" w:rsidRPr="006F1271" w:rsidRDefault="00C7606B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Suspected meningitis cases</w:t>
            </w:r>
          </w:p>
        </w:tc>
        <w:tc>
          <w:tcPr>
            <w:tcW w:w="900" w:type="dxa"/>
            <w:vAlign w:val="center"/>
          </w:tcPr>
          <w:p w:rsidR="00C7606B" w:rsidRPr="006F1271" w:rsidRDefault="00C7606B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841</w:t>
            </w:r>
          </w:p>
        </w:tc>
        <w:tc>
          <w:tcPr>
            <w:tcW w:w="450" w:type="dxa"/>
            <w:vAlign w:val="center"/>
          </w:tcPr>
          <w:p w:rsidR="00C7606B" w:rsidRPr="006F1271" w:rsidRDefault="00C7606B" w:rsidP="001F3528">
            <w:pPr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C7606B" w:rsidRPr="006F1271" w:rsidRDefault="00C7606B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499</w:t>
            </w:r>
          </w:p>
        </w:tc>
        <w:tc>
          <w:tcPr>
            <w:tcW w:w="540" w:type="dxa"/>
            <w:vAlign w:val="center"/>
          </w:tcPr>
          <w:p w:rsidR="00C7606B" w:rsidRPr="006F1271" w:rsidRDefault="00C7606B" w:rsidP="001F3528">
            <w:pPr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C7606B" w:rsidRPr="006F1271" w:rsidRDefault="00C7606B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82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C7606B" w:rsidRPr="006F1271" w:rsidRDefault="00C7606B" w:rsidP="001F35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C7606B" w:rsidRPr="006F1271" w:rsidRDefault="00C7606B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,16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C7606B" w:rsidRPr="006F1271" w:rsidRDefault="00C7606B" w:rsidP="001F35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C7606B" w:rsidRPr="006F1271" w:rsidRDefault="00C7606B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3,399</w:t>
            </w:r>
          </w:p>
        </w:tc>
        <w:tc>
          <w:tcPr>
            <w:tcW w:w="540" w:type="dxa"/>
            <w:vAlign w:val="center"/>
          </w:tcPr>
          <w:p w:rsidR="00C7606B" w:rsidRPr="006F1271" w:rsidRDefault="00C7606B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C7606B" w:rsidRPr="006F1271" w:rsidRDefault="00C7606B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,97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C7606B" w:rsidRPr="006F1271" w:rsidRDefault="00C7606B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7606B" w:rsidRPr="006F1271" w:rsidRDefault="00C7606B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6,36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C7606B" w:rsidRPr="006F1271" w:rsidRDefault="00C7606B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C7606B" w:rsidRPr="006F1271" w:rsidRDefault="00C7606B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8,538</w:t>
            </w:r>
          </w:p>
        </w:tc>
        <w:tc>
          <w:tcPr>
            <w:tcW w:w="722" w:type="dxa"/>
            <w:gridSpan w:val="2"/>
            <w:vAlign w:val="center"/>
          </w:tcPr>
          <w:p w:rsidR="00C7606B" w:rsidRPr="006F1271" w:rsidRDefault="00C7606B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0D3702" w:rsidRPr="006F1271" w:rsidTr="00F5358E">
        <w:tc>
          <w:tcPr>
            <w:tcW w:w="2788" w:type="dxa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 xml:space="preserve">Suspected meningitis cases with a </w:t>
            </w:r>
            <w:proofErr w:type="spellStart"/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LP</w:t>
            </w:r>
            <w:r w:rsidRPr="006F1271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766</w:t>
            </w:r>
          </w:p>
        </w:tc>
        <w:tc>
          <w:tcPr>
            <w:tcW w:w="45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7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6,302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7)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75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7)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1,82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7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3,331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8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2,91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8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6,24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8)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0D3702" w:rsidRPr="006F1271" w:rsidRDefault="00AB1C58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18,069</w:t>
            </w:r>
          </w:p>
        </w:tc>
        <w:tc>
          <w:tcPr>
            <w:tcW w:w="722" w:type="dxa"/>
            <w:gridSpan w:val="2"/>
            <w:vAlign w:val="center"/>
          </w:tcPr>
          <w:p w:rsidR="000D3702" w:rsidRPr="006F1271" w:rsidRDefault="00AB1C58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7)</w:t>
            </w:r>
          </w:p>
        </w:tc>
      </w:tr>
      <w:tr w:rsidR="000D3702" w:rsidRPr="006F1271" w:rsidTr="00F5358E">
        <w:tc>
          <w:tcPr>
            <w:tcW w:w="2788" w:type="dxa"/>
          </w:tcPr>
          <w:p w:rsidR="000D3702" w:rsidRPr="006F1271" w:rsidRDefault="000D3702" w:rsidP="001F3528">
            <w:pPr>
              <w:ind w:left="342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CSFs</w:t>
            </w:r>
            <w:proofErr w:type="spellEnd"/>
            <w:r w:rsidRPr="006F12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assessed</w:t>
            </w:r>
            <w:proofErr w:type="spellEnd"/>
            <w:r w:rsidRPr="006F1271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appearance</w:t>
            </w:r>
            <w:proofErr w:type="spellEnd"/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417</w:t>
            </w:r>
          </w:p>
        </w:tc>
        <w:tc>
          <w:tcPr>
            <w:tcW w:w="45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87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5,723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1)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58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4)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0,7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1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3,129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4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2,71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3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5,84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4)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0D3702" w:rsidRPr="006F1271" w:rsidRDefault="008A0743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16,565</w:t>
            </w:r>
          </w:p>
        </w:tc>
        <w:tc>
          <w:tcPr>
            <w:tcW w:w="722" w:type="dxa"/>
            <w:gridSpan w:val="2"/>
            <w:vAlign w:val="center"/>
          </w:tcPr>
          <w:p w:rsidR="000D3702" w:rsidRPr="006F1271" w:rsidRDefault="008A0743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2)</w:t>
            </w:r>
          </w:p>
        </w:tc>
      </w:tr>
      <w:tr w:rsidR="000D3702" w:rsidRPr="006F1271" w:rsidTr="00F5358E">
        <w:tc>
          <w:tcPr>
            <w:tcW w:w="2788" w:type="dxa"/>
          </w:tcPr>
          <w:p w:rsidR="000D3702" w:rsidRPr="006F1271" w:rsidRDefault="000D3702" w:rsidP="001F3528">
            <w:pPr>
              <w:ind w:left="342"/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 xml:space="preserve">CSFs with a Gram </w:t>
            </w:r>
            <w:proofErr w:type="spellStart"/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stain</w:t>
            </w:r>
            <w:r w:rsidRPr="006F1271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508</w:t>
            </w:r>
          </w:p>
        </w:tc>
        <w:tc>
          <w:tcPr>
            <w:tcW w:w="45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1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5,626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89)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46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89)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0,59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9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949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89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2,68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2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5,63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0)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0D3702" w:rsidRPr="006F1271" w:rsidRDefault="008A0743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16,229</w:t>
            </w:r>
          </w:p>
        </w:tc>
        <w:tc>
          <w:tcPr>
            <w:tcW w:w="722" w:type="dxa"/>
            <w:gridSpan w:val="2"/>
            <w:vAlign w:val="center"/>
          </w:tcPr>
          <w:p w:rsidR="000D3702" w:rsidRPr="006F1271" w:rsidRDefault="008A0743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90)</w:t>
            </w:r>
          </w:p>
        </w:tc>
      </w:tr>
      <w:tr w:rsidR="000D3702" w:rsidRPr="006F1271" w:rsidTr="00F5358E">
        <w:tc>
          <w:tcPr>
            <w:tcW w:w="2788" w:type="dxa"/>
          </w:tcPr>
          <w:p w:rsidR="000D3702" w:rsidRPr="006F1271" w:rsidRDefault="000D3702" w:rsidP="001F3528">
            <w:pPr>
              <w:ind w:left="342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CSFs tested by cytology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217</w:t>
            </w:r>
          </w:p>
        </w:tc>
        <w:tc>
          <w:tcPr>
            <w:tcW w:w="45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473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39)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27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46)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4,96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586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48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1,36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47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2,94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47)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0D3702" w:rsidRPr="006F1271" w:rsidRDefault="008A0743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7,909</w:t>
            </w:r>
          </w:p>
        </w:tc>
        <w:tc>
          <w:tcPr>
            <w:tcW w:w="722" w:type="dxa"/>
            <w:gridSpan w:val="2"/>
            <w:vAlign w:val="center"/>
          </w:tcPr>
          <w:p w:rsidR="000D3702" w:rsidRPr="006F1271" w:rsidRDefault="008A0743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44)</w:t>
            </w:r>
          </w:p>
        </w:tc>
      </w:tr>
      <w:tr w:rsidR="000D3702" w:rsidRPr="006F1271" w:rsidTr="00F5358E">
        <w:tc>
          <w:tcPr>
            <w:tcW w:w="2788" w:type="dxa"/>
          </w:tcPr>
          <w:p w:rsidR="000D3702" w:rsidRPr="006F1271" w:rsidRDefault="000D3702" w:rsidP="001F3528">
            <w:pPr>
              <w:ind w:left="342"/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 xml:space="preserve">CSFs tested at a national </w:t>
            </w:r>
            <w:proofErr w:type="spellStart"/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laboratory</w:t>
            </w:r>
            <w:r w:rsidRPr="006F1271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242</w:t>
            </w:r>
          </w:p>
        </w:tc>
        <w:tc>
          <w:tcPr>
            <w:tcW w:w="45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379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38)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83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5,45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4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039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61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2,16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74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4,20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67)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0D3702" w:rsidRPr="006F1271" w:rsidRDefault="008A0743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9,662</w:t>
            </w:r>
          </w:p>
        </w:tc>
        <w:tc>
          <w:tcPr>
            <w:tcW w:w="722" w:type="dxa"/>
            <w:gridSpan w:val="2"/>
            <w:vAlign w:val="center"/>
          </w:tcPr>
          <w:p w:rsidR="000D3702" w:rsidRPr="006F1271" w:rsidRDefault="008A0743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53)</w:t>
            </w:r>
          </w:p>
        </w:tc>
      </w:tr>
      <w:tr w:rsidR="000D3702" w:rsidRPr="006F1271" w:rsidTr="00F5358E">
        <w:tc>
          <w:tcPr>
            <w:tcW w:w="2788" w:type="dxa"/>
          </w:tcPr>
          <w:p w:rsidR="000D3702" w:rsidRPr="006F1271" w:rsidRDefault="000D3702" w:rsidP="001F3528">
            <w:pPr>
              <w:ind w:left="342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CSFs tested by latex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146</w:t>
            </w:r>
          </w:p>
        </w:tc>
        <w:tc>
          <w:tcPr>
            <w:tcW w:w="45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41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205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86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2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22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30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11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1,02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16)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0D3702" w:rsidRPr="006F1271" w:rsidRDefault="008A0743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3,888</w:t>
            </w:r>
          </w:p>
        </w:tc>
        <w:tc>
          <w:tcPr>
            <w:tcW w:w="722" w:type="dxa"/>
            <w:gridSpan w:val="2"/>
            <w:vAlign w:val="center"/>
          </w:tcPr>
          <w:p w:rsidR="000D3702" w:rsidRPr="006F1271" w:rsidRDefault="008A0743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22)</w:t>
            </w:r>
          </w:p>
        </w:tc>
      </w:tr>
      <w:tr w:rsidR="000D3702" w:rsidRPr="006F1271" w:rsidTr="00F5358E">
        <w:tc>
          <w:tcPr>
            <w:tcW w:w="2788" w:type="dxa"/>
          </w:tcPr>
          <w:p w:rsidR="000D3702" w:rsidRPr="006F1271" w:rsidRDefault="000D3702" w:rsidP="001F3528">
            <w:pPr>
              <w:ind w:left="342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CSFs tested by culture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45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26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552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23)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,91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17)</w:t>
            </w:r>
            <w:r w:rsidRPr="006F1271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d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42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14)</w:t>
            </w:r>
            <w:r w:rsidRPr="006F1271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98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16)</w:t>
            </w:r>
            <w:r w:rsidRPr="006F1271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e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0D3702" w:rsidRPr="006F1271" w:rsidRDefault="008A0743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3,894</w:t>
            </w:r>
          </w:p>
        </w:tc>
        <w:tc>
          <w:tcPr>
            <w:tcW w:w="722" w:type="dxa"/>
            <w:gridSpan w:val="2"/>
            <w:vAlign w:val="center"/>
          </w:tcPr>
          <w:p w:rsidR="000D3702" w:rsidRPr="006F1271" w:rsidRDefault="008A0743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22)</w:t>
            </w:r>
          </w:p>
        </w:tc>
      </w:tr>
      <w:tr w:rsidR="000D3702" w:rsidRPr="006F1271" w:rsidTr="00F5358E">
        <w:tc>
          <w:tcPr>
            <w:tcW w:w="2788" w:type="dxa"/>
          </w:tcPr>
          <w:p w:rsidR="000D3702" w:rsidRPr="006F1271" w:rsidRDefault="000D3702" w:rsidP="001F3528">
            <w:pPr>
              <w:ind w:left="342"/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 xml:space="preserve">CSFs cultured but found to be </w:t>
            </w:r>
            <w:proofErr w:type="spellStart"/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contaminated</w:t>
            </w:r>
            <w:r w:rsidRPr="006F1271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90/722</w:t>
            </w:r>
          </w:p>
        </w:tc>
        <w:tc>
          <w:tcPr>
            <w:tcW w:w="45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26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275/1,552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18)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07/63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572/2,91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23/563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22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98/42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23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221/98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22)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0D3702" w:rsidRPr="006F1271" w:rsidRDefault="008A0743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793/3,101</w:t>
            </w:r>
          </w:p>
        </w:tc>
        <w:tc>
          <w:tcPr>
            <w:tcW w:w="722" w:type="dxa"/>
            <w:gridSpan w:val="2"/>
            <w:vAlign w:val="center"/>
          </w:tcPr>
          <w:p w:rsidR="000D3702" w:rsidRPr="006F1271" w:rsidRDefault="008A0743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20)</w:t>
            </w:r>
          </w:p>
        </w:tc>
      </w:tr>
      <w:tr w:rsidR="000D3702" w:rsidRPr="006F1271" w:rsidTr="001E14A9">
        <w:tc>
          <w:tcPr>
            <w:tcW w:w="2788" w:type="dxa"/>
          </w:tcPr>
          <w:p w:rsidR="000D3702" w:rsidRPr="006F1271" w:rsidRDefault="000D3702" w:rsidP="001F3528">
            <w:pPr>
              <w:ind w:left="342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 xml:space="preserve">CSFs tested by </w:t>
            </w:r>
            <w:proofErr w:type="spellStart"/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rt</w:t>
            </w:r>
            <w:proofErr w:type="spellEnd"/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-PCR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133</w:t>
            </w:r>
          </w:p>
        </w:tc>
        <w:tc>
          <w:tcPr>
            <w:tcW w:w="45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41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396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22)</w:t>
            </w:r>
          </w:p>
        </w:tc>
        <w:tc>
          <w:tcPr>
            <w:tcW w:w="900" w:type="dxa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7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4,23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(3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</w:rPr>
              <w:t>1,958</w:t>
            </w:r>
          </w:p>
        </w:tc>
        <w:tc>
          <w:tcPr>
            <w:tcW w:w="540" w:type="dxa"/>
            <w:vAlign w:val="center"/>
          </w:tcPr>
          <w:p w:rsidR="000D3702" w:rsidRPr="006F1271" w:rsidRDefault="000D3702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59)</w:t>
            </w:r>
          </w:p>
        </w:tc>
        <w:tc>
          <w:tcPr>
            <w:tcW w:w="1080" w:type="dxa"/>
            <w:gridSpan w:val="2"/>
            <w:vAlign w:val="center"/>
          </w:tcPr>
          <w:p w:rsidR="000D3702" w:rsidRPr="006F1271" w:rsidRDefault="000D3702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2,11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73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0D3702" w:rsidRPr="006F1271" w:rsidRDefault="000D3702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4,07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0D3702" w:rsidRPr="006F1271" w:rsidRDefault="000D3702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65)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</w:tcBorders>
            <w:vAlign w:val="center"/>
          </w:tcPr>
          <w:p w:rsidR="000D3702" w:rsidRPr="006F1271" w:rsidRDefault="008A0743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8,306</w:t>
            </w:r>
          </w:p>
        </w:tc>
        <w:tc>
          <w:tcPr>
            <w:tcW w:w="722" w:type="dxa"/>
            <w:gridSpan w:val="2"/>
            <w:vAlign w:val="center"/>
          </w:tcPr>
          <w:p w:rsidR="000D3702" w:rsidRPr="006F1271" w:rsidRDefault="008A0743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46)</w:t>
            </w:r>
          </w:p>
        </w:tc>
      </w:tr>
      <w:tr w:rsidR="001E14A9" w:rsidRPr="006F1271" w:rsidTr="00F5358E">
        <w:tc>
          <w:tcPr>
            <w:tcW w:w="2788" w:type="dxa"/>
            <w:tcBorders>
              <w:bottom w:val="single" w:sz="4" w:space="0" w:color="auto"/>
            </w:tcBorders>
          </w:tcPr>
          <w:p w:rsidR="001E14A9" w:rsidRPr="006F1271" w:rsidRDefault="001E14A9" w:rsidP="001F3528">
            <w:pPr>
              <w:ind w:left="342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 xml:space="preserve">CSFs tested by latex, culture or </w:t>
            </w:r>
            <w:proofErr w:type="spellStart"/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rt</w:t>
            </w:r>
            <w:proofErr w:type="spellEnd"/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-PC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0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ind w:lef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82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ind w:lef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005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E14A9" w:rsidRPr="006F1271" w:rsidRDefault="00437FB9" w:rsidP="001F35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)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53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E14A9" w:rsidRPr="006F1271" w:rsidRDefault="00437FB9" w:rsidP="001F35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0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ind w:left="-108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69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2,224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E14A9" w:rsidRPr="006F1271" w:rsidRDefault="00437FB9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76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ind w:left="-108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4,526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E14A9" w:rsidRPr="006F1271" w:rsidRDefault="00437FB9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73)</w:t>
            </w:r>
          </w:p>
        </w:tc>
        <w:tc>
          <w:tcPr>
            <w:tcW w:w="109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11,060</w:t>
            </w:r>
          </w:p>
        </w:tc>
        <w:tc>
          <w:tcPr>
            <w:tcW w:w="722" w:type="dxa"/>
            <w:gridSpan w:val="2"/>
            <w:tcBorders>
              <w:bottom w:val="single" w:sz="4" w:space="0" w:color="auto"/>
            </w:tcBorders>
            <w:vAlign w:val="center"/>
          </w:tcPr>
          <w:p w:rsidR="001E14A9" w:rsidRPr="006F1271" w:rsidRDefault="00437FB9" w:rsidP="001F352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6F1271">
              <w:rPr>
                <w:rFonts w:ascii="Times New Roman" w:hAnsi="Times New Roman" w:cs="Times New Roman"/>
                <w:sz w:val="18"/>
                <w:lang w:val="en-US"/>
              </w:rPr>
              <w:t>(61)</w:t>
            </w:r>
          </w:p>
        </w:tc>
      </w:tr>
    </w:tbl>
    <w:p w:rsidR="00305C09" w:rsidRPr="006F1271" w:rsidRDefault="00305C09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6F1271">
        <w:rPr>
          <w:rFonts w:ascii="Times New Roman" w:hAnsi="Times New Roman" w:cs="Times New Roman"/>
          <w:sz w:val="20"/>
          <w:lang w:val="en-US"/>
        </w:rPr>
        <w:t xml:space="preserve">Abbreviations: CSF, cerebrospinal fluid; LP, lumbar puncture; </w:t>
      </w:r>
      <w:proofErr w:type="spellStart"/>
      <w:r w:rsidRPr="006F1271">
        <w:rPr>
          <w:rFonts w:ascii="Times New Roman" w:hAnsi="Times New Roman" w:cs="Times New Roman"/>
          <w:sz w:val="20"/>
          <w:lang w:val="en-US"/>
        </w:rPr>
        <w:t>rt</w:t>
      </w:r>
      <w:proofErr w:type="spellEnd"/>
      <w:r w:rsidRPr="006F1271">
        <w:rPr>
          <w:rFonts w:ascii="Times New Roman" w:hAnsi="Times New Roman" w:cs="Times New Roman"/>
          <w:sz w:val="20"/>
          <w:lang w:val="en-US"/>
        </w:rPr>
        <w:t>-PCR, real-time polymerase chain reaction.</w:t>
      </w:r>
    </w:p>
    <w:p w:rsidR="00305C09" w:rsidRPr="006F1271" w:rsidRDefault="00305C09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6F1271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gramEnd"/>
      <w:r w:rsidRPr="006F1271">
        <w:rPr>
          <w:rFonts w:ascii="Times New Roman" w:hAnsi="Times New Roman" w:cs="Times New Roman"/>
          <w:sz w:val="20"/>
          <w:lang w:val="en-US"/>
        </w:rPr>
        <w:t xml:space="preserve"> 1,502 (8%) of CSFs were tested by latex only, 829 (5%) by culture only, 4,778 (26%) by </w:t>
      </w:r>
      <w:proofErr w:type="spellStart"/>
      <w:r w:rsidRPr="006F1271">
        <w:rPr>
          <w:rFonts w:ascii="Times New Roman" w:hAnsi="Times New Roman" w:cs="Times New Roman"/>
          <w:sz w:val="20"/>
          <w:lang w:val="en-US"/>
        </w:rPr>
        <w:t>rt</w:t>
      </w:r>
      <w:proofErr w:type="spellEnd"/>
      <w:r w:rsidRPr="006F1271">
        <w:rPr>
          <w:rFonts w:ascii="Times New Roman" w:hAnsi="Times New Roman" w:cs="Times New Roman"/>
          <w:sz w:val="20"/>
          <w:lang w:val="en-US"/>
        </w:rPr>
        <w:t xml:space="preserve">-PCR only, 527 (3%) by latex and culture, 990 (5%) by latex and </w:t>
      </w:r>
      <w:proofErr w:type="spellStart"/>
      <w:r w:rsidRPr="006F1271">
        <w:rPr>
          <w:rFonts w:ascii="Times New Roman" w:hAnsi="Times New Roman" w:cs="Times New Roman"/>
          <w:sz w:val="20"/>
          <w:lang w:val="en-US"/>
        </w:rPr>
        <w:t>rt</w:t>
      </w:r>
      <w:proofErr w:type="spellEnd"/>
      <w:r w:rsidRPr="006F1271">
        <w:rPr>
          <w:rFonts w:ascii="Times New Roman" w:hAnsi="Times New Roman" w:cs="Times New Roman"/>
          <w:sz w:val="20"/>
          <w:lang w:val="en-US"/>
        </w:rPr>
        <w:t xml:space="preserve">-PCR, 1,669 (9%) by culture and </w:t>
      </w:r>
      <w:proofErr w:type="spellStart"/>
      <w:r w:rsidRPr="006F1271">
        <w:rPr>
          <w:rFonts w:ascii="Times New Roman" w:hAnsi="Times New Roman" w:cs="Times New Roman"/>
          <w:sz w:val="20"/>
          <w:lang w:val="en-US"/>
        </w:rPr>
        <w:t>rt</w:t>
      </w:r>
      <w:proofErr w:type="spellEnd"/>
      <w:r w:rsidRPr="006F1271">
        <w:rPr>
          <w:rFonts w:ascii="Times New Roman" w:hAnsi="Times New Roman" w:cs="Times New Roman"/>
          <w:sz w:val="20"/>
          <w:lang w:val="en-US"/>
        </w:rPr>
        <w:t>-PCR, and 869 (5%) by all three methods. 6,907 (38%) were not tested by any of the three methods.</w:t>
      </w:r>
    </w:p>
    <w:p w:rsidR="00305C09" w:rsidRPr="006F1271" w:rsidRDefault="00305C09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6F1271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proofErr w:type="gramEnd"/>
      <w:r w:rsidRPr="006F1271">
        <w:rPr>
          <w:rFonts w:ascii="Times New Roman" w:hAnsi="Times New Roman" w:cs="Times New Roman"/>
          <w:sz w:val="20"/>
          <w:lang w:val="en-US"/>
        </w:rPr>
        <w:t xml:space="preserve"> Possible reasons why a</w:t>
      </w:r>
      <w:r w:rsidR="00E7781C">
        <w:rPr>
          <w:rFonts w:ascii="Times New Roman" w:hAnsi="Times New Roman" w:cs="Times New Roman"/>
          <w:sz w:val="20"/>
          <w:lang w:val="en-US"/>
        </w:rPr>
        <w:t xml:space="preserve"> CSF</w:t>
      </w:r>
      <w:r w:rsidRPr="006F1271">
        <w:rPr>
          <w:rFonts w:ascii="Times New Roman" w:hAnsi="Times New Roman" w:cs="Times New Roman"/>
          <w:sz w:val="20"/>
          <w:lang w:val="en-US"/>
        </w:rPr>
        <w:t xml:space="preserve"> </w:t>
      </w:r>
      <w:r w:rsidR="00E7781C">
        <w:rPr>
          <w:rFonts w:ascii="Times New Roman" w:hAnsi="Times New Roman" w:cs="Times New Roman"/>
          <w:sz w:val="20"/>
          <w:lang w:val="en-US"/>
        </w:rPr>
        <w:t xml:space="preserve">specimen </w:t>
      </w:r>
      <w:r w:rsidRPr="006F1271">
        <w:rPr>
          <w:rFonts w:ascii="Times New Roman" w:hAnsi="Times New Roman" w:cs="Times New Roman"/>
          <w:sz w:val="20"/>
          <w:lang w:val="en-US"/>
        </w:rPr>
        <w:t>may not reach a district laboratory for gram staining: difficulty with specimen transport, geographic inaccessibility of certain health centers, insufficient transport media.</w:t>
      </w:r>
    </w:p>
    <w:p w:rsidR="00305C09" w:rsidRPr="006F1271" w:rsidRDefault="00305C09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6F1271"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proofErr w:type="gramEnd"/>
      <w:r w:rsidRPr="006F1271">
        <w:rPr>
          <w:rFonts w:ascii="Times New Roman" w:hAnsi="Times New Roman" w:cs="Times New Roman"/>
          <w:sz w:val="20"/>
          <w:lang w:val="en-US"/>
        </w:rPr>
        <w:t xml:space="preserve"> Defined as being tested by culture and/or </w:t>
      </w:r>
      <w:proofErr w:type="spellStart"/>
      <w:r w:rsidRPr="006F1271">
        <w:rPr>
          <w:rFonts w:ascii="Times New Roman" w:hAnsi="Times New Roman" w:cs="Times New Roman"/>
          <w:sz w:val="20"/>
          <w:lang w:val="en-US"/>
        </w:rPr>
        <w:t>rt</w:t>
      </w:r>
      <w:proofErr w:type="spellEnd"/>
      <w:r w:rsidRPr="006F1271">
        <w:rPr>
          <w:rFonts w:ascii="Times New Roman" w:hAnsi="Times New Roman" w:cs="Times New Roman"/>
          <w:sz w:val="20"/>
          <w:lang w:val="en-US"/>
        </w:rPr>
        <w:t>-PCR.</w:t>
      </w:r>
    </w:p>
    <w:p w:rsidR="00305C09" w:rsidRPr="006F1271" w:rsidRDefault="00305C09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6F1271">
        <w:rPr>
          <w:rFonts w:ascii="Times New Roman" w:hAnsi="Times New Roman" w:cs="Times New Roman"/>
          <w:sz w:val="20"/>
          <w:vertAlign w:val="superscript"/>
          <w:lang w:val="en-US"/>
        </w:rPr>
        <w:t>d</w:t>
      </w:r>
      <w:proofErr w:type="gramEnd"/>
      <w:r w:rsidRPr="006F1271">
        <w:rPr>
          <w:rFonts w:ascii="Times New Roman" w:hAnsi="Times New Roman" w:cs="Times New Roman"/>
          <w:sz w:val="20"/>
          <w:lang w:val="en-US"/>
        </w:rPr>
        <w:t xml:space="preserve"> Possible reasons why a</w:t>
      </w:r>
      <w:r w:rsidR="00E7781C">
        <w:rPr>
          <w:rFonts w:ascii="Times New Roman" w:hAnsi="Times New Roman" w:cs="Times New Roman"/>
          <w:sz w:val="20"/>
          <w:lang w:val="en-US"/>
        </w:rPr>
        <w:t xml:space="preserve"> CSF specimen</w:t>
      </w:r>
      <w:r w:rsidRPr="006F1271">
        <w:rPr>
          <w:rFonts w:ascii="Times New Roman" w:hAnsi="Times New Roman" w:cs="Times New Roman"/>
          <w:sz w:val="20"/>
          <w:lang w:val="en-US"/>
        </w:rPr>
        <w:t xml:space="preserve"> may not reach </w:t>
      </w:r>
      <w:r w:rsidR="0013437B" w:rsidRPr="006F1271">
        <w:rPr>
          <w:rFonts w:ascii="Times New Roman" w:hAnsi="Times New Roman" w:cs="Times New Roman"/>
          <w:sz w:val="20"/>
          <w:szCs w:val="24"/>
          <w:lang w:val="en-US"/>
        </w:rPr>
        <w:t xml:space="preserve">or be tested via culture or </w:t>
      </w:r>
      <w:proofErr w:type="spellStart"/>
      <w:r w:rsidR="0013437B" w:rsidRPr="006F1271">
        <w:rPr>
          <w:rFonts w:ascii="Times New Roman" w:hAnsi="Times New Roman" w:cs="Times New Roman"/>
          <w:sz w:val="20"/>
          <w:szCs w:val="24"/>
          <w:lang w:val="en-US"/>
        </w:rPr>
        <w:t>rt</w:t>
      </w:r>
      <w:proofErr w:type="spellEnd"/>
      <w:r w:rsidR="0013437B" w:rsidRPr="006F1271">
        <w:rPr>
          <w:rFonts w:ascii="Times New Roman" w:hAnsi="Times New Roman" w:cs="Times New Roman"/>
          <w:sz w:val="20"/>
          <w:szCs w:val="24"/>
          <w:lang w:val="en-US"/>
        </w:rPr>
        <w:t xml:space="preserve">-PCR at </w:t>
      </w:r>
      <w:r w:rsidRPr="006F1271">
        <w:rPr>
          <w:rFonts w:ascii="Times New Roman" w:hAnsi="Times New Roman" w:cs="Times New Roman"/>
          <w:sz w:val="20"/>
          <w:lang w:val="en-US"/>
        </w:rPr>
        <w:t>a national reference laboratory: insufficient transport media, insufficient quantity of CSF that was entirely used for Gram staining and cytology</w:t>
      </w:r>
      <w:r w:rsidR="0013437B" w:rsidRPr="006F1271">
        <w:rPr>
          <w:rFonts w:ascii="Times New Roman" w:hAnsi="Times New Roman" w:cs="Times New Roman"/>
          <w:sz w:val="20"/>
          <w:szCs w:val="24"/>
          <w:lang w:val="en-US"/>
        </w:rPr>
        <w:t>, non-viable or contaminated specimen</w:t>
      </w:r>
      <w:r w:rsidRPr="006F1271">
        <w:rPr>
          <w:rFonts w:ascii="Times New Roman" w:hAnsi="Times New Roman" w:cs="Times New Roman"/>
          <w:sz w:val="20"/>
          <w:lang w:val="en-US"/>
        </w:rPr>
        <w:t>.</w:t>
      </w:r>
    </w:p>
    <w:p w:rsidR="00305C09" w:rsidRPr="006F1271" w:rsidRDefault="00305C09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6F1271">
        <w:rPr>
          <w:rFonts w:ascii="Times New Roman" w:hAnsi="Times New Roman" w:cs="Times New Roman"/>
          <w:sz w:val="20"/>
          <w:vertAlign w:val="superscript"/>
          <w:lang w:val="en-US"/>
        </w:rPr>
        <w:t>e</w:t>
      </w:r>
      <w:proofErr w:type="gramEnd"/>
      <w:r w:rsidRPr="006F1271">
        <w:rPr>
          <w:rFonts w:ascii="Times New Roman" w:hAnsi="Times New Roman" w:cs="Times New Roman"/>
          <w:sz w:val="20"/>
          <w:lang w:val="en-US"/>
        </w:rPr>
        <w:t xml:space="preserve"> There were stock-outs of trans-isolate medium in 2014</w:t>
      </w:r>
      <w:r w:rsidR="002D45C9" w:rsidRPr="002D45C9">
        <w:rPr>
          <w:rFonts w:ascii="Times New Roman" w:hAnsi="Times New Roman" w:cs="Times New Roman"/>
          <w:sz w:val="20"/>
          <w:lang w:val="en-US"/>
        </w:rPr>
        <w:t>–</w:t>
      </w:r>
      <w:r w:rsidRPr="006F1271">
        <w:rPr>
          <w:rFonts w:ascii="Times New Roman" w:hAnsi="Times New Roman" w:cs="Times New Roman"/>
          <w:sz w:val="20"/>
          <w:lang w:val="en-US"/>
        </w:rPr>
        <w:t>2015, which limited culture capacity.</w:t>
      </w:r>
    </w:p>
    <w:p w:rsidR="00305C09" w:rsidRPr="006F1271" w:rsidRDefault="00305C09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6F1271">
        <w:rPr>
          <w:rFonts w:ascii="Times New Roman" w:hAnsi="Times New Roman" w:cs="Times New Roman"/>
          <w:sz w:val="20"/>
          <w:vertAlign w:val="superscript"/>
          <w:lang w:val="en-US"/>
        </w:rPr>
        <w:t>f</w:t>
      </w:r>
      <w:proofErr w:type="gramEnd"/>
      <w:r w:rsidRPr="006F1271">
        <w:rPr>
          <w:rFonts w:ascii="Times New Roman" w:hAnsi="Times New Roman" w:cs="Times New Roman"/>
          <w:sz w:val="20"/>
          <w:lang w:val="en-US"/>
        </w:rPr>
        <w:t xml:space="preserve"> 647 (82%) of CSFs cultured but found to be contaminated were also tested by </w:t>
      </w:r>
      <w:proofErr w:type="spellStart"/>
      <w:r w:rsidRPr="006F1271">
        <w:rPr>
          <w:rFonts w:ascii="Times New Roman" w:hAnsi="Times New Roman" w:cs="Times New Roman"/>
          <w:sz w:val="20"/>
          <w:lang w:val="en-US"/>
        </w:rPr>
        <w:t>rt</w:t>
      </w:r>
      <w:proofErr w:type="spellEnd"/>
      <w:r w:rsidRPr="006F1271">
        <w:rPr>
          <w:rFonts w:ascii="Times New Roman" w:hAnsi="Times New Roman" w:cs="Times New Roman"/>
          <w:sz w:val="20"/>
          <w:lang w:val="en-US"/>
        </w:rPr>
        <w:t>-PCR.</w:t>
      </w:r>
    </w:p>
    <w:p w:rsidR="00305C09" w:rsidRPr="006F1271" w:rsidRDefault="00305C09" w:rsidP="00DB7F37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  <w:sectPr w:rsidR="00305C09" w:rsidRPr="006F1271" w:rsidSect="001F3528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E2647" w:rsidRPr="001F3528" w:rsidRDefault="008E2647" w:rsidP="001F35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F352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l Table 2. </w:t>
      </w:r>
      <w:r w:rsidRPr="001F3528">
        <w:rPr>
          <w:rFonts w:ascii="Times New Roman" w:hAnsi="Times New Roman" w:cs="Times New Roman"/>
          <w:b/>
          <w:i/>
          <w:sz w:val="20"/>
          <w:szCs w:val="20"/>
          <w:lang w:val="en-US"/>
        </w:rPr>
        <w:t>S. pneumoniae</w:t>
      </w:r>
      <w:r w:rsidRPr="001F35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iagnostic test results among </w:t>
      </w:r>
      <w:proofErr w:type="spellStart"/>
      <w:r w:rsidRPr="001F3528">
        <w:rPr>
          <w:rFonts w:ascii="Times New Roman" w:hAnsi="Times New Roman" w:cs="Times New Roman"/>
          <w:b/>
          <w:sz w:val="20"/>
          <w:szCs w:val="20"/>
          <w:lang w:val="en-US"/>
        </w:rPr>
        <w:t>confirmed</w:t>
      </w:r>
      <w:r w:rsidRPr="001F3528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r w:rsidRPr="001F35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neumococcal meningitis cases, Burkina Faso, 2014–2015</w:t>
      </w:r>
    </w:p>
    <w:tbl>
      <w:tblPr>
        <w:tblStyle w:val="TableGrid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90"/>
        <w:gridCol w:w="810"/>
        <w:gridCol w:w="900"/>
        <w:gridCol w:w="1350"/>
        <w:gridCol w:w="900"/>
        <w:gridCol w:w="1350"/>
        <w:gridCol w:w="900"/>
        <w:gridCol w:w="14"/>
      </w:tblGrid>
      <w:tr w:rsidR="008E2647" w:rsidRPr="00274656" w:rsidTr="0087556B">
        <w:trPr>
          <w:gridAfter w:val="1"/>
          <w:wAfter w:w="14" w:type="dxa"/>
          <w:trHeight w:val="373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8E2647" w:rsidRPr="001F3528" w:rsidRDefault="008E2647" w:rsidP="001F352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21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647" w:rsidRPr="001F3528" w:rsidRDefault="008E2647" w:rsidP="00FA05B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o. positive for </w:t>
            </w: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. pneumoniae</w:t>
            </w: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7707AE" w:rsidRPr="007707A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sing method(s) </w:t>
            </w: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</w:tr>
      <w:tr w:rsidR="008E2647" w:rsidRPr="001F3528" w:rsidTr="0087556B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8E2647" w:rsidRPr="001F3528" w:rsidRDefault="008E2647" w:rsidP="001F352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agnostic </w:t>
            </w:r>
            <w:proofErr w:type="spellStart"/>
            <w:r w:rsidRPr="001F3528">
              <w:rPr>
                <w:rFonts w:ascii="Times New Roman" w:hAnsi="Times New Roman" w:cs="Times New Roman"/>
                <w:b/>
                <w:sz w:val="16"/>
                <w:szCs w:val="16"/>
              </w:rPr>
              <w:t>testing</w:t>
            </w:r>
            <w:proofErr w:type="spellEnd"/>
            <w:r w:rsidRPr="001F35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F3528">
              <w:rPr>
                <w:rFonts w:ascii="Times New Roman" w:hAnsi="Times New Roman" w:cs="Times New Roman"/>
                <w:b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2647" w:rsidRPr="001F3528" w:rsidRDefault="008E2647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</w:rPr>
              <w:t>2014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2647" w:rsidRPr="001F3528" w:rsidRDefault="008E2647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</w:rPr>
              <w:t>2015</w:t>
            </w:r>
          </w:p>
        </w:tc>
        <w:tc>
          <w:tcPr>
            <w:tcW w:w="22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2647" w:rsidRPr="001F3528" w:rsidRDefault="008E2647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 xml:space="preserve">Latex </w:t>
            </w:r>
            <w:proofErr w:type="spellStart"/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1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5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350" w:type="dxa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14" w:type="dxa"/>
            <w:gridSpan w:val="2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 xml:space="preserve">Culture </w:t>
            </w:r>
            <w:proofErr w:type="spellStart"/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35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350" w:type="dxa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4" w:type="dxa"/>
            <w:gridSpan w:val="2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rt</w:t>
            </w:r>
            <w:proofErr w:type="spellEnd"/>
            <w:r w:rsidRPr="001F3528">
              <w:rPr>
                <w:rFonts w:ascii="Times New Roman" w:hAnsi="Times New Roman" w:cs="Times New Roman"/>
                <w:sz w:val="16"/>
                <w:szCs w:val="16"/>
              </w:rPr>
              <w:t xml:space="preserve">-PCR </w:t>
            </w:r>
            <w:proofErr w:type="spellStart"/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6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35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8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350" w:type="dxa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914" w:type="dxa"/>
            <w:gridSpan w:val="2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7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 xml:space="preserve">Latex and culture </w:t>
            </w:r>
            <w:proofErr w:type="spellStart"/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5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50" w:type="dxa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14" w:type="dxa"/>
            <w:gridSpan w:val="2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tex and </w:t>
            </w:r>
            <w:proofErr w:type="spellStart"/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</w:t>
            </w:r>
            <w:proofErr w:type="spellEnd"/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CR only</w:t>
            </w:r>
          </w:p>
        </w:tc>
        <w:tc>
          <w:tcPr>
            <w:tcW w:w="81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35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350" w:type="dxa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914" w:type="dxa"/>
            <w:gridSpan w:val="2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 xml:space="preserve">Culture and </w:t>
            </w:r>
            <w:proofErr w:type="spellStart"/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rt</w:t>
            </w:r>
            <w:proofErr w:type="spellEnd"/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-PCR</w:t>
            </w:r>
          </w:p>
        </w:tc>
        <w:tc>
          <w:tcPr>
            <w:tcW w:w="81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35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350" w:type="dxa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14" w:type="dxa"/>
            <w:gridSpan w:val="2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tex, culture and </w:t>
            </w:r>
            <w:proofErr w:type="spellStart"/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</w:t>
            </w:r>
            <w:proofErr w:type="spellEnd"/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C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14" w:type="dxa"/>
            <w:gridSpan w:val="2"/>
            <w:tcBorders>
              <w:bottom w:val="single" w:sz="4" w:space="0" w:color="auto"/>
            </w:tcBorders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8E2647" w:rsidRPr="00274656" w:rsidTr="0087556B">
        <w:trPr>
          <w:trHeight w:val="288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2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8E2647" w:rsidRPr="001F3528" w:rsidRDefault="008E2647" w:rsidP="00FA05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o. positive / No. of </w:t>
            </w:r>
            <w:proofErr w:type="spellStart"/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firmed</w:t>
            </w: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ases tested </w:t>
            </w:r>
            <w:r w:rsidR="007707A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sing method </w:t>
            </w: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Latex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181/2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8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94/1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8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75/318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</w:tcBorders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8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Culture</w:t>
            </w:r>
          </w:p>
        </w:tc>
        <w:tc>
          <w:tcPr>
            <w:tcW w:w="81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6/111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2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35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20/93</w:t>
            </w:r>
          </w:p>
        </w:tc>
        <w:tc>
          <w:tcPr>
            <w:tcW w:w="900" w:type="dxa"/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2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50" w:type="dxa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46/204</w:t>
            </w:r>
          </w:p>
        </w:tc>
        <w:tc>
          <w:tcPr>
            <w:tcW w:w="914" w:type="dxa"/>
            <w:gridSpan w:val="2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2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rt</w:t>
            </w:r>
            <w:proofErr w:type="spellEnd"/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-PC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447/45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98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520/5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98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967/984</w:t>
            </w:r>
          </w:p>
        </w:tc>
        <w:tc>
          <w:tcPr>
            <w:tcW w:w="914" w:type="dxa"/>
            <w:gridSpan w:val="2"/>
            <w:tcBorders>
              <w:bottom w:val="single" w:sz="4" w:space="0" w:color="auto"/>
            </w:tcBorders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(98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8E2647" w:rsidRPr="001F3528" w:rsidTr="0087556B">
        <w:trPr>
          <w:trHeight w:val="288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otal positive for </w:t>
            </w: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. pneumonia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</w:rPr>
              <w:t>50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</w:rPr>
              <w:t>55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E2647" w:rsidRPr="001F3528" w:rsidRDefault="008E2647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</w:rPr>
              <w:t>1,053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2647" w:rsidRPr="001F3528" w:rsidRDefault="008E2647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E2647" w:rsidRPr="001F3528" w:rsidRDefault="008E2647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1F3528">
        <w:rPr>
          <w:rFonts w:ascii="Times New Roman" w:hAnsi="Times New Roman" w:cs="Times New Roman"/>
          <w:sz w:val="20"/>
          <w:lang w:val="en-US"/>
        </w:rPr>
        <w:t>Abbreviations :</w:t>
      </w:r>
      <w:proofErr w:type="gramEnd"/>
      <w:r w:rsidRPr="001F3528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1F3528">
        <w:rPr>
          <w:rFonts w:ascii="Times New Roman" w:hAnsi="Times New Roman" w:cs="Times New Roman"/>
          <w:sz w:val="20"/>
          <w:lang w:val="en-US"/>
        </w:rPr>
        <w:t>rt</w:t>
      </w:r>
      <w:proofErr w:type="spellEnd"/>
      <w:r w:rsidRPr="001F3528">
        <w:rPr>
          <w:rFonts w:ascii="Times New Roman" w:hAnsi="Times New Roman" w:cs="Times New Roman"/>
          <w:sz w:val="20"/>
          <w:lang w:val="en-US"/>
        </w:rPr>
        <w:t>-PCR, real-time polymerase chain reaction.</w:t>
      </w:r>
    </w:p>
    <w:p w:rsidR="008E2647" w:rsidRPr="001F3528" w:rsidRDefault="008E2647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  <w:sectPr w:rsidR="008E2647" w:rsidRPr="001F3528" w:rsidSect="001F352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gramStart"/>
      <w:r w:rsidRPr="001F3528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gramEnd"/>
      <w:r w:rsidRPr="001F3528">
        <w:rPr>
          <w:rFonts w:ascii="Times New Roman" w:hAnsi="Times New Roman" w:cs="Times New Roman"/>
          <w:sz w:val="20"/>
          <w:lang w:val="en-US"/>
        </w:rPr>
        <w:t xml:space="preserve"> </w:t>
      </w:r>
      <w:r w:rsidRPr="001F3528">
        <w:rPr>
          <w:rFonts w:ascii="Times New Roman" w:hAnsi="Times New Roman" w:cs="Times New Roman"/>
          <w:i/>
          <w:sz w:val="20"/>
          <w:lang w:val="en-US"/>
        </w:rPr>
        <w:t>S. pneumoniae</w:t>
      </w:r>
      <w:r w:rsidRPr="001F3528">
        <w:rPr>
          <w:rFonts w:ascii="Times New Roman" w:hAnsi="Times New Roman" w:cs="Times New Roman"/>
          <w:sz w:val="20"/>
          <w:lang w:val="en-US"/>
        </w:rPr>
        <w:t xml:space="preserve"> isolated from cerebrospinal fluid (CSF) by culture or detected in CSF by </w:t>
      </w:r>
      <w:proofErr w:type="spellStart"/>
      <w:r w:rsidRPr="001F3528">
        <w:rPr>
          <w:rFonts w:ascii="Times New Roman" w:hAnsi="Times New Roman" w:cs="Times New Roman"/>
          <w:sz w:val="20"/>
          <w:lang w:val="en-US"/>
        </w:rPr>
        <w:t>rt</w:t>
      </w:r>
      <w:proofErr w:type="spellEnd"/>
      <w:r w:rsidRPr="001F3528">
        <w:rPr>
          <w:rFonts w:ascii="Times New Roman" w:hAnsi="Times New Roman" w:cs="Times New Roman"/>
          <w:sz w:val="20"/>
          <w:lang w:val="en-US"/>
        </w:rPr>
        <w:t>-PCR or latex. Not all specimens were tested via all three methods.</w:t>
      </w:r>
    </w:p>
    <w:p w:rsidR="00BA68B4" w:rsidRPr="001F3528" w:rsidRDefault="00BA68B4" w:rsidP="001F3528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F3528"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Supplemental Table </w:t>
      </w:r>
      <w:r w:rsidR="008E2647" w:rsidRPr="001F3528">
        <w:rPr>
          <w:rFonts w:ascii="Times New Roman" w:hAnsi="Times New Roman" w:cs="Times New Roman"/>
          <w:b/>
          <w:sz w:val="20"/>
          <w:lang w:val="en-US"/>
        </w:rPr>
        <w:t>3</w:t>
      </w:r>
      <w:r w:rsidRPr="001F3528">
        <w:rPr>
          <w:rFonts w:ascii="Times New Roman" w:hAnsi="Times New Roman" w:cs="Times New Roman"/>
          <w:b/>
          <w:sz w:val="20"/>
          <w:lang w:val="en-US"/>
        </w:rPr>
        <w:t>. Distribution of pneumococcal serotypes, Burkina Faso, 2011–2015</w:t>
      </w:r>
    </w:p>
    <w:tbl>
      <w:tblPr>
        <w:tblStyle w:val="TableGrid"/>
        <w:tblW w:w="12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30"/>
        <w:gridCol w:w="810"/>
        <w:gridCol w:w="641"/>
        <w:gridCol w:w="826"/>
        <w:gridCol w:w="628"/>
        <w:gridCol w:w="721"/>
        <w:gridCol w:w="734"/>
        <w:gridCol w:w="810"/>
        <w:gridCol w:w="810"/>
        <w:gridCol w:w="770"/>
        <w:gridCol w:w="630"/>
        <w:gridCol w:w="720"/>
        <w:gridCol w:w="630"/>
        <w:gridCol w:w="720"/>
        <w:gridCol w:w="720"/>
      </w:tblGrid>
      <w:tr w:rsidR="00BA68B4" w:rsidRPr="001F3528" w:rsidTr="00787BFE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8B4" w:rsidRPr="001F3528" w:rsidRDefault="00BA68B4" w:rsidP="001F352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neumococcal serotyp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1</w:t>
            </w:r>
          </w:p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2</w:t>
            </w:r>
          </w:p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3</w:t>
            </w:r>
          </w:p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1-2013</w:t>
            </w:r>
          </w:p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4</w:t>
            </w:r>
          </w:p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5</w:t>
            </w:r>
          </w:p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4-2015</w:t>
            </w:r>
          </w:p>
          <w:p w:rsidR="00BA68B4" w:rsidRPr="001F3528" w:rsidRDefault="00BA68B4" w:rsidP="001F35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</w:tr>
      <w:tr w:rsidR="00BA68B4" w:rsidRPr="001F3528" w:rsidTr="00CA40D8">
        <w:trPr>
          <w:trHeight w:val="288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BA68B4" w:rsidRPr="001F3528" w:rsidRDefault="00A21335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CV13 serotyp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A68B4" w:rsidRPr="001F3528" w:rsidRDefault="00BA68B4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29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:rsidR="00BA68B4" w:rsidRPr="001F3528" w:rsidRDefault="00BA68B4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76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:rsidR="00BA68B4" w:rsidRPr="001F3528" w:rsidRDefault="00BA68B4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234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BA68B4" w:rsidRPr="001F3528" w:rsidRDefault="00BA68B4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72)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BA68B4" w:rsidRPr="001F3528" w:rsidRDefault="00BA68B4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212</w:t>
            </w:r>
          </w:p>
        </w:tc>
        <w:tc>
          <w:tcPr>
            <w:tcW w:w="734" w:type="dxa"/>
            <w:tcBorders>
              <w:top w:val="single" w:sz="4" w:space="0" w:color="auto"/>
              <w:right w:val="single" w:sz="4" w:space="0" w:color="auto"/>
            </w:tcBorders>
          </w:tcPr>
          <w:p w:rsidR="00BA68B4" w:rsidRPr="001F3528" w:rsidRDefault="00BA68B4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6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BA68B4" w:rsidRPr="001F3528" w:rsidRDefault="00BA68B4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737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BA68B4" w:rsidRPr="001F3528" w:rsidRDefault="00BA68B4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71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</w:tcPr>
          <w:p w:rsidR="00BA68B4" w:rsidRPr="001F3528" w:rsidRDefault="00BA68B4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29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A68B4" w:rsidRPr="001F3528" w:rsidRDefault="00BA68B4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(76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A68B4" w:rsidRPr="001F3528" w:rsidRDefault="00380468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3</w:t>
            </w:r>
            <w:r w:rsidR="00CA59D2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BA68B4" w:rsidRPr="001F3528" w:rsidRDefault="00380468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="00CA59D2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70</w:t>
            </w: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BA68B4" w:rsidRPr="001F3528" w:rsidRDefault="00380468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6</w:t>
            </w:r>
            <w:r w:rsidR="00CA59D2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A68B4" w:rsidRPr="001F3528" w:rsidRDefault="00380468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(7</w:t>
            </w:r>
            <w:r w:rsidR="00CA59D2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3</w:t>
            </w: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BA68B4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BA68B4" w:rsidRPr="001F3528" w:rsidRDefault="00BA68B4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BA68B4" w:rsidRPr="001F3528" w:rsidRDefault="00BA68B4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</w:t>
            </w:r>
          </w:p>
        </w:tc>
        <w:tc>
          <w:tcPr>
            <w:tcW w:w="641" w:type="dxa"/>
            <w:shd w:val="clear" w:color="auto" w:fill="auto"/>
          </w:tcPr>
          <w:p w:rsidR="00BA68B4" w:rsidRPr="001F3528" w:rsidRDefault="00BA68B4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5)</w:t>
            </w:r>
          </w:p>
        </w:tc>
        <w:tc>
          <w:tcPr>
            <w:tcW w:w="826" w:type="dxa"/>
            <w:shd w:val="clear" w:color="auto" w:fill="auto"/>
          </w:tcPr>
          <w:p w:rsidR="00BA68B4" w:rsidRPr="001F3528" w:rsidRDefault="00BA68B4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628" w:type="dxa"/>
            <w:shd w:val="clear" w:color="auto" w:fill="auto"/>
          </w:tcPr>
          <w:p w:rsidR="00BA68B4" w:rsidRPr="001F3528" w:rsidRDefault="00BA68B4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)</w:t>
            </w:r>
          </w:p>
        </w:tc>
        <w:tc>
          <w:tcPr>
            <w:tcW w:w="721" w:type="dxa"/>
          </w:tcPr>
          <w:p w:rsidR="00BA68B4" w:rsidRPr="001F3528" w:rsidRDefault="00BA68B4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BA68B4" w:rsidRPr="001F3528" w:rsidRDefault="00BA68B4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6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BA68B4" w:rsidRPr="001F3528" w:rsidRDefault="00BA68B4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BA68B4" w:rsidRPr="001F3528" w:rsidRDefault="00BA68B4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5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BA68B4" w:rsidRPr="001F3528" w:rsidRDefault="00BA68B4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7</w:t>
            </w:r>
          </w:p>
        </w:tc>
        <w:tc>
          <w:tcPr>
            <w:tcW w:w="630" w:type="dxa"/>
          </w:tcPr>
          <w:p w:rsidR="00BA68B4" w:rsidRPr="001F3528" w:rsidRDefault="00BA68B4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53)</w:t>
            </w:r>
          </w:p>
        </w:tc>
        <w:tc>
          <w:tcPr>
            <w:tcW w:w="720" w:type="dxa"/>
          </w:tcPr>
          <w:p w:rsidR="00BA68B4" w:rsidRPr="001F3528" w:rsidRDefault="004D2A0C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2B2D9C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BA68B4" w:rsidRPr="001F3528" w:rsidRDefault="004D2A0C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5</w:t>
            </w:r>
            <w:r w:rsidR="002B2D9C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BA68B4" w:rsidRPr="001F3528" w:rsidRDefault="004D2A0C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="002B2D9C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720" w:type="dxa"/>
          </w:tcPr>
          <w:p w:rsidR="00BA68B4" w:rsidRPr="001F3528" w:rsidRDefault="004D2A0C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56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2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787BC3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="00CC7B7E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4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787BC3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787BC3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3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A/6B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5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3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F/7A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V/9A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</w:tcPr>
          <w:p w:rsidR="00CC7B7E" w:rsidRPr="001F3528" w:rsidRDefault="00CA59D2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A59D2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3)</w:t>
            </w:r>
          </w:p>
        </w:tc>
        <w:tc>
          <w:tcPr>
            <w:tcW w:w="720" w:type="dxa"/>
          </w:tcPr>
          <w:p w:rsidR="00CC7B7E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720" w:type="dxa"/>
          </w:tcPr>
          <w:p w:rsidR="00CC7B7E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2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C/18F/18B/18A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2)</w:t>
            </w:r>
          </w:p>
        </w:tc>
        <w:tc>
          <w:tcPr>
            <w:tcW w:w="720" w:type="dxa"/>
          </w:tcPr>
          <w:p w:rsidR="00CC7B7E" w:rsidRPr="001F3528" w:rsidRDefault="0062515B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62515B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62515B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720" w:type="dxa"/>
          </w:tcPr>
          <w:p w:rsidR="00CC7B7E" w:rsidRPr="001F3528" w:rsidRDefault="0062515B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A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CC7B7E" w:rsidRPr="001F3528" w:rsidRDefault="000D37E9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0D37E9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0D37E9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</w:tcPr>
          <w:p w:rsidR="00CC7B7E" w:rsidRPr="001F3528" w:rsidRDefault="000D37E9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F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2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="002B5821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F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4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2B5821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3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2B582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="002B5821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  <w:shd w:val="clear" w:color="auto" w:fill="auto"/>
          </w:tcPr>
          <w:p w:rsidR="00CC7B7E" w:rsidRPr="001F3528" w:rsidRDefault="00CC7B7E" w:rsidP="00A2133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on-PCV13</w:t>
            </w:r>
            <w:r w:rsidR="00A2133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serotypes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29</w:t>
            </w:r>
          </w:p>
        </w:tc>
        <w:tc>
          <w:tcPr>
            <w:tcW w:w="641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8)</w:t>
            </w:r>
          </w:p>
        </w:tc>
        <w:tc>
          <w:tcPr>
            <w:tcW w:w="826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49</w:t>
            </w:r>
          </w:p>
        </w:tc>
        <w:tc>
          <w:tcPr>
            <w:tcW w:w="628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15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62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19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14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14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(14)</w:t>
            </w:r>
          </w:p>
        </w:tc>
        <w:tc>
          <w:tcPr>
            <w:tcW w:w="720" w:type="dxa"/>
          </w:tcPr>
          <w:p w:rsidR="00CC7B7E" w:rsidRPr="001F3528" w:rsidRDefault="00380468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4</w:t>
            </w:r>
            <w:r w:rsidR="00160948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380468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="00160948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10</w:t>
            </w: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160948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720" w:type="dxa"/>
          </w:tcPr>
          <w:p w:rsidR="00CC7B7E" w:rsidRPr="001F3528" w:rsidRDefault="00380468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(1</w:t>
            </w:r>
            <w:r w:rsidR="00CA59D2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1</w:t>
            </w: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1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</w:tcPr>
          <w:p w:rsidR="00CC7B7E" w:rsidRPr="001F3528" w:rsidRDefault="002B582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="002B5821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2B5821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C/7B/40</w:t>
            </w:r>
          </w:p>
        </w:tc>
        <w:tc>
          <w:tcPr>
            <w:tcW w:w="81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</w:tr>
      <w:tr w:rsidR="009B2371" w:rsidRPr="001F3528" w:rsidTr="00CA40D8">
        <w:trPr>
          <w:trHeight w:val="288"/>
        </w:trPr>
        <w:tc>
          <w:tcPr>
            <w:tcW w:w="24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8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1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N/9L</w:t>
            </w:r>
          </w:p>
        </w:tc>
        <w:tc>
          <w:tcPr>
            <w:tcW w:w="81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="00CA59D2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A</w:t>
            </w:r>
          </w:p>
        </w:tc>
        <w:tc>
          <w:tcPr>
            <w:tcW w:w="81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</w:tr>
      <w:tr w:rsidR="002B2D9C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F/10C/33C</w:t>
            </w:r>
          </w:p>
        </w:tc>
        <w:tc>
          <w:tcPr>
            <w:tcW w:w="81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A/11D</w:t>
            </w:r>
          </w:p>
        </w:tc>
        <w:tc>
          <w:tcPr>
            <w:tcW w:w="81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="002B2D9C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F/12A/12B/44/46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9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6B3672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5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B05D6B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="006B3672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7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A/15F</w:t>
            </w:r>
          </w:p>
        </w:tc>
        <w:tc>
          <w:tcPr>
            <w:tcW w:w="81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B/15C</w:t>
            </w:r>
          </w:p>
        </w:tc>
        <w:tc>
          <w:tcPr>
            <w:tcW w:w="81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</w:tr>
      <w:tr w:rsidR="00CC7B7E" w:rsidRPr="001F3528" w:rsidTr="00CA40D8">
        <w:trPr>
          <w:trHeight w:val="288"/>
        </w:trPr>
        <w:tc>
          <w:tcPr>
            <w:tcW w:w="24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F</w:t>
            </w:r>
          </w:p>
        </w:tc>
        <w:tc>
          <w:tcPr>
            <w:tcW w:w="810" w:type="dxa"/>
            <w:shd w:val="clear" w:color="auto" w:fill="auto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8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1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CC7B7E" w:rsidRPr="001F3528" w:rsidRDefault="00CC7B7E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</w:tcPr>
          <w:p w:rsidR="00CC7B7E" w:rsidRPr="001F3528" w:rsidRDefault="00CC7B7E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</w:tr>
      <w:tr w:rsidR="009B2371" w:rsidRPr="001F3528" w:rsidTr="00CA40D8">
        <w:trPr>
          <w:trHeight w:val="288"/>
        </w:trPr>
        <w:tc>
          <w:tcPr>
            <w:tcW w:w="24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1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26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28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21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</w:tr>
      <w:tr w:rsidR="002E5FC0" w:rsidRPr="001F3528" w:rsidTr="00CA40D8">
        <w:trPr>
          <w:trHeight w:val="288"/>
        </w:trPr>
        <w:tc>
          <w:tcPr>
            <w:tcW w:w="2430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F/22A</w:t>
            </w:r>
          </w:p>
        </w:tc>
        <w:tc>
          <w:tcPr>
            <w:tcW w:w="810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1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26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28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21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</w:tr>
      <w:tr w:rsidR="009B2371" w:rsidRPr="001F3528" w:rsidTr="00CA40D8">
        <w:trPr>
          <w:trHeight w:val="288"/>
        </w:trPr>
        <w:tc>
          <w:tcPr>
            <w:tcW w:w="24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3B</w:t>
            </w:r>
          </w:p>
        </w:tc>
        <w:tc>
          <w:tcPr>
            <w:tcW w:w="81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8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1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</w:t>
            </w:r>
          </w:p>
        </w:tc>
        <w:tc>
          <w:tcPr>
            <w:tcW w:w="720" w:type="dxa"/>
          </w:tcPr>
          <w:p w:rsidR="009B2371" w:rsidRPr="001F3528" w:rsidRDefault="002B582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9B2371" w:rsidRPr="001F3528" w:rsidRDefault="002B582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9B2371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B2371" w:rsidRPr="001F3528" w:rsidRDefault="002B582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</w:tcPr>
          <w:p w:rsidR="009B2371" w:rsidRPr="001F3528" w:rsidRDefault="002B582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</w:tr>
      <w:tr w:rsidR="009B2371" w:rsidRPr="001F3528" w:rsidTr="00CA40D8">
        <w:trPr>
          <w:trHeight w:val="288"/>
        </w:trPr>
        <w:tc>
          <w:tcPr>
            <w:tcW w:w="24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F/24A/24B</w:t>
            </w:r>
          </w:p>
        </w:tc>
        <w:tc>
          <w:tcPr>
            <w:tcW w:w="81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8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1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</w:tr>
      <w:tr w:rsidR="002E5FC0" w:rsidRPr="001F3528" w:rsidTr="00CA40D8">
        <w:trPr>
          <w:trHeight w:val="288"/>
        </w:trPr>
        <w:tc>
          <w:tcPr>
            <w:tcW w:w="2430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F/25A/38</w:t>
            </w:r>
          </w:p>
        </w:tc>
        <w:tc>
          <w:tcPr>
            <w:tcW w:w="810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1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26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28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721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  <w:shd w:val="clear" w:color="auto" w:fill="FFFFFF" w:themeFill="background1"/>
          </w:tcPr>
          <w:p w:rsidR="009B2371" w:rsidRPr="001F3528" w:rsidRDefault="002B582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B2371" w:rsidRPr="001F3528" w:rsidRDefault="002B582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720" w:type="dxa"/>
            <w:shd w:val="clear" w:color="auto" w:fill="FFFFFF" w:themeFill="background1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</w:tr>
      <w:tr w:rsidR="009B2371" w:rsidRPr="001F3528" w:rsidTr="00CA40D8">
        <w:trPr>
          <w:trHeight w:val="288"/>
        </w:trPr>
        <w:tc>
          <w:tcPr>
            <w:tcW w:w="24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F/33A/37</w:t>
            </w:r>
          </w:p>
        </w:tc>
        <w:tc>
          <w:tcPr>
            <w:tcW w:w="81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28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21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</w:tr>
      <w:tr w:rsidR="009B2371" w:rsidRPr="001F3528" w:rsidTr="00CA40D8">
        <w:trPr>
          <w:trHeight w:val="288"/>
        </w:trPr>
        <w:tc>
          <w:tcPr>
            <w:tcW w:w="24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8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1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</w:tr>
      <w:tr w:rsidR="009B2371" w:rsidRPr="001F3528" w:rsidTr="00CA40D8">
        <w:trPr>
          <w:trHeight w:val="288"/>
        </w:trPr>
        <w:tc>
          <w:tcPr>
            <w:tcW w:w="24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ind w:left="2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B</w:t>
            </w:r>
          </w:p>
        </w:tc>
        <w:tc>
          <w:tcPr>
            <w:tcW w:w="81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41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826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28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21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4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)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</w:t>
            </w:r>
            <w:r w:rsidR="007902D0"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</w:tr>
      <w:tr w:rsidR="009B2371" w:rsidRPr="001F3528" w:rsidTr="00CA40D8">
        <w:trPr>
          <w:trHeight w:val="288"/>
        </w:trPr>
        <w:tc>
          <w:tcPr>
            <w:tcW w:w="2430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ind w:left="-18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on-typeabl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63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16)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43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13)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52</w:t>
            </w:r>
          </w:p>
        </w:tc>
        <w:tc>
          <w:tcPr>
            <w:tcW w:w="734" w:type="dxa"/>
            <w:tcBorders>
              <w:bottom w:val="single" w:sz="4" w:space="0" w:color="auto"/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16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158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15)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(1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B2371" w:rsidRPr="001F3528" w:rsidRDefault="00CA59D2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1</w:t>
            </w:r>
            <w:r w:rsidR="003A2C9A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0</w:t>
            </w:r>
            <w:r w:rsidR="006B3672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="00CA59D2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21</w:t>
            </w: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9B2371" w:rsidRPr="001F3528" w:rsidRDefault="00CA59D2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1</w:t>
            </w:r>
            <w:r w:rsidR="006B3672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(1</w:t>
            </w:r>
            <w:r w:rsidR="00CA59D2"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6</w:t>
            </w:r>
            <w:r w:rsidRPr="001F352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9B2371" w:rsidRPr="001F3528" w:rsidTr="00CA40D8">
        <w:trPr>
          <w:trHeight w:val="288"/>
        </w:trPr>
        <w:tc>
          <w:tcPr>
            <w:tcW w:w="2430" w:type="dxa"/>
            <w:tcBorders>
              <w:top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ind w:left="-1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serotype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84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60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26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71)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26</w:t>
            </w:r>
          </w:p>
        </w:tc>
        <w:tc>
          <w:tcPr>
            <w:tcW w:w="734" w:type="dxa"/>
            <w:tcBorders>
              <w:top w:val="single" w:sz="4" w:space="0" w:color="auto"/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7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,036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68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9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(78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="00CA59D2"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8</w:t>
            </w: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9B2371" w:rsidRPr="001F3528" w:rsidRDefault="00380468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(8</w:t>
            </w:r>
            <w:r w:rsidR="00CA59D2"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8</w:t>
            </w: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8</w:t>
            </w:r>
            <w:r w:rsidR="00CA59D2"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7</w:t>
            </w: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B2371" w:rsidRPr="001F3528" w:rsidRDefault="00380468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(</w:t>
            </w:r>
            <w:r w:rsidR="00CA59D2"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83</w:t>
            </w: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9B2371" w:rsidRPr="001F3528" w:rsidTr="00CA40D8">
        <w:trPr>
          <w:trHeight w:val="288"/>
        </w:trPr>
        <w:tc>
          <w:tcPr>
            <w:tcW w:w="2430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ind w:left="-18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issing </w:t>
            </w:r>
            <w:proofErr w:type="spellStart"/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rotype</w:t>
            </w: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58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40)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6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9)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8</w:t>
            </w:r>
          </w:p>
        </w:tc>
        <w:tc>
          <w:tcPr>
            <w:tcW w:w="734" w:type="dxa"/>
            <w:tcBorders>
              <w:bottom w:val="single" w:sz="4" w:space="0" w:color="auto"/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3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9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32)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1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B2371" w:rsidRPr="001F3528" w:rsidRDefault="009B2371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(22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B2371" w:rsidRPr="001F3528" w:rsidRDefault="00CA59D2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:rsidR="009B2371" w:rsidRPr="001F3528" w:rsidRDefault="00380468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(1</w:t>
            </w:r>
            <w:r w:rsidR="00CA59D2"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9B2371" w:rsidRPr="001F3528" w:rsidRDefault="00CA59D2" w:rsidP="001F352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7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B2371" w:rsidRPr="001F3528" w:rsidRDefault="00380468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(</w:t>
            </w:r>
            <w:r w:rsidR="00CA59D2"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9B2371" w:rsidRPr="001F3528" w:rsidTr="00CA40D8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42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6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24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371" w:rsidRPr="001F3528" w:rsidRDefault="009B2371" w:rsidP="001F352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,52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371" w:rsidRPr="001F3528" w:rsidRDefault="009B2371" w:rsidP="001F352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B2371" w:rsidRPr="001F3528" w:rsidRDefault="00CA59D2" w:rsidP="001F3528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5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371" w:rsidRPr="001F3528" w:rsidRDefault="009B2371" w:rsidP="001F352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2371" w:rsidRPr="001F3528" w:rsidRDefault="00455E10" w:rsidP="001F3528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,0</w:t>
            </w:r>
            <w:r w:rsidR="00CA59D2" w:rsidRPr="001F352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B2371" w:rsidRPr="001F3528" w:rsidRDefault="009B2371" w:rsidP="001F3528">
            <w:pPr>
              <w:rPr>
                <w:rFonts w:ascii="Times New Roman" w:hAnsi="Times New Roman" w:cs="Times New Roman"/>
                <w:b/>
                <w:color w:val="A6A6A6" w:themeColor="background1" w:themeShade="A6"/>
                <w:sz w:val="16"/>
                <w:szCs w:val="16"/>
                <w:lang w:val="en-US"/>
              </w:rPr>
            </w:pPr>
          </w:p>
        </w:tc>
      </w:tr>
    </w:tbl>
    <w:p w:rsidR="001051E3" w:rsidRPr="001F3528" w:rsidRDefault="00BA68B4" w:rsidP="001F3528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1F3528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gramEnd"/>
      <w:r w:rsidRPr="001F3528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1F3528">
        <w:rPr>
          <w:rFonts w:ascii="Times New Roman" w:hAnsi="Times New Roman" w:cs="Times New Roman"/>
          <w:sz w:val="20"/>
          <w:lang w:val="en-US"/>
        </w:rPr>
        <w:t>3</w:t>
      </w:r>
      <w:r w:rsidR="001325D2" w:rsidRPr="001F3528">
        <w:rPr>
          <w:rFonts w:ascii="Times New Roman" w:hAnsi="Times New Roman" w:cs="Times New Roman"/>
          <w:sz w:val="20"/>
          <w:lang w:val="en-US"/>
        </w:rPr>
        <w:t>50</w:t>
      </w:r>
      <w:r w:rsidRPr="001F3528">
        <w:rPr>
          <w:rFonts w:ascii="Times New Roman" w:hAnsi="Times New Roman" w:cs="Times New Roman"/>
          <w:sz w:val="20"/>
          <w:lang w:val="en-US"/>
        </w:rPr>
        <w:t xml:space="preserve"> </w:t>
      </w:r>
      <w:r w:rsidR="00681ACD" w:rsidRPr="001F3528">
        <w:rPr>
          <w:rFonts w:ascii="Times New Roman" w:hAnsi="Times New Roman" w:cs="Times New Roman"/>
          <w:sz w:val="20"/>
          <w:lang w:val="en-US"/>
        </w:rPr>
        <w:t xml:space="preserve">(14%) </w:t>
      </w:r>
      <w:r w:rsidRPr="001F3528">
        <w:rPr>
          <w:rFonts w:ascii="Times New Roman" w:hAnsi="Times New Roman" w:cs="Times New Roman"/>
          <w:sz w:val="20"/>
          <w:lang w:val="en-US"/>
        </w:rPr>
        <w:t xml:space="preserve">cases </w:t>
      </w:r>
      <w:r w:rsidR="00190872" w:rsidRPr="001F3528">
        <w:rPr>
          <w:rFonts w:ascii="Times New Roman" w:hAnsi="Times New Roman" w:cs="Times New Roman"/>
          <w:sz w:val="20"/>
          <w:lang w:val="en-US"/>
        </w:rPr>
        <w:t>were only positive via latex and could not be serotyped</w:t>
      </w:r>
      <w:r w:rsidRPr="001F3528">
        <w:rPr>
          <w:rFonts w:ascii="Times New Roman" w:hAnsi="Times New Roman" w:cs="Times New Roman"/>
          <w:sz w:val="20"/>
          <w:lang w:val="en-US"/>
        </w:rPr>
        <w:t xml:space="preserve">: 151 from 2011, 83 from 2012, 38 from 2013, 50 from 2014, and </w:t>
      </w:r>
      <w:r w:rsidR="00190872" w:rsidRPr="001F3528">
        <w:rPr>
          <w:rFonts w:ascii="Times New Roman" w:hAnsi="Times New Roman" w:cs="Times New Roman"/>
          <w:sz w:val="20"/>
          <w:lang w:val="en-US"/>
        </w:rPr>
        <w:t>2</w:t>
      </w:r>
      <w:r w:rsidR="001325D2" w:rsidRPr="001F3528">
        <w:rPr>
          <w:rFonts w:ascii="Times New Roman" w:hAnsi="Times New Roman" w:cs="Times New Roman"/>
          <w:sz w:val="20"/>
          <w:lang w:val="en-US"/>
        </w:rPr>
        <w:t>8</w:t>
      </w:r>
      <w:r w:rsidRPr="001F3528">
        <w:rPr>
          <w:rFonts w:ascii="Times New Roman" w:hAnsi="Times New Roman" w:cs="Times New Roman"/>
          <w:sz w:val="20"/>
          <w:lang w:val="en-US"/>
        </w:rPr>
        <w:t xml:space="preserve"> from 2015. </w:t>
      </w:r>
      <w:r w:rsidR="00190872" w:rsidRPr="001F3528">
        <w:rPr>
          <w:rFonts w:ascii="Times New Roman" w:hAnsi="Times New Roman" w:cs="Times New Roman"/>
          <w:sz w:val="20"/>
          <w:lang w:val="en-US"/>
        </w:rPr>
        <w:t xml:space="preserve">Serotype results were unavailable for </w:t>
      </w:r>
      <w:r w:rsidR="00461E47" w:rsidRPr="001F3528">
        <w:rPr>
          <w:rFonts w:ascii="Times New Roman" w:hAnsi="Times New Roman" w:cs="Times New Roman"/>
          <w:sz w:val="20"/>
          <w:lang w:val="en-US"/>
        </w:rPr>
        <w:t>355</w:t>
      </w:r>
      <w:r w:rsidRPr="001F3528">
        <w:rPr>
          <w:rFonts w:ascii="Times New Roman" w:hAnsi="Times New Roman" w:cs="Times New Roman"/>
          <w:sz w:val="20"/>
          <w:lang w:val="en-US"/>
        </w:rPr>
        <w:t xml:space="preserve"> culture- and/or </w:t>
      </w:r>
      <w:proofErr w:type="spellStart"/>
      <w:r w:rsidR="00190872" w:rsidRPr="001F3528">
        <w:rPr>
          <w:rFonts w:ascii="Times New Roman" w:hAnsi="Times New Roman" w:cs="Times New Roman"/>
          <w:sz w:val="20"/>
          <w:lang w:val="en-US"/>
        </w:rPr>
        <w:t>rt</w:t>
      </w:r>
      <w:proofErr w:type="spellEnd"/>
      <w:r w:rsidR="00190872" w:rsidRPr="001F3528">
        <w:rPr>
          <w:rFonts w:ascii="Times New Roman" w:hAnsi="Times New Roman" w:cs="Times New Roman"/>
          <w:sz w:val="20"/>
          <w:lang w:val="en-US"/>
        </w:rPr>
        <w:t>-</w:t>
      </w:r>
      <w:r w:rsidRPr="001F3528">
        <w:rPr>
          <w:rFonts w:ascii="Times New Roman" w:hAnsi="Times New Roman" w:cs="Times New Roman"/>
          <w:sz w:val="20"/>
          <w:lang w:val="en-US"/>
        </w:rPr>
        <w:t xml:space="preserve">PCR-positive cases: 107 from 2011, 53 from 2012, 60 from 2013, 62 from 2014, and </w:t>
      </w:r>
      <w:r w:rsidR="00190872" w:rsidRPr="001F3528">
        <w:rPr>
          <w:rFonts w:ascii="Times New Roman" w:hAnsi="Times New Roman" w:cs="Times New Roman"/>
          <w:sz w:val="20"/>
          <w:lang w:val="en-US"/>
        </w:rPr>
        <w:t>7</w:t>
      </w:r>
      <w:r w:rsidR="00461E47" w:rsidRPr="001F3528">
        <w:rPr>
          <w:rFonts w:ascii="Times New Roman" w:hAnsi="Times New Roman" w:cs="Times New Roman"/>
          <w:sz w:val="20"/>
          <w:lang w:val="en-US"/>
        </w:rPr>
        <w:t>3</w:t>
      </w:r>
      <w:r w:rsidRPr="001F3528">
        <w:rPr>
          <w:rFonts w:ascii="Times New Roman" w:hAnsi="Times New Roman" w:cs="Times New Roman"/>
          <w:sz w:val="20"/>
          <w:lang w:val="en-US"/>
        </w:rPr>
        <w:t xml:space="preserve"> from 2015.</w:t>
      </w:r>
    </w:p>
    <w:p w:rsidR="00865024" w:rsidRPr="001F3528" w:rsidRDefault="00865024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  <w:sectPr w:rsidR="00865024" w:rsidRPr="001F3528" w:rsidSect="001F352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B7E62" w:rsidRPr="001F3528" w:rsidRDefault="009B7E62" w:rsidP="001F35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F352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4. Pneumococcal meningitis cases among PCV13-eligible children, by vaccination status and serotype, Burkina Faso, 2013–2015</w:t>
      </w:r>
    </w:p>
    <w:tbl>
      <w:tblPr>
        <w:tblStyle w:val="TableGrid"/>
        <w:tblW w:w="9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26"/>
        <w:gridCol w:w="1926"/>
        <w:gridCol w:w="1998"/>
        <w:gridCol w:w="1926"/>
        <w:gridCol w:w="1926"/>
      </w:tblGrid>
      <w:tr w:rsidR="00A87ADE" w:rsidRPr="001F3528" w:rsidTr="00C41E59">
        <w:trPr>
          <w:trHeight w:val="288"/>
        </w:trPr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V13 doses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7ADE" w:rsidRPr="001F3528" w:rsidRDefault="00A21335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V13</w:t>
            </w:r>
            <w:r w:rsidR="00A87ADE"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serotypes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n-</w:t>
            </w:r>
            <w:r w:rsidR="00A213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V13</w:t>
            </w: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serotypes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bottom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ssing serotype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</w:tr>
      <w:tr w:rsidR="00A87ADE" w:rsidRPr="001F3528" w:rsidTr="00C41E59">
        <w:trPr>
          <w:trHeight w:val="288"/>
        </w:trPr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 doses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2</w:t>
            </w:r>
          </w:p>
        </w:tc>
      </w:tr>
      <w:tr w:rsidR="00A87ADE" w:rsidRPr="001F3528" w:rsidTr="00C41E59">
        <w:trPr>
          <w:trHeight w:val="288"/>
        </w:trPr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types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F/7A (n=2), 14 (n=2), 1, 4, 6A/6B, 23F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T (n=4), 12F/12A/12B/44/46 (n=3), 2 (n=2), 9N/9L</w:t>
            </w:r>
          </w:p>
        </w:tc>
        <w:tc>
          <w:tcPr>
            <w:tcW w:w="1926" w:type="dxa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87ADE" w:rsidRPr="001F3528" w:rsidTr="00C41E59">
        <w:trPr>
          <w:trHeight w:val="288"/>
        </w:trPr>
        <w:tc>
          <w:tcPr>
            <w:tcW w:w="1926" w:type="dxa"/>
            <w:shd w:val="clear" w:color="auto" w:fill="auto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dose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926" w:type="dxa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</w:p>
        </w:tc>
      </w:tr>
      <w:tr w:rsidR="00A87ADE" w:rsidRPr="001F3528" w:rsidTr="00C41E59">
        <w:trPr>
          <w:trHeight w:val="288"/>
        </w:trPr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types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 (n=3), 5 (n=2), 6A/6B, 23F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T (n=2), 12F/12A/12B/44/46 (n=2)</w:t>
            </w:r>
          </w:p>
        </w:tc>
        <w:tc>
          <w:tcPr>
            <w:tcW w:w="1926" w:type="dxa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87ADE" w:rsidRPr="001F3528" w:rsidTr="00C41E59">
        <w:trPr>
          <w:trHeight w:val="288"/>
        </w:trPr>
        <w:tc>
          <w:tcPr>
            <w:tcW w:w="1926" w:type="dxa"/>
            <w:shd w:val="clear" w:color="auto" w:fill="auto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 doses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926" w:type="dxa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</w:p>
        </w:tc>
      </w:tr>
      <w:tr w:rsidR="00A87ADE" w:rsidRPr="00274656" w:rsidTr="00C41E59">
        <w:trPr>
          <w:trHeight w:val="288"/>
        </w:trPr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types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, 23F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T (n=3), 12F/12A/12B/44/46 (n=2), 2, 10F/10C,33C, 11A/11D</w:t>
            </w:r>
          </w:p>
        </w:tc>
        <w:tc>
          <w:tcPr>
            <w:tcW w:w="1926" w:type="dxa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87ADE" w:rsidRPr="001F3528" w:rsidTr="00C41E59">
        <w:trPr>
          <w:trHeight w:val="288"/>
        </w:trPr>
        <w:tc>
          <w:tcPr>
            <w:tcW w:w="1926" w:type="dxa"/>
            <w:shd w:val="clear" w:color="auto" w:fill="auto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ind w:left="-1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 doses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926" w:type="dxa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6</w:t>
            </w:r>
          </w:p>
        </w:tc>
      </w:tr>
      <w:tr w:rsidR="00A87ADE" w:rsidRPr="00274656" w:rsidTr="00C41E59">
        <w:trPr>
          <w:trHeight w:val="288"/>
        </w:trPr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types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F/7A (n=2), 14 (n=2), 1, 4, 6A/6B, 23F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T (n=5), 12F/12A/12B/44/46 (n=2), 15B/15C, 35B</w:t>
            </w:r>
          </w:p>
        </w:tc>
        <w:tc>
          <w:tcPr>
            <w:tcW w:w="1926" w:type="dxa"/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0836" w:rsidRPr="001F3528" w:rsidTr="00C41E59">
        <w:trPr>
          <w:trHeight w:val="288"/>
        </w:trPr>
        <w:tc>
          <w:tcPr>
            <w:tcW w:w="1926" w:type="dxa"/>
            <w:shd w:val="clear" w:color="auto" w:fill="auto"/>
          </w:tcPr>
          <w:p w:rsidR="00C60836" w:rsidRPr="001F3528" w:rsidRDefault="00C60836" w:rsidP="0087556B">
            <w:pPr>
              <w:spacing w:before="100" w:beforeAutospacing="1" w:after="100" w:afterAutospacing="1" w:line="360" w:lineRule="auto"/>
              <w:ind w:left="-1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C60836" w:rsidRPr="001F3528" w:rsidRDefault="00C60836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60836" w:rsidRPr="001F3528" w:rsidRDefault="00C60836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926" w:type="dxa"/>
            <w:vAlign w:val="center"/>
          </w:tcPr>
          <w:p w:rsidR="00C60836" w:rsidRPr="001F3528" w:rsidRDefault="00C60836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vAlign w:val="center"/>
          </w:tcPr>
          <w:p w:rsidR="00C60836" w:rsidRPr="001F3528" w:rsidRDefault="00C60836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</w:tr>
      <w:tr w:rsidR="00C60836" w:rsidRPr="001F3528" w:rsidTr="00C41E59">
        <w:trPr>
          <w:trHeight w:val="288"/>
        </w:trPr>
        <w:tc>
          <w:tcPr>
            <w:tcW w:w="1926" w:type="dxa"/>
            <w:shd w:val="clear" w:color="auto" w:fill="auto"/>
            <w:vAlign w:val="center"/>
          </w:tcPr>
          <w:p w:rsidR="00C60836" w:rsidRPr="001F3528" w:rsidRDefault="00C60836" w:rsidP="0087556B">
            <w:pPr>
              <w:spacing w:before="100" w:beforeAutospacing="1" w:after="100" w:afterAutospacing="1" w:line="360" w:lineRule="auto"/>
              <w:ind w:left="25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types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C60836" w:rsidRPr="001F3528" w:rsidRDefault="00C60836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A/6B</w:t>
            </w:r>
            <w:r w:rsidR="00C41E59"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, 14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60836" w:rsidRPr="001F3528" w:rsidRDefault="00C60836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2F/12A/12B/44/4</w:t>
            </w:r>
            <w:r w:rsidR="00C41E59" w:rsidRPr="001F35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</w:t>
            </w:r>
          </w:p>
        </w:tc>
        <w:tc>
          <w:tcPr>
            <w:tcW w:w="1926" w:type="dxa"/>
            <w:vAlign w:val="center"/>
          </w:tcPr>
          <w:p w:rsidR="00C60836" w:rsidRPr="001F3528" w:rsidRDefault="00C60836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  <w:vAlign w:val="center"/>
          </w:tcPr>
          <w:p w:rsidR="00C60836" w:rsidRPr="001F3528" w:rsidRDefault="00C60836" w:rsidP="0087556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87ADE" w:rsidRPr="001F3528" w:rsidTr="00C41E59"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="00C60836"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="00C60836"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="00C60836"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87ADE" w:rsidRPr="001F3528" w:rsidRDefault="00A87ADE" w:rsidP="008755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  <w:r w:rsidR="00C60836"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</w:tr>
    </w:tbl>
    <w:p w:rsidR="007A600C" w:rsidRPr="001F3528" w:rsidRDefault="007A600C" w:rsidP="001F352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F3528">
        <w:rPr>
          <w:rFonts w:ascii="Times New Roman" w:hAnsi="Times New Roman" w:cs="Times New Roman"/>
          <w:sz w:val="20"/>
          <w:lang w:val="en-US"/>
        </w:rPr>
        <w:t>Abbreviations: PCV13, 13-valent pneumococcal conjugate vaccine.</w:t>
      </w:r>
    </w:p>
    <w:p w:rsidR="00F224C5" w:rsidRPr="001F3528" w:rsidRDefault="009B7E62" w:rsidP="001F35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F3528">
        <w:rPr>
          <w:rFonts w:ascii="Times New Roman" w:hAnsi="Times New Roman" w:cs="Times New Roman"/>
          <w:sz w:val="20"/>
          <w:lang w:val="en-US"/>
        </w:rPr>
        <w:br w:type="page"/>
      </w:r>
      <w:r w:rsidR="00F224C5" w:rsidRPr="001F352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5. Pneumococcal meningitis cases among PCV13-eligible children, Burkina Faso, 2013–2015</w:t>
      </w:r>
    </w:p>
    <w:tbl>
      <w:tblPr>
        <w:tblStyle w:val="TableGrid"/>
        <w:tblW w:w="10980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60"/>
        <w:gridCol w:w="1362"/>
        <w:gridCol w:w="1093"/>
        <w:gridCol w:w="1093"/>
        <w:gridCol w:w="1093"/>
        <w:gridCol w:w="1093"/>
        <w:gridCol w:w="1093"/>
        <w:gridCol w:w="1993"/>
      </w:tblGrid>
      <w:tr w:rsidR="00F224C5" w:rsidRPr="001F3528" w:rsidTr="00865024">
        <w:trPr>
          <w:trHeight w:val="288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24C5" w:rsidRPr="001F3528" w:rsidRDefault="00F224C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. PCV13 doses ≥2 weeks prior to illness onset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24C5" w:rsidRPr="001F3528" w:rsidRDefault="00F224C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nth/</w:t>
            </w:r>
            <w:r w:rsidR="00946D37"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</w:t>
            </w: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ar of illness onset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24C5" w:rsidRPr="001F3528" w:rsidRDefault="00F224C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(months) at illness onset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24C5" w:rsidRPr="001F3528" w:rsidRDefault="00F224C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nths since last dos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24C5" w:rsidRPr="001F3528" w:rsidRDefault="00F224C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V13 dose 1: Age (months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:rsidR="00F224C5" w:rsidRPr="001F3528" w:rsidRDefault="00F224C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V13 dose 2: Age (months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24C5" w:rsidRPr="001F3528" w:rsidRDefault="00F224C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V13 dose 3: Age (months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24C5" w:rsidRPr="001F3528" w:rsidRDefault="00F224C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rotype</w:t>
            </w:r>
          </w:p>
        </w:tc>
      </w:tr>
      <w:tr w:rsidR="00946D37" w:rsidRPr="001F3528" w:rsidTr="00865024">
        <w:trPr>
          <w:trHeight w:val="288"/>
        </w:trPr>
        <w:tc>
          <w:tcPr>
            <w:tcW w:w="10980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6D37" w:rsidRPr="001F3528" w:rsidRDefault="00A21335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CV13</w:t>
            </w:r>
            <w:r w:rsidR="0087556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-serotype</w:t>
            </w:r>
            <w:r w:rsidR="00946D37"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cases</w:t>
            </w:r>
          </w:p>
        </w:tc>
      </w:tr>
      <w:tr w:rsidR="00F224C5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doses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2014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993" w:type="dxa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F224C5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F224C5" w:rsidRPr="001F3528" w:rsidRDefault="00F224C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014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F224C5" w:rsidRPr="001F3528" w:rsidRDefault="00946D37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A/6B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F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F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F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F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doses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F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dose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F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A/6B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doses</w:t>
            </w: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A/6B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F/7A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F/7A</w:t>
            </w:r>
          </w:p>
        </w:tc>
      </w:tr>
      <w:tr w:rsidR="002F386A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86A" w:rsidRPr="001F3528" w:rsidRDefault="002F386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F</w:t>
            </w:r>
          </w:p>
        </w:tc>
      </w:tr>
      <w:tr w:rsidR="00C207BC" w:rsidRPr="001F3528" w:rsidTr="00865024">
        <w:trPr>
          <w:trHeight w:val="288"/>
        </w:trPr>
        <w:tc>
          <w:tcPr>
            <w:tcW w:w="10980" w:type="dxa"/>
            <w:gridSpan w:val="8"/>
            <w:shd w:val="clear" w:color="auto" w:fill="D9D9D9" w:themeFill="background1" w:themeFillShade="D9"/>
            <w:vAlign w:val="center"/>
          </w:tcPr>
          <w:p w:rsidR="00C207BC" w:rsidRPr="001F3528" w:rsidRDefault="00C207BC" w:rsidP="001F352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on-</w:t>
            </w:r>
            <w:r w:rsidR="00A2133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CV13</w:t>
            </w:r>
            <w:r w:rsidR="0087556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-serotype</w:t>
            </w:r>
            <w:r w:rsidRPr="001F352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cases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A108E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doses</w:t>
            </w:r>
          </w:p>
        </w:tc>
        <w:tc>
          <w:tcPr>
            <w:tcW w:w="1362" w:type="dxa"/>
            <w:vAlign w:val="center"/>
          </w:tcPr>
          <w:p w:rsidR="006270A5" w:rsidRPr="001F3528" w:rsidRDefault="00A108E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A108E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F/12A/12B/44/46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A108E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B/15C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A108E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F/12A/12B/44/46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A108EA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B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doses</w:t>
            </w:r>
          </w:p>
        </w:tc>
        <w:tc>
          <w:tcPr>
            <w:tcW w:w="1362" w:type="dxa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A/11D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F/12A/12B/44/46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shd w:val="clear" w:color="auto" w:fill="FFFFFF" w:themeFill="background1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F/10C/33C</w:t>
            </w:r>
          </w:p>
        </w:tc>
      </w:tr>
      <w:tr w:rsidR="006270A5" w:rsidRPr="001F3528" w:rsidTr="00865024">
        <w:trPr>
          <w:trHeight w:val="288"/>
        </w:trPr>
        <w:tc>
          <w:tcPr>
            <w:tcW w:w="2160" w:type="dxa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6270A5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0A5" w:rsidRPr="001F3528" w:rsidRDefault="006270A5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F/12A/12B/44/46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 dose</w:t>
            </w: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01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F/12A/12B/44/46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F/12A/12B/44/46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F/12A/12B/44/46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N/9L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F/12A/12B/44/46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F/12A/12B/44/46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015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</w:t>
            </w:r>
          </w:p>
        </w:tc>
      </w:tr>
      <w:tr w:rsidR="002E43AE" w:rsidRPr="001F3528" w:rsidTr="00865024">
        <w:trPr>
          <w:trHeight w:val="288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ind w:left="-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01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902D0"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43AE" w:rsidRPr="001F3528" w:rsidRDefault="002E43AE" w:rsidP="001F352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5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</w:tbl>
    <w:p w:rsidR="00F224C5" w:rsidRPr="001F3528" w:rsidRDefault="00F224C5" w:rsidP="001F3528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F224C5" w:rsidRPr="001F3528" w:rsidRDefault="00F224C5" w:rsidP="001F3528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1F3528">
        <w:rPr>
          <w:rFonts w:ascii="Times New Roman" w:hAnsi="Times New Roman" w:cs="Times New Roman"/>
          <w:sz w:val="20"/>
          <w:lang w:val="en-US"/>
        </w:rPr>
        <w:br w:type="page"/>
      </w:r>
    </w:p>
    <w:p w:rsidR="001051E3" w:rsidRPr="001F3528" w:rsidRDefault="001051E3" w:rsidP="001F3528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485F88" w:rsidRPr="001F3528" w:rsidRDefault="00485F88" w:rsidP="001F352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1F3528"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>
            <wp:extent cx="5524500" cy="3344203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848" cy="3349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4D0C" w:rsidRDefault="00485F88" w:rsidP="001F3528">
      <w:pPr>
        <w:spacing w:line="240" w:lineRule="auto"/>
        <w:rPr>
          <w:rFonts w:ascii="Times New Roman" w:hAnsi="Times New Roman" w:cs="Times New Roman"/>
          <w:lang w:val="en-US"/>
        </w:rPr>
      </w:pPr>
      <w:r w:rsidRPr="001F3528">
        <w:rPr>
          <w:rFonts w:ascii="Times New Roman" w:hAnsi="Times New Roman" w:cs="Times New Roman"/>
          <w:b/>
          <w:sz w:val="20"/>
          <w:lang w:val="en-US"/>
        </w:rPr>
        <w:t>Supplemental Figure 1.</w:t>
      </w:r>
      <w:r w:rsidRPr="001F3528">
        <w:rPr>
          <w:rFonts w:ascii="Times New Roman" w:hAnsi="Times New Roman" w:cs="Times New Roman"/>
          <w:b/>
          <w:i/>
          <w:sz w:val="20"/>
          <w:lang w:val="en-US"/>
        </w:rPr>
        <w:t xml:space="preserve"> </w:t>
      </w:r>
      <w:r w:rsidRPr="001F3528">
        <w:rPr>
          <w:rFonts w:ascii="Times New Roman" w:hAnsi="Times New Roman" w:cs="Times New Roman"/>
          <w:sz w:val="20"/>
          <w:lang w:val="en-US"/>
        </w:rPr>
        <w:t>Cumulative administrative 13-valent pneumococcal conjugate vaccine (PCV13) coverage among children aged 0</w:t>
      </w:r>
      <w:r w:rsidR="00EC0994" w:rsidRPr="001F3528">
        <w:rPr>
          <w:rFonts w:ascii="Times New Roman" w:hAnsi="Times New Roman" w:cs="Times New Roman"/>
          <w:sz w:val="20"/>
          <w:lang w:val="en-US"/>
        </w:rPr>
        <w:t>–</w:t>
      </w:r>
      <w:r w:rsidRPr="001F3528">
        <w:rPr>
          <w:rFonts w:ascii="Times New Roman" w:hAnsi="Times New Roman" w:cs="Times New Roman"/>
          <w:sz w:val="20"/>
          <w:lang w:val="en-US"/>
        </w:rPr>
        <w:t>11 months, Burkina Fa</w:t>
      </w:r>
      <w:r w:rsidR="002D45C9">
        <w:rPr>
          <w:rFonts w:ascii="Times New Roman" w:hAnsi="Times New Roman" w:cs="Times New Roman"/>
          <w:sz w:val="20"/>
          <w:lang w:val="en-US"/>
        </w:rPr>
        <w:t>so, November 2013–December 2015</w:t>
      </w:r>
      <w:r w:rsidR="00B97E74" w:rsidRPr="001F3528">
        <w:rPr>
          <w:rFonts w:ascii="Times New Roman" w:hAnsi="Times New Roman" w:cs="Times New Roman"/>
          <w:lang w:val="en-US"/>
        </w:rPr>
        <w:br w:type="page"/>
      </w:r>
    </w:p>
    <w:p w:rsidR="00BF4D0C" w:rsidRDefault="00BF4D0C" w:rsidP="001F3528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967975" cy="35642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894" cy="3577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306A" w:rsidRDefault="00C0306A" w:rsidP="002D45C9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C0306A">
        <w:rPr>
          <w:rFonts w:ascii="Times New Roman" w:hAnsi="Times New Roman" w:cs="Times New Roman"/>
          <w:b/>
          <w:sz w:val="20"/>
          <w:lang w:val="en-US"/>
        </w:rPr>
        <w:t xml:space="preserve">Supplemental Figure </w:t>
      </w:r>
      <w:r w:rsidR="007E2ECE">
        <w:rPr>
          <w:rFonts w:ascii="Times New Roman" w:hAnsi="Times New Roman" w:cs="Times New Roman"/>
          <w:b/>
          <w:sz w:val="20"/>
          <w:lang w:val="en-US"/>
        </w:rPr>
        <w:t>2</w:t>
      </w:r>
      <w:r w:rsidRPr="00C0306A">
        <w:rPr>
          <w:rFonts w:ascii="Times New Roman" w:hAnsi="Times New Roman" w:cs="Times New Roman"/>
          <w:b/>
          <w:sz w:val="20"/>
          <w:lang w:val="en-US"/>
        </w:rPr>
        <w:t>.</w:t>
      </w:r>
      <w:r w:rsidRPr="00C0306A">
        <w:rPr>
          <w:rFonts w:ascii="Times New Roman" w:hAnsi="Times New Roman" w:cs="Times New Roman"/>
          <w:sz w:val="20"/>
          <w:lang w:val="en-US"/>
        </w:rPr>
        <w:t xml:space="preserve"> Epidemic curve of confirmed* pneumococcal meningitis cases, serotyped cases, PCV13 serotypes, serotype 1, and PCV13 serotypes other than serotype 1 among </w:t>
      </w:r>
      <w:r>
        <w:rPr>
          <w:rFonts w:ascii="Times New Roman" w:hAnsi="Times New Roman" w:cs="Times New Roman"/>
          <w:sz w:val="20"/>
          <w:lang w:val="en-US"/>
        </w:rPr>
        <w:t>persons</w:t>
      </w:r>
      <w:r w:rsidRPr="00C0306A">
        <w:rPr>
          <w:rFonts w:ascii="Times New Roman" w:hAnsi="Times New Roman" w:cs="Times New Roman"/>
          <w:sz w:val="20"/>
          <w:lang w:val="en-US"/>
        </w:rPr>
        <w:t xml:space="preserve"> aged ≥</w:t>
      </w:r>
      <w:r>
        <w:rPr>
          <w:rFonts w:ascii="Times New Roman" w:hAnsi="Times New Roman" w:cs="Times New Roman"/>
          <w:sz w:val="20"/>
          <w:lang w:val="en-US"/>
        </w:rPr>
        <w:t>5</w:t>
      </w:r>
      <w:r w:rsidRPr="00C0306A">
        <w:rPr>
          <w:rFonts w:ascii="Times New Roman" w:hAnsi="Times New Roman" w:cs="Times New Roman"/>
          <w:sz w:val="20"/>
          <w:lang w:val="en-US"/>
        </w:rPr>
        <w:t xml:space="preserve"> year</w:t>
      </w:r>
      <w:r>
        <w:rPr>
          <w:rFonts w:ascii="Times New Roman" w:hAnsi="Times New Roman" w:cs="Times New Roman"/>
          <w:sz w:val="20"/>
          <w:lang w:val="en-US"/>
        </w:rPr>
        <w:t>s</w:t>
      </w:r>
      <w:r w:rsidRPr="00C0306A">
        <w:rPr>
          <w:rFonts w:ascii="Times New Roman" w:hAnsi="Times New Roman" w:cs="Times New Roman"/>
          <w:sz w:val="20"/>
          <w:lang w:val="en-US"/>
        </w:rPr>
        <w:t>, by month, Burkina Faso, 2011–2015. *</w:t>
      </w:r>
      <w:r w:rsidRPr="00C0306A">
        <w:rPr>
          <w:rFonts w:ascii="Times New Roman" w:hAnsi="Times New Roman" w:cs="Times New Roman"/>
          <w:i/>
          <w:sz w:val="20"/>
          <w:lang w:val="en-US"/>
        </w:rPr>
        <w:t>S. pneumoniae</w:t>
      </w:r>
      <w:r w:rsidRPr="00C0306A">
        <w:rPr>
          <w:rFonts w:ascii="Times New Roman" w:hAnsi="Times New Roman" w:cs="Times New Roman"/>
          <w:sz w:val="20"/>
          <w:lang w:val="en-US"/>
        </w:rPr>
        <w:t xml:space="preserve"> isolated from cerebrospinal fluid (CSF) by culture or detected in CSF by real-time polymerase chain reaction or latex.</w:t>
      </w:r>
      <w:r>
        <w:rPr>
          <w:rFonts w:ascii="Times New Roman" w:hAnsi="Times New Roman" w:cs="Times New Roman"/>
          <w:sz w:val="20"/>
          <w:lang w:val="en-US"/>
        </w:rPr>
        <w:br w:type="page"/>
      </w:r>
    </w:p>
    <w:p w:rsidR="00523AD2" w:rsidRPr="006F1271" w:rsidRDefault="00523AD2" w:rsidP="00523AD2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>
            <wp:extent cx="6340475" cy="3365500"/>
            <wp:effectExtent l="0" t="0" r="317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6499" w:rsidRDefault="00523AD2" w:rsidP="002D45C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</w:t>
      </w:r>
      <w:r w:rsidRPr="00BB7FB2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BB7FB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BB7FB2">
        <w:rPr>
          <w:rFonts w:ascii="Times New Roman" w:hAnsi="Times New Roman" w:cs="Times New Roman"/>
          <w:sz w:val="20"/>
          <w:szCs w:val="20"/>
          <w:lang w:val="en-US"/>
        </w:rPr>
        <w:t xml:space="preserve">Incidence of pneumococcal meningitis caused by </w:t>
      </w:r>
      <w:r>
        <w:rPr>
          <w:rFonts w:ascii="Times New Roman" w:hAnsi="Times New Roman" w:cs="Times New Roman"/>
          <w:sz w:val="20"/>
          <w:szCs w:val="20"/>
          <w:lang w:val="en-US"/>
        </w:rPr>
        <w:t>non-</w:t>
      </w:r>
      <w:r w:rsidRPr="00BB7FB2">
        <w:rPr>
          <w:rFonts w:ascii="Times New Roman" w:hAnsi="Times New Roman" w:cs="Times New Roman"/>
          <w:sz w:val="20"/>
          <w:szCs w:val="20"/>
          <w:lang w:val="en-US"/>
        </w:rPr>
        <w:t>PCV13 serotypes, by year and age group, Burkina Faso, 2011–2015</w:t>
      </w:r>
      <w:r w:rsidR="00CE649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641843" w:rsidRPr="001F3528" w:rsidRDefault="009A508B" w:rsidP="001F3528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>
            <wp:extent cx="5883275" cy="5590540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5590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7FB2" w:rsidRPr="00CE6499" w:rsidRDefault="00641843" w:rsidP="00CE649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35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Figure </w:t>
      </w:r>
      <w:r w:rsidR="00BF4D0C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1F352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1F3528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1F3528">
        <w:rPr>
          <w:rFonts w:ascii="Times New Roman" w:hAnsi="Times New Roman" w:cs="Times New Roman"/>
          <w:sz w:val="20"/>
          <w:szCs w:val="20"/>
          <w:lang w:val="en-US"/>
        </w:rPr>
        <w:t>Percentage of serotyped pneumococcal meningitis cases due to each serotype among all ages in 2011–2013 vs. 2014–2015, Burkina Faso.</w:t>
      </w:r>
      <w:r w:rsidR="004E0DAC">
        <w:rPr>
          <w:rFonts w:ascii="Times New Roman" w:hAnsi="Times New Roman" w:cs="Times New Roman"/>
          <w:sz w:val="20"/>
          <w:szCs w:val="20"/>
          <w:lang w:val="en-US"/>
        </w:rPr>
        <w:t xml:space="preserve"> Non-typeable serotypes are </w:t>
      </w:r>
      <w:r w:rsidR="009A508B">
        <w:rPr>
          <w:rFonts w:ascii="Times New Roman" w:hAnsi="Times New Roman" w:cs="Times New Roman"/>
          <w:sz w:val="20"/>
          <w:szCs w:val="20"/>
          <w:lang w:val="en-US"/>
        </w:rPr>
        <w:t>not shown in</w:t>
      </w:r>
      <w:r w:rsidR="004E0DAC">
        <w:rPr>
          <w:rFonts w:ascii="Times New Roman" w:hAnsi="Times New Roman" w:cs="Times New Roman"/>
          <w:sz w:val="20"/>
          <w:szCs w:val="20"/>
          <w:lang w:val="en-US"/>
        </w:rPr>
        <w:t xml:space="preserve"> this figure.</w:t>
      </w:r>
    </w:p>
    <w:sectPr w:rsidR="00BB7FB2" w:rsidRPr="00CE6499" w:rsidSect="001F35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548E" w:rsidRDefault="00D3548E" w:rsidP="00E8048A">
      <w:pPr>
        <w:spacing w:after="0" w:line="240" w:lineRule="auto"/>
      </w:pPr>
      <w:r>
        <w:separator/>
      </w:r>
    </w:p>
  </w:endnote>
  <w:endnote w:type="continuationSeparator" w:id="0">
    <w:p w:rsidR="00D3548E" w:rsidRDefault="00D3548E" w:rsidP="00E8048A">
      <w:pPr>
        <w:spacing w:after="0" w:line="240" w:lineRule="auto"/>
      </w:pPr>
      <w:r>
        <w:continuationSeparator/>
      </w:r>
    </w:p>
  </w:endnote>
  <w:endnote w:type="continuationNotice" w:id="1">
    <w:p w:rsidR="00D3548E" w:rsidRDefault="00D3548E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695504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1333" w:rsidRDefault="00243F94">
        <w:pPr>
          <w:pStyle w:val="Footer"/>
          <w:jc w:val="right"/>
        </w:pPr>
        <w:r>
          <w:fldChar w:fldCharType="begin"/>
        </w:r>
        <w:r w:rsidR="00F71333">
          <w:instrText xml:space="preserve"> PAGE   \* MERGEFORMAT </w:instrText>
        </w:r>
        <w:r>
          <w:fldChar w:fldCharType="separate"/>
        </w:r>
        <w:r w:rsidR="00BF2EEA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F71333" w:rsidRDefault="00F7133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548E" w:rsidRDefault="00D3548E" w:rsidP="00E8048A">
      <w:pPr>
        <w:spacing w:after="0" w:line="240" w:lineRule="auto"/>
      </w:pPr>
      <w:r>
        <w:separator/>
      </w:r>
    </w:p>
  </w:footnote>
  <w:footnote w:type="continuationSeparator" w:id="0">
    <w:p w:rsidR="00D3548E" w:rsidRDefault="00D3548E" w:rsidP="00E8048A">
      <w:pPr>
        <w:spacing w:after="0" w:line="240" w:lineRule="auto"/>
      </w:pPr>
      <w:r>
        <w:continuationSeparator/>
      </w:r>
    </w:p>
  </w:footnote>
  <w:footnote w:type="continuationNotice" w:id="1">
    <w:p w:rsidR="00D3548E" w:rsidRDefault="00D3548E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E257E4"/>
    <w:multiLevelType w:val="hybridMultilevel"/>
    <w:tmpl w:val="424A7928"/>
    <w:lvl w:ilvl="0" w:tplc="C7604F80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27436"/>
    <w:multiLevelType w:val="hybridMultilevel"/>
    <w:tmpl w:val="29AC3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280A3C"/>
    <w:multiLevelType w:val="hybridMultilevel"/>
    <w:tmpl w:val="E5429BC4"/>
    <w:lvl w:ilvl="0" w:tplc="57B298B6">
      <w:start w:val="1"/>
      <w:numFmt w:val="upperLetter"/>
      <w:lvlText w:val="(%1)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997784"/>
    <w:multiLevelType w:val="hybridMultilevel"/>
    <w:tmpl w:val="8B720DCC"/>
    <w:lvl w:ilvl="0" w:tplc="C87E0BA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38F0C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82B17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387F3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4ECE2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F0E8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24A21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D8B5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42D6D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2EF5CA1"/>
    <w:multiLevelType w:val="multilevel"/>
    <w:tmpl w:val="8C145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53E6598"/>
    <w:multiLevelType w:val="hybridMultilevel"/>
    <w:tmpl w:val="B322C6BC"/>
    <w:lvl w:ilvl="0" w:tplc="C172E224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D4445C"/>
    <w:multiLevelType w:val="hybridMultilevel"/>
    <w:tmpl w:val="48CC074A"/>
    <w:lvl w:ilvl="0" w:tplc="C8C60C2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DA2A6F"/>
    <w:multiLevelType w:val="hybridMultilevel"/>
    <w:tmpl w:val="F5349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462DC1"/>
    <w:multiLevelType w:val="hybridMultilevel"/>
    <w:tmpl w:val="F2C88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CE1208"/>
    <w:multiLevelType w:val="multilevel"/>
    <w:tmpl w:val="DAD0E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C385F84"/>
    <w:multiLevelType w:val="hybridMultilevel"/>
    <w:tmpl w:val="3856C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2E2156"/>
    <w:multiLevelType w:val="hybridMultilevel"/>
    <w:tmpl w:val="1632E9F0"/>
    <w:lvl w:ilvl="0" w:tplc="57442C4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0438A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72AF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AEE9E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ACA61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7CFD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5281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EE481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9C6F8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1081735"/>
    <w:multiLevelType w:val="hybridMultilevel"/>
    <w:tmpl w:val="436A9738"/>
    <w:lvl w:ilvl="0" w:tplc="53880892">
      <w:start w:val="3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2AA32FC"/>
    <w:multiLevelType w:val="hybridMultilevel"/>
    <w:tmpl w:val="1FDC7DE8"/>
    <w:lvl w:ilvl="0" w:tplc="C172E2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EA79C2"/>
    <w:multiLevelType w:val="hybridMultilevel"/>
    <w:tmpl w:val="1FDC7DE8"/>
    <w:lvl w:ilvl="0" w:tplc="C172E2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7E1C9B"/>
    <w:multiLevelType w:val="hybridMultilevel"/>
    <w:tmpl w:val="64B6327A"/>
    <w:lvl w:ilvl="0" w:tplc="CC7A1D80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DC2F56"/>
    <w:multiLevelType w:val="hybridMultilevel"/>
    <w:tmpl w:val="5BD67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8F1FBB"/>
    <w:multiLevelType w:val="hybridMultilevel"/>
    <w:tmpl w:val="D86C2588"/>
    <w:lvl w:ilvl="0" w:tplc="81D89E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2F3FD9"/>
    <w:multiLevelType w:val="hybridMultilevel"/>
    <w:tmpl w:val="3F5AD11C"/>
    <w:lvl w:ilvl="0" w:tplc="9F76E64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769ED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723E6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78C6A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00EA0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10282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3439B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4ACBD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BA980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3"/>
  </w:num>
  <w:num w:numId="5">
    <w:abstractNumId w:val="11"/>
  </w:num>
  <w:num w:numId="6">
    <w:abstractNumId w:val="18"/>
  </w:num>
  <w:num w:numId="7">
    <w:abstractNumId w:val="16"/>
  </w:num>
  <w:num w:numId="8">
    <w:abstractNumId w:val="6"/>
  </w:num>
  <w:num w:numId="9">
    <w:abstractNumId w:val="9"/>
  </w:num>
  <w:num w:numId="10">
    <w:abstractNumId w:val="0"/>
  </w:num>
  <w:num w:numId="11">
    <w:abstractNumId w:val="4"/>
  </w:num>
  <w:num w:numId="12">
    <w:abstractNumId w:val="15"/>
  </w:num>
  <w:num w:numId="13">
    <w:abstractNumId w:val="10"/>
  </w:num>
  <w:num w:numId="14">
    <w:abstractNumId w:val="8"/>
  </w:num>
  <w:num w:numId="15">
    <w:abstractNumId w:val="13"/>
  </w:num>
  <w:num w:numId="16">
    <w:abstractNumId w:val="14"/>
  </w:num>
  <w:num w:numId="17">
    <w:abstractNumId w:val="12"/>
  </w:num>
  <w:num w:numId="18">
    <w:abstractNumId w:val="5"/>
  </w:num>
  <w:num w:numId="19">
    <w:abstractNumId w:val="2"/>
  </w:num>
  <w:num w:numId="2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fr-CI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33794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dsex5c0fpd9e9vv0vdw5b5dvrsx0dtawt&quot;&gt;Heidi&amp;apos;s EndNote Library 111717&lt;record-ids&gt;&lt;item&gt;389&lt;/item&gt;&lt;item&gt;556&lt;/item&gt;&lt;item&gt;581&lt;/item&gt;&lt;item&gt;582&lt;/item&gt;&lt;item&gt;587&lt;/item&gt;&lt;item&gt;589&lt;/item&gt;&lt;item&gt;590&lt;/item&gt;&lt;item&gt;591&lt;/item&gt;&lt;item&gt;1560&lt;/item&gt;&lt;item&gt;1877&lt;/item&gt;&lt;item&gt;1912&lt;/item&gt;&lt;item&gt;1914&lt;/item&gt;&lt;item&gt;1927&lt;/item&gt;&lt;item&gt;1928&lt;/item&gt;&lt;item&gt;1935&lt;/item&gt;&lt;item&gt;1948&lt;/item&gt;&lt;item&gt;1957&lt;/item&gt;&lt;item&gt;1965&lt;/item&gt;&lt;item&gt;2101&lt;/item&gt;&lt;item&gt;2104&lt;/item&gt;&lt;item&gt;2105&lt;/item&gt;&lt;item&gt;2355&lt;/item&gt;&lt;item&gt;2380&lt;/item&gt;&lt;item&gt;2384&lt;/item&gt;&lt;item&gt;2385&lt;/item&gt;&lt;item&gt;2388&lt;/item&gt;&lt;item&gt;2402&lt;/item&gt;&lt;item&gt;2412&lt;/item&gt;&lt;item&gt;2663&lt;/item&gt;&lt;item&gt;2683&lt;/item&gt;&lt;/record-ids&gt;&lt;/item&gt;&lt;/Libraries&gt;"/>
  </w:docVars>
  <w:rsids>
    <w:rsidRoot w:val="00927CC9"/>
    <w:rsid w:val="000006A5"/>
    <w:rsid w:val="0000082E"/>
    <w:rsid w:val="000016A3"/>
    <w:rsid w:val="00001E42"/>
    <w:rsid w:val="0000222B"/>
    <w:rsid w:val="00002AE0"/>
    <w:rsid w:val="000036E9"/>
    <w:rsid w:val="0000443D"/>
    <w:rsid w:val="00004AEE"/>
    <w:rsid w:val="00004BF2"/>
    <w:rsid w:val="00005C10"/>
    <w:rsid w:val="00006F62"/>
    <w:rsid w:val="00007501"/>
    <w:rsid w:val="00010EC1"/>
    <w:rsid w:val="00012ADC"/>
    <w:rsid w:val="000143D8"/>
    <w:rsid w:val="0001462D"/>
    <w:rsid w:val="00014FF8"/>
    <w:rsid w:val="000150BE"/>
    <w:rsid w:val="000168EF"/>
    <w:rsid w:val="00020730"/>
    <w:rsid w:val="00020F62"/>
    <w:rsid w:val="000213CA"/>
    <w:rsid w:val="0002211A"/>
    <w:rsid w:val="00022D5D"/>
    <w:rsid w:val="00023423"/>
    <w:rsid w:val="000243C9"/>
    <w:rsid w:val="00024AAF"/>
    <w:rsid w:val="000259A6"/>
    <w:rsid w:val="00025D54"/>
    <w:rsid w:val="00027B10"/>
    <w:rsid w:val="00027ED1"/>
    <w:rsid w:val="00030762"/>
    <w:rsid w:val="00031021"/>
    <w:rsid w:val="00032200"/>
    <w:rsid w:val="00033041"/>
    <w:rsid w:val="00033E89"/>
    <w:rsid w:val="00034FB5"/>
    <w:rsid w:val="00035099"/>
    <w:rsid w:val="00035B68"/>
    <w:rsid w:val="0003660A"/>
    <w:rsid w:val="00036E67"/>
    <w:rsid w:val="00037865"/>
    <w:rsid w:val="00037A3F"/>
    <w:rsid w:val="00037E3F"/>
    <w:rsid w:val="00040143"/>
    <w:rsid w:val="000419A3"/>
    <w:rsid w:val="000435DA"/>
    <w:rsid w:val="000436E2"/>
    <w:rsid w:val="000444F6"/>
    <w:rsid w:val="00044D7B"/>
    <w:rsid w:val="00046053"/>
    <w:rsid w:val="00047899"/>
    <w:rsid w:val="00047906"/>
    <w:rsid w:val="00047DB4"/>
    <w:rsid w:val="00047DC1"/>
    <w:rsid w:val="0005032D"/>
    <w:rsid w:val="0005081F"/>
    <w:rsid w:val="00051360"/>
    <w:rsid w:val="000513B8"/>
    <w:rsid w:val="000523DD"/>
    <w:rsid w:val="00053EFB"/>
    <w:rsid w:val="00054604"/>
    <w:rsid w:val="0005494F"/>
    <w:rsid w:val="00054F03"/>
    <w:rsid w:val="00055CBE"/>
    <w:rsid w:val="00055F52"/>
    <w:rsid w:val="00056AB0"/>
    <w:rsid w:val="00056B3B"/>
    <w:rsid w:val="00056D0A"/>
    <w:rsid w:val="000574C0"/>
    <w:rsid w:val="0005752A"/>
    <w:rsid w:val="00060CA4"/>
    <w:rsid w:val="000615F5"/>
    <w:rsid w:val="00061E5E"/>
    <w:rsid w:val="00062959"/>
    <w:rsid w:val="000636D4"/>
    <w:rsid w:val="000636D9"/>
    <w:rsid w:val="000649BF"/>
    <w:rsid w:val="00064A9C"/>
    <w:rsid w:val="00064F66"/>
    <w:rsid w:val="000657FE"/>
    <w:rsid w:val="00065860"/>
    <w:rsid w:val="00065FF2"/>
    <w:rsid w:val="00066E0F"/>
    <w:rsid w:val="00066F4A"/>
    <w:rsid w:val="000673FC"/>
    <w:rsid w:val="00070409"/>
    <w:rsid w:val="00071A73"/>
    <w:rsid w:val="00071C85"/>
    <w:rsid w:val="00071DFA"/>
    <w:rsid w:val="00072FB4"/>
    <w:rsid w:val="00073542"/>
    <w:rsid w:val="0007391D"/>
    <w:rsid w:val="00075027"/>
    <w:rsid w:val="000750D4"/>
    <w:rsid w:val="00075E5C"/>
    <w:rsid w:val="0007688A"/>
    <w:rsid w:val="000771AB"/>
    <w:rsid w:val="00077F8A"/>
    <w:rsid w:val="00080CF6"/>
    <w:rsid w:val="00081D06"/>
    <w:rsid w:val="000846F2"/>
    <w:rsid w:val="0008559E"/>
    <w:rsid w:val="000902D2"/>
    <w:rsid w:val="0009278E"/>
    <w:rsid w:val="00092ABF"/>
    <w:rsid w:val="00092D43"/>
    <w:rsid w:val="00093253"/>
    <w:rsid w:val="000936AD"/>
    <w:rsid w:val="00093783"/>
    <w:rsid w:val="0009486A"/>
    <w:rsid w:val="00094D9B"/>
    <w:rsid w:val="000960AE"/>
    <w:rsid w:val="00096485"/>
    <w:rsid w:val="000964F8"/>
    <w:rsid w:val="00096970"/>
    <w:rsid w:val="000969E8"/>
    <w:rsid w:val="00097467"/>
    <w:rsid w:val="00097809"/>
    <w:rsid w:val="000A0887"/>
    <w:rsid w:val="000A093F"/>
    <w:rsid w:val="000A30CF"/>
    <w:rsid w:val="000A54C6"/>
    <w:rsid w:val="000A56C0"/>
    <w:rsid w:val="000A6EEF"/>
    <w:rsid w:val="000B022B"/>
    <w:rsid w:val="000B06E4"/>
    <w:rsid w:val="000B0C81"/>
    <w:rsid w:val="000B1389"/>
    <w:rsid w:val="000B17B8"/>
    <w:rsid w:val="000B1841"/>
    <w:rsid w:val="000B1C49"/>
    <w:rsid w:val="000B449C"/>
    <w:rsid w:val="000B44B6"/>
    <w:rsid w:val="000B540A"/>
    <w:rsid w:val="000B59AD"/>
    <w:rsid w:val="000B6031"/>
    <w:rsid w:val="000B6634"/>
    <w:rsid w:val="000B6D66"/>
    <w:rsid w:val="000B6D75"/>
    <w:rsid w:val="000B7910"/>
    <w:rsid w:val="000B7F7E"/>
    <w:rsid w:val="000C0388"/>
    <w:rsid w:val="000C0F96"/>
    <w:rsid w:val="000C1B39"/>
    <w:rsid w:val="000C21F0"/>
    <w:rsid w:val="000C2371"/>
    <w:rsid w:val="000C2530"/>
    <w:rsid w:val="000C2BD0"/>
    <w:rsid w:val="000C2FBE"/>
    <w:rsid w:val="000C3127"/>
    <w:rsid w:val="000C35D9"/>
    <w:rsid w:val="000C3959"/>
    <w:rsid w:val="000C3B83"/>
    <w:rsid w:val="000C3EFC"/>
    <w:rsid w:val="000C451D"/>
    <w:rsid w:val="000C4DDF"/>
    <w:rsid w:val="000C5C2B"/>
    <w:rsid w:val="000C76D6"/>
    <w:rsid w:val="000C79DB"/>
    <w:rsid w:val="000D3702"/>
    <w:rsid w:val="000D37E9"/>
    <w:rsid w:val="000D39C5"/>
    <w:rsid w:val="000D6731"/>
    <w:rsid w:val="000D6FCE"/>
    <w:rsid w:val="000E1014"/>
    <w:rsid w:val="000E1978"/>
    <w:rsid w:val="000E21A9"/>
    <w:rsid w:val="000E2A81"/>
    <w:rsid w:val="000E353A"/>
    <w:rsid w:val="000E3B61"/>
    <w:rsid w:val="000E4291"/>
    <w:rsid w:val="000E4602"/>
    <w:rsid w:val="000E5413"/>
    <w:rsid w:val="000E6598"/>
    <w:rsid w:val="000E6C17"/>
    <w:rsid w:val="000E6D38"/>
    <w:rsid w:val="000F07A1"/>
    <w:rsid w:val="000F102C"/>
    <w:rsid w:val="000F1C1A"/>
    <w:rsid w:val="000F2B5D"/>
    <w:rsid w:val="000F36D6"/>
    <w:rsid w:val="000F43D7"/>
    <w:rsid w:val="000F444B"/>
    <w:rsid w:val="000F4616"/>
    <w:rsid w:val="000F4989"/>
    <w:rsid w:val="000F54C9"/>
    <w:rsid w:val="000F5D91"/>
    <w:rsid w:val="000F6B55"/>
    <w:rsid w:val="000F6E49"/>
    <w:rsid w:val="000F6E91"/>
    <w:rsid w:val="000F73D5"/>
    <w:rsid w:val="000F76D0"/>
    <w:rsid w:val="000F7BFF"/>
    <w:rsid w:val="000F7E99"/>
    <w:rsid w:val="000F7FC9"/>
    <w:rsid w:val="0010285D"/>
    <w:rsid w:val="00102936"/>
    <w:rsid w:val="00102CF1"/>
    <w:rsid w:val="00103E93"/>
    <w:rsid w:val="00104A5D"/>
    <w:rsid w:val="001051E3"/>
    <w:rsid w:val="00105272"/>
    <w:rsid w:val="00107B07"/>
    <w:rsid w:val="0011041F"/>
    <w:rsid w:val="00110865"/>
    <w:rsid w:val="00111D6A"/>
    <w:rsid w:val="0011217C"/>
    <w:rsid w:val="00112E93"/>
    <w:rsid w:val="0011340F"/>
    <w:rsid w:val="0011346F"/>
    <w:rsid w:val="001153D9"/>
    <w:rsid w:val="00115C1F"/>
    <w:rsid w:val="001166B3"/>
    <w:rsid w:val="001173C8"/>
    <w:rsid w:val="00117B17"/>
    <w:rsid w:val="00117CF3"/>
    <w:rsid w:val="001206EF"/>
    <w:rsid w:val="00123256"/>
    <w:rsid w:val="0012358D"/>
    <w:rsid w:val="00123D43"/>
    <w:rsid w:val="00124084"/>
    <w:rsid w:val="00125643"/>
    <w:rsid w:val="00126958"/>
    <w:rsid w:val="00126A45"/>
    <w:rsid w:val="00126B4A"/>
    <w:rsid w:val="001274CD"/>
    <w:rsid w:val="00127627"/>
    <w:rsid w:val="0012770C"/>
    <w:rsid w:val="00130DF9"/>
    <w:rsid w:val="001312B0"/>
    <w:rsid w:val="001325D2"/>
    <w:rsid w:val="00132CB7"/>
    <w:rsid w:val="00132FFB"/>
    <w:rsid w:val="00133F30"/>
    <w:rsid w:val="0013437B"/>
    <w:rsid w:val="00134662"/>
    <w:rsid w:val="00135B64"/>
    <w:rsid w:val="00135E81"/>
    <w:rsid w:val="00136332"/>
    <w:rsid w:val="00136513"/>
    <w:rsid w:val="0013743D"/>
    <w:rsid w:val="00137FD3"/>
    <w:rsid w:val="00140690"/>
    <w:rsid w:val="0014120D"/>
    <w:rsid w:val="00141C6F"/>
    <w:rsid w:val="001442C3"/>
    <w:rsid w:val="00145C64"/>
    <w:rsid w:val="00145FCD"/>
    <w:rsid w:val="00146123"/>
    <w:rsid w:val="001475E4"/>
    <w:rsid w:val="00147AB7"/>
    <w:rsid w:val="00147F7C"/>
    <w:rsid w:val="00150A75"/>
    <w:rsid w:val="00153E6E"/>
    <w:rsid w:val="00154244"/>
    <w:rsid w:val="00157D9C"/>
    <w:rsid w:val="00160948"/>
    <w:rsid w:val="001616DB"/>
    <w:rsid w:val="001630CB"/>
    <w:rsid w:val="001662FE"/>
    <w:rsid w:val="0017004F"/>
    <w:rsid w:val="00171178"/>
    <w:rsid w:val="00171307"/>
    <w:rsid w:val="001717E3"/>
    <w:rsid w:val="00171814"/>
    <w:rsid w:val="00173E8C"/>
    <w:rsid w:val="001747A6"/>
    <w:rsid w:val="00175946"/>
    <w:rsid w:val="00175EB9"/>
    <w:rsid w:val="00176797"/>
    <w:rsid w:val="0017707A"/>
    <w:rsid w:val="001774B7"/>
    <w:rsid w:val="001814B6"/>
    <w:rsid w:val="00182365"/>
    <w:rsid w:val="0018295C"/>
    <w:rsid w:val="00184594"/>
    <w:rsid w:val="00184871"/>
    <w:rsid w:val="0018643E"/>
    <w:rsid w:val="00187D4A"/>
    <w:rsid w:val="00190872"/>
    <w:rsid w:val="00191198"/>
    <w:rsid w:val="00191F92"/>
    <w:rsid w:val="001922C3"/>
    <w:rsid w:val="0019436A"/>
    <w:rsid w:val="001948EE"/>
    <w:rsid w:val="0019499C"/>
    <w:rsid w:val="00194D90"/>
    <w:rsid w:val="00194EBD"/>
    <w:rsid w:val="0019505B"/>
    <w:rsid w:val="0019595E"/>
    <w:rsid w:val="00196AE3"/>
    <w:rsid w:val="0019738A"/>
    <w:rsid w:val="001975BC"/>
    <w:rsid w:val="001A0A59"/>
    <w:rsid w:val="001A0B28"/>
    <w:rsid w:val="001A16B9"/>
    <w:rsid w:val="001A220D"/>
    <w:rsid w:val="001A4354"/>
    <w:rsid w:val="001A46D0"/>
    <w:rsid w:val="001A4AEF"/>
    <w:rsid w:val="001A5ED9"/>
    <w:rsid w:val="001A6325"/>
    <w:rsid w:val="001A6D88"/>
    <w:rsid w:val="001A7DD6"/>
    <w:rsid w:val="001B038D"/>
    <w:rsid w:val="001B103A"/>
    <w:rsid w:val="001B2B5A"/>
    <w:rsid w:val="001B421B"/>
    <w:rsid w:val="001B4A97"/>
    <w:rsid w:val="001B60F2"/>
    <w:rsid w:val="001B6296"/>
    <w:rsid w:val="001B6CA2"/>
    <w:rsid w:val="001C121C"/>
    <w:rsid w:val="001C1DC9"/>
    <w:rsid w:val="001C201E"/>
    <w:rsid w:val="001C2070"/>
    <w:rsid w:val="001C260E"/>
    <w:rsid w:val="001C43B9"/>
    <w:rsid w:val="001C794B"/>
    <w:rsid w:val="001D4CAF"/>
    <w:rsid w:val="001D504F"/>
    <w:rsid w:val="001D5845"/>
    <w:rsid w:val="001D633F"/>
    <w:rsid w:val="001D63A9"/>
    <w:rsid w:val="001E0182"/>
    <w:rsid w:val="001E043C"/>
    <w:rsid w:val="001E0811"/>
    <w:rsid w:val="001E0A11"/>
    <w:rsid w:val="001E0F8A"/>
    <w:rsid w:val="001E1083"/>
    <w:rsid w:val="001E14A9"/>
    <w:rsid w:val="001E190B"/>
    <w:rsid w:val="001E1A72"/>
    <w:rsid w:val="001E4539"/>
    <w:rsid w:val="001E5BCE"/>
    <w:rsid w:val="001E62AD"/>
    <w:rsid w:val="001E6822"/>
    <w:rsid w:val="001E6CE9"/>
    <w:rsid w:val="001E789C"/>
    <w:rsid w:val="001E7CB8"/>
    <w:rsid w:val="001F06B6"/>
    <w:rsid w:val="001F0928"/>
    <w:rsid w:val="001F0E6A"/>
    <w:rsid w:val="001F1A71"/>
    <w:rsid w:val="001F3528"/>
    <w:rsid w:val="001F3816"/>
    <w:rsid w:val="001F3892"/>
    <w:rsid w:val="001F42D1"/>
    <w:rsid w:val="001F494F"/>
    <w:rsid w:val="001F49CE"/>
    <w:rsid w:val="001F4B54"/>
    <w:rsid w:val="001F5720"/>
    <w:rsid w:val="001F58D2"/>
    <w:rsid w:val="001F7963"/>
    <w:rsid w:val="00200538"/>
    <w:rsid w:val="00200E64"/>
    <w:rsid w:val="00200FC8"/>
    <w:rsid w:val="002019A1"/>
    <w:rsid w:val="0020209E"/>
    <w:rsid w:val="00203028"/>
    <w:rsid w:val="002037DD"/>
    <w:rsid w:val="00203995"/>
    <w:rsid w:val="00204093"/>
    <w:rsid w:val="002040D3"/>
    <w:rsid w:val="00204851"/>
    <w:rsid w:val="00204DDF"/>
    <w:rsid w:val="002051A0"/>
    <w:rsid w:val="002058F5"/>
    <w:rsid w:val="00206A9E"/>
    <w:rsid w:val="002076D1"/>
    <w:rsid w:val="00211F71"/>
    <w:rsid w:val="0021292F"/>
    <w:rsid w:val="00212F0F"/>
    <w:rsid w:val="002131F3"/>
    <w:rsid w:val="002135AB"/>
    <w:rsid w:val="00213818"/>
    <w:rsid w:val="0021397F"/>
    <w:rsid w:val="00213B5F"/>
    <w:rsid w:val="00215AEE"/>
    <w:rsid w:val="002172D6"/>
    <w:rsid w:val="00220F8F"/>
    <w:rsid w:val="002214DC"/>
    <w:rsid w:val="002226F6"/>
    <w:rsid w:val="00222F90"/>
    <w:rsid w:val="00223CD8"/>
    <w:rsid w:val="002243A3"/>
    <w:rsid w:val="002252BE"/>
    <w:rsid w:val="002259BF"/>
    <w:rsid w:val="0022649B"/>
    <w:rsid w:val="00226FE2"/>
    <w:rsid w:val="0022733B"/>
    <w:rsid w:val="00230114"/>
    <w:rsid w:val="00230CB2"/>
    <w:rsid w:val="002322EE"/>
    <w:rsid w:val="00233C46"/>
    <w:rsid w:val="00234658"/>
    <w:rsid w:val="00234F8C"/>
    <w:rsid w:val="002356DC"/>
    <w:rsid w:val="0023606A"/>
    <w:rsid w:val="002406D6"/>
    <w:rsid w:val="00241BFA"/>
    <w:rsid w:val="00241D88"/>
    <w:rsid w:val="00242AC1"/>
    <w:rsid w:val="00242C0A"/>
    <w:rsid w:val="00243E57"/>
    <w:rsid w:val="00243F94"/>
    <w:rsid w:val="00245E32"/>
    <w:rsid w:val="00245F94"/>
    <w:rsid w:val="00246493"/>
    <w:rsid w:val="00246842"/>
    <w:rsid w:val="002472D9"/>
    <w:rsid w:val="00247479"/>
    <w:rsid w:val="00247BA9"/>
    <w:rsid w:val="002511FB"/>
    <w:rsid w:val="00252346"/>
    <w:rsid w:val="0025262F"/>
    <w:rsid w:val="00252BD2"/>
    <w:rsid w:val="00252DA8"/>
    <w:rsid w:val="002535D7"/>
    <w:rsid w:val="00254971"/>
    <w:rsid w:val="002568A9"/>
    <w:rsid w:val="00256BFB"/>
    <w:rsid w:val="00257629"/>
    <w:rsid w:val="002605C9"/>
    <w:rsid w:val="00260D64"/>
    <w:rsid w:val="0026125F"/>
    <w:rsid w:val="0026160B"/>
    <w:rsid w:val="002625F5"/>
    <w:rsid w:val="00262A94"/>
    <w:rsid w:val="00263057"/>
    <w:rsid w:val="00263E30"/>
    <w:rsid w:val="00264C12"/>
    <w:rsid w:val="00264D9D"/>
    <w:rsid w:val="0026550C"/>
    <w:rsid w:val="002666F6"/>
    <w:rsid w:val="002674E3"/>
    <w:rsid w:val="00270D9A"/>
    <w:rsid w:val="00271530"/>
    <w:rsid w:val="00271B4F"/>
    <w:rsid w:val="00272416"/>
    <w:rsid w:val="002724C5"/>
    <w:rsid w:val="002729B1"/>
    <w:rsid w:val="00274532"/>
    <w:rsid w:val="00274656"/>
    <w:rsid w:val="00274D37"/>
    <w:rsid w:val="00274F91"/>
    <w:rsid w:val="00275553"/>
    <w:rsid w:val="0027588F"/>
    <w:rsid w:val="00276140"/>
    <w:rsid w:val="00276A45"/>
    <w:rsid w:val="00276BF7"/>
    <w:rsid w:val="00277A02"/>
    <w:rsid w:val="00280B45"/>
    <w:rsid w:val="00280FE4"/>
    <w:rsid w:val="00281BB4"/>
    <w:rsid w:val="00281BE4"/>
    <w:rsid w:val="0028228E"/>
    <w:rsid w:val="002823C2"/>
    <w:rsid w:val="0028332C"/>
    <w:rsid w:val="0028357B"/>
    <w:rsid w:val="0028399D"/>
    <w:rsid w:val="002841B5"/>
    <w:rsid w:val="00284577"/>
    <w:rsid w:val="00285745"/>
    <w:rsid w:val="00286196"/>
    <w:rsid w:val="00286D75"/>
    <w:rsid w:val="002906AC"/>
    <w:rsid w:val="0029121E"/>
    <w:rsid w:val="00291CFD"/>
    <w:rsid w:val="002921FE"/>
    <w:rsid w:val="0029388B"/>
    <w:rsid w:val="00294285"/>
    <w:rsid w:val="00295569"/>
    <w:rsid w:val="00296ADD"/>
    <w:rsid w:val="00296D12"/>
    <w:rsid w:val="002A0A7F"/>
    <w:rsid w:val="002A27EF"/>
    <w:rsid w:val="002A2A47"/>
    <w:rsid w:val="002A380A"/>
    <w:rsid w:val="002A38E6"/>
    <w:rsid w:val="002A3DD3"/>
    <w:rsid w:val="002A40D9"/>
    <w:rsid w:val="002A4379"/>
    <w:rsid w:val="002A54CA"/>
    <w:rsid w:val="002A5976"/>
    <w:rsid w:val="002A5AF9"/>
    <w:rsid w:val="002A5EFD"/>
    <w:rsid w:val="002A6FAE"/>
    <w:rsid w:val="002A7154"/>
    <w:rsid w:val="002B125A"/>
    <w:rsid w:val="002B19AE"/>
    <w:rsid w:val="002B1AB1"/>
    <w:rsid w:val="002B1AF6"/>
    <w:rsid w:val="002B2316"/>
    <w:rsid w:val="002B272F"/>
    <w:rsid w:val="002B2A39"/>
    <w:rsid w:val="002B2D9C"/>
    <w:rsid w:val="002B326E"/>
    <w:rsid w:val="002B336C"/>
    <w:rsid w:val="002B35AC"/>
    <w:rsid w:val="002B39E1"/>
    <w:rsid w:val="002B3F1D"/>
    <w:rsid w:val="002B4A3C"/>
    <w:rsid w:val="002B4C16"/>
    <w:rsid w:val="002B5821"/>
    <w:rsid w:val="002B5C53"/>
    <w:rsid w:val="002B633A"/>
    <w:rsid w:val="002B7A4F"/>
    <w:rsid w:val="002C0F3B"/>
    <w:rsid w:val="002C1C94"/>
    <w:rsid w:val="002C266B"/>
    <w:rsid w:val="002C33C4"/>
    <w:rsid w:val="002C4334"/>
    <w:rsid w:val="002C43DE"/>
    <w:rsid w:val="002C5705"/>
    <w:rsid w:val="002C5E1B"/>
    <w:rsid w:val="002C792C"/>
    <w:rsid w:val="002D042D"/>
    <w:rsid w:val="002D07B7"/>
    <w:rsid w:val="002D0DD1"/>
    <w:rsid w:val="002D1047"/>
    <w:rsid w:val="002D1890"/>
    <w:rsid w:val="002D20AC"/>
    <w:rsid w:val="002D34E5"/>
    <w:rsid w:val="002D3F68"/>
    <w:rsid w:val="002D45C9"/>
    <w:rsid w:val="002D5723"/>
    <w:rsid w:val="002D5E49"/>
    <w:rsid w:val="002D696B"/>
    <w:rsid w:val="002D6C2B"/>
    <w:rsid w:val="002D70C5"/>
    <w:rsid w:val="002E01BF"/>
    <w:rsid w:val="002E0DAC"/>
    <w:rsid w:val="002E2801"/>
    <w:rsid w:val="002E2F89"/>
    <w:rsid w:val="002E32B5"/>
    <w:rsid w:val="002E43AE"/>
    <w:rsid w:val="002E44F4"/>
    <w:rsid w:val="002E4685"/>
    <w:rsid w:val="002E5246"/>
    <w:rsid w:val="002E5FC0"/>
    <w:rsid w:val="002E7EE4"/>
    <w:rsid w:val="002F00CD"/>
    <w:rsid w:val="002F0762"/>
    <w:rsid w:val="002F083B"/>
    <w:rsid w:val="002F0925"/>
    <w:rsid w:val="002F0FF2"/>
    <w:rsid w:val="002F12D9"/>
    <w:rsid w:val="002F13B6"/>
    <w:rsid w:val="002F1756"/>
    <w:rsid w:val="002F1D9E"/>
    <w:rsid w:val="002F2BB8"/>
    <w:rsid w:val="002F386A"/>
    <w:rsid w:val="002F3D39"/>
    <w:rsid w:val="002F400F"/>
    <w:rsid w:val="002F4FB4"/>
    <w:rsid w:val="002F567E"/>
    <w:rsid w:val="002F60D7"/>
    <w:rsid w:val="002F77E2"/>
    <w:rsid w:val="002F7BE7"/>
    <w:rsid w:val="002F7BED"/>
    <w:rsid w:val="003019FE"/>
    <w:rsid w:val="00301CE9"/>
    <w:rsid w:val="00304AC7"/>
    <w:rsid w:val="00304CD8"/>
    <w:rsid w:val="00304E24"/>
    <w:rsid w:val="0030543F"/>
    <w:rsid w:val="00305C09"/>
    <w:rsid w:val="00305FF9"/>
    <w:rsid w:val="00306BF1"/>
    <w:rsid w:val="00306CCA"/>
    <w:rsid w:val="00307365"/>
    <w:rsid w:val="003073B8"/>
    <w:rsid w:val="003106D0"/>
    <w:rsid w:val="00310773"/>
    <w:rsid w:val="003108CB"/>
    <w:rsid w:val="00312006"/>
    <w:rsid w:val="00312BE5"/>
    <w:rsid w:val="00313AC3"/>
    <w:rsid w:val="00313E84"/>
    <w:rsid w:val="003145FB"/>
    <w:rsid w:val="00314A71"/>
    <w:rsid w:val="003174A2"/>
    <w:rsid w:val="00317557"/>
    <w:rsid w:val="00317856"/>
    <w:rsid w:val="00317D4C"/>
    <w:rsid w:val="003205E1"/>
    <w:rsid w:val="003206C0"/>
    <w:rsid w:val="00323027"/>
    <w:rsid w:val="003247B6"/>
    <w:rsid w:val="003255B8"/>
    <w:rsid w:val="003269CF"/>
    <w:rsid w:val="00326A13"/>
    <w:rsid w:val="00327B8D"/>
    <w:rsid w:val="00327EA5"/>
    <w:rsid w:val="00330BAE"/>
    <w:rsid w:val="003322D9"/>
    <w:rsid w:val="00332663"/>
    <w:rsid w:val="00332D45"/>
    <w:rsid w:val="00333083"/>
    <w:rsid w:val="00334A3C"/>
    <w:rsid w:val="00334C8D"/>
    <w:rsid w:val="0033520A"/>
    <w:rsid w:val="00335B8C"/>
    <w:rsid w:val="003360B3"/>
    <w:rsid w:val="003367E0"/>
    <w:rsid w:val="00340CF9"/>
    <w:rsid w:val="0034125A"/>
    <w:rsid w:val="003415D5"/>
    <w:rsid w:val="00342BE0"/>
    <w:rsid w:val="00342EF1"/>
    <w:rsid w:val="003440F3"/>
    <w:rsid w:val="00344A92"/>
    <w:rsid w:val="00345AF3"/>
    <w:rsid w:val="0035009F"/>
    <w:rsid w:val="003502E9"/>
    <w:rsid w:val="00350490"/>
    <w:rsid w:val="00350FBE"/>
    <w:rsid w:val="00351D70"/>
    <w:rsid w:val="00351E7E"/>
    <w:rsid w:val="00352874"/>
    <w:rsid w:val="00352EC2"/>
    <w:rsid w:val="00353083"/>
    <w:rsid w:val="00353CD9"/>
    <w:rsid w:val="003548B0"/>
    <w:rsid w:val="00354CD8"/>
    <w:rsid w:val="00355619"/>
    <w:rsid w:val="003565B3"/>
    <w:rsid w:val="00357751"/>
    <w:rsid w:val="00357821"/>
    <w:rsid w:val="00357959"/>
    <w:rsid w:val="00357AFD"/>
    <w:rsid w:val="0036050D"/>
    <w:rsid w:val="0036051F"/>
    <w:rsid w:val="003614F9"/>
    <w:rsid w:val="00361A87"/>
    <w:rsid w:val="00361C37"/>
    <w:rsid w:val="00362904"/>
    <w:rsid w:val="00362E47"/>
    <w:rsid w:val="00363848"/>
    <w:rsid w:val="003644ED"/>
    <w:rsid w:val="003648DD"/>
    <w:rsid w:val="00364C12"/>
    <w:rsid w:val="00366289"/>
    <w:rsid w:val="00366F3A"/>
    <w:rsid w:val="0037020F"/>
    <w:rsid w:val="00370938"/>
    <w:rsid w:val="00371405"/>
    <w:rsid w:val="003725A8"/>
    <w:rsid w:val="00373EA9"/>
    <w:rsid w:val="0037405E"/>
    <w:rsid w:val="00375303"/>
    <w:rsid w:val="00375878"/>
    <w:rsid w:val="003778D4"/>
    <w:rsid w:val="00377ADE"/>
    <w:rsid w:val="00380468"/>
    <w:rsid w:val="00380CD3"/>
    <w:rsid w:val="00381F87"/>
    <w:rsid w:val="00382806"/>
    <w:rsid w:val="003829E3"/>
    <w:rsid w:val="00382D40"/>
    <w:rsid w:val="00383043"/>
    <w:rsid w:val="003836FC"/>
    <w:rsid w:val="00383A3C"/>
    <w:rsid w:val="00384812"/>
    <w:rsid w:val="00386061"/>
    <w:rsid w:val="0038724D"/>
    <w:rsid w:val="00387B71"/>
    <w:rsid w:val="00391BB8"/>
    <w:rsid w:val="0039220D"/>
    <w:rsid w:val="00393653"/>
    <w:rsid w:val="00396FE7"/>
    <w:rsid w:val="003978DE"/>
    <w:rsid w:val="003A08A0"/>
    <w:rsid w:val="003A1926"/>
    <w:rsid w:val="003A22A6"/>
    <w:rsid w:val="003A2C9A"/>
    <w:rsid w:val="003A3A52"/>
    <w:rsid w:val="003A3CA0"/>
    <w:rsid w:val="003A3F9E"/>
    <w:rsid w:val="003A47B2"/>
    <w:rsid w:val="003A4954"/>
    <w:rsid w:val="003A4F1D"/>
    <w:rsid w:val="003A56BC"/>
    <w:rsid w:val="003A5E6F"/>
    <w:rsid w:val="003A70D4"/>
    <w:rsid w:val="003A7556"/>
    <w:rsid w:val="003B051C"/>
    <w:rsid w:val="003B084B"/>
    <w:rsid w:val="003B0ED9"/>
    <w:rsid w:val="003B1C46"/>
    <w:rsid w:val="003B5B6D"/>
    <w:rsid w:val="003B5C0D"/>
    <w:rsid w:val="003C2CB8"/>
    <w:rsid w:val="003C350A"/>
    <w:rsid w:val="003C3D5B"/>
    <w:rsid w:val="003C3ED9"/>
    <w:rsid w:val="003C508A"/>
    <w:rsid w:val="003C5E87"/>
    <w:rsid w:val="003C7999"/>
    <w:rsid w:val="003C7D11"/>
    <w:rsid w:val="003C7EB9"/>
    <w:rsid w:val="003D0907"/>
    <w:rsid w:val="003D22B7"/>
    <w:rsid w:val="003D27F2"/>
    <w:rsid w:val="003D2D01"/>
    <w:rsid w:val="003D3FDC"/>
    <w:rsid w:val="003D497B"/>
    <w:rsid w:val="003D5D54"/>
    <w:rsid w:val="003D603F"/>
    <w:rsid w:val="003D6C14"/>
    <w:rsid w:val="003D7091"/>
    <w:rsid w:val="003D766C"/>
    <w:rsid w:val="003D76C7"/>
    <w:rsid w:val="003E10EA"/>
    <w:rsid w:val="003E1ADB"/>
    <w:rsid w:val="003E1F8F"/>
    <w:rsid w:val="003E23E0"/>
    <w:rsid w:val="003E311E"/>
    <w:rsid w:val="003E3574"/>
    <w:rsid w:val="003E4371"/>
    <w:rsid w:val="003E4B05"/>
    <w:rsid w:val="003E5434"/>
    <w:rsid w:val="003E57E9"/>
    <w:rsid w:val="003E76D7"/>
    <w:rsid w:val="003F1417"/>
    <w:rsid w:val="003F168D"/>
    <w:rsid w:val="003F1E71"/>
    <w:rsid w:val="003F2F4F"/>
    <w:rsid w:val="003F2F95"/>
    <w:rsid w:val="003F2F9E"/>
    <w:rsid w:val="003F3092"/>
    <w:rsid w:val="003F31F5"/>
    <w:rsid w:val="003F36ED"/>
    <w:rsid w:val="003F41E1"/>
    <w:rsid w:val="003F45EF"/>
    <w:rsid w:val="003F469E"/>
    <w:rsid w:val="003F4B9C"/>
    <w:rsid w:val="003F5D11"/>
    <w:rsid w:val="003F5EEF"/>
    <w:rsid w:val="003F6284"/>
    <w:rsid w:val="0040018C"/>
    <w:rsid w:val="004007E8"/>
    <w:rsid w:val="004018B9"/>
    <w:rsid w:val="0040243C"/>
    <w:rsid w:val="00402FC1"/>
    <w:rsid w:val="00403F61"/>
    <w:rsid w:val="00404853"/>
    <w:rsid w:val="00404927"/>
    <w:rsid w:val="00405294"/>
    <w:rsid w:val="00406037"/>
    <w:rsid w:val="00407117"/>
    <w:rsid w:val="00407CCE"/>
    <w:rsid w:val="00407CE6"/>
    <w:rsid w:val="0041061D"/>
    <w:rsid w:val="00410B21"/>
    <w:rsid w:val="00411CA0"/>
    <w:rsid w:val="00411DA0"/>
    <w:rsid w:val="00413B95"/>
    <w:rsid w:val="0041453D"/>
    <w:rsid w:val="00414A9D"/>
    <w:rsid w:val="0041556A"/>
    <w:rsid w:val="004169B6"/>
    <w:rsid w:val="00416D95"/>
    <w:rsid w:val="00417D6A"/>
    <w:rsid w:val="00420CBC"/>
    <w:rsid w:val="00420FB0"/>
    <w:rsid w:val="00421347"/>
    <w:rsid w:val="004220DD"/>
    <w:rsid w:val="0042247B"/>
    <w:rsid w:val="0042271E"/>
    <w:rsid w:val="00422D89"/>
    <w:rsid w:val="00422F1C"/>
    <w:rsid w:val="0042364A"/>
    <w:rsid w:val="004236A0"/>
    <w:rsid w:val="00423CB6"/>
    <w:rsid w:val="004241BA"/>
    <w:rsid w:val="004244F4"/>
    <w:rsid w:val="00424D9F"/>
    <w:rsid w:val="004251BC"/>
    <w:rsid w:val="00426C7A"/>
    <w:rsid w:val="00427795"/>
    <w:rsid w:val="0043048A"/>
    <w:rsid w:val="00431325"/>
    <w:rsid w:val="00431B9F"/>
    <w:rsid w:val="00432405"/>
    <w:rsid w:val="0043242E"/>
    <w:rsid w:val="00432AF1"/>
    <w:rsid w:val="00433C4B"/>
    <w:rsid w:val="004340A6"/>
    <w:rsid w:val="00434504"/>
    <w:rsid w:val="004358D3"/>
    <w:rsid w:val="00435D5E"/>
    <w:rsid w:val="00437FB9"/>
    <w:rsid w:val="004405BB"/>
    <w:rsid w:val="00440899"/>
    <w:rsid w:val="00440BB8"/>
    <w:rsid w:val="00440D40"/>
    <w:rsid w:val="00441A46"/>
    <w:rsid w:val="004439E6"/>
    <w:rsid w:val="00443A9C"/>
    <w:rsid w:val="00444608"/>
    <w:rsid w:val="00446AB6"/>
    <w:rsid w:val="00447229"/>
    <w:rsid w:val="00451A4F"/>
    <w:rsid w:val="00451DA9"/>
    <w:rsid w:val="00452FA9"/>
    <w:rsid w:val="004530F9"/>
    <w:rsid w:val="00453572"/>
    <w:rsid w:val="004545F8"/>
    <w:rsid w:val="00454C53"/>
    <w:rsid w:val="00455E10"/>
    <w:rsid w:val="00457A79"/>
    <w:rsid w:val="00460B15"/>
    <w:rsid w:val="004615D9"/>
    <w:rsid w:val="00461E47"/>
    <w:rsid w:val="00462A65"/>
    <w:rsid w:val="00462A89"/>
    <w:rsid w:val="004659C7"/>
    <w:rsid w:val="00467030"/>
    <w:rsid w:val="004673B7"/>
    <w:rsid w:val="0046759B"/>
    <w:rsid w:val="00472642"/>
    <w:rsid w:val="004727AA"/>
    <w:rsid w:val="00472A94"/>
    <w:rsid w:val="0047353F"/>
    <w:rsid w:val="00474A55"/>
    <w:rsid w:val="00474BF2"/>
    <w:rsid w:val="00474CDC"/>
    <w:rsid w:val="0047552B"/>
    <w:rsid w:val="00475831"/>
    <w:rsid w:val="00476075"/>
    <w:rsid w:val="00477B34"/>
    <w:rsid w:val="00481493"/>
    <w:rsid w:val="00481F9D"/>
    <w:rsid w:val="0048338D"/>
    <w:rsid w:val="00484029"/>
    <w:rsid w:val="004842A9"/>
    <w:rsid w:val="00485687"/>
    <w:rsid w:val="00485C88"/>
    <w:rsid w:val="00485F88"/>
    <w:rsid w:val="0048603F"/>
    <w:rsid w:val="00486E8D"/>
    <w:rsid w:val="0048799E"/>
    <w:rsid w:val="00490362"/>
    <w:rsid w:val="00491A03"/>
    <w:rsid w:val="00491D3D"/>
    <w:rsid w:val="00492963"/>
    <w:rsid w:val="00492BC0"/>
    <w:rsid w:val="004937FE"/>
    <w:rsid w:val="00493D30"/>
    <w:rsid w:val="004944B8"/>
    <w:rsid w:val="004955CE"/>
    <w:rsid w:val="004A0736"/>
    <w:rsid w:val="004A0BE0"/>
    <w:rsid w:val="004A1806"/>
    <w:rsid w:val="004A1D0A"/>
    <w:rsid w:val="004A2143"/>
    <w:rsid w:val="004A3BF6"/>
    <w:rsid w:val="004A4BC1"/>
    <w:rsid w:val="004A574F"/>
    <w:rsid w:val="004A649B"/>
    <w:rsid w:val="004A6699"/>
    <w:rsid w:val="004A6881"/>
    <w:rsid w:val="004A6B17"/>
    <w:rsid w:val="004A6B29"/>
    <w:rsid w:val="004A72DD"/>
    <w:rsid w:val="004A79A7"/>
    <w:rsid w:val="004B2959"/>
    <w:rsid w:val="004B2D2B"/>
    <w:rsid w:val="004B34A9"/>
    <w:rsid w:val="004B389A"/>
    <w:rsid w:val="004B41CF"/>
    <w:rsid w:val="004B43F5"/>
    <w:rsid w:val="004B4CFB"/>
    <w:rsid w:val="004B5914"/>
    <w:rsid w:val="004C25E0"/>
    <w:rsid w:val="004C3A2D"/>
    <w:rsid w:val="004C3CA7"/>
    <w:rsid w:val="004C3F0B"/>
    <w:rsid w:val="004C406E"/>
    <w:rsid w:val="004C580E"/>
    <w:rsid w:val="004C60FD"/>
    <w:rsid w:val="004C6455"/>
    <w:rsid w:val="004D0054"/>
    <w:rsid w:val="004D2A0C"/>
    <w:rsid w:val="004D37A1"/>
    <w:rsid w:val="004D3F12"/>
    <w:rsid w:val="004D408D"/>
    <w:rsid w:val="004D419D"/>
    <w:rsid w:val="004D4CF4"/>
    <w:rsid w:val="004D5448"/>
    <w:rsid w:val="004D5E92"/>
    <w:rsid w:val="004D661F"/>
    <w:rsid w:val="004D7310"/>
    <w:rsid w:val="004E034D"/>
    <w:rsid w:val="004E03E8"/>
    <w:rsid w:val="004E05F0"/>
    <w:rsid w:val="004E0DAC"/>
    <w:rsid w:val="004E15A6"/>
    <w:rsid w:val="004E1F4C"/>
    <w:rsid w:val="004E31E9"/>
    <w:rsid w:val="004E3570"/>
    <w:rsid w:val="004E41E6"/>
    <w:rsid w:val="004E5958"/>
    <w:rsid w:val="004F016C"/>
    <w:rsid w:val="004F10CC"/>
    <w:rsid w:val="004F16D0"/>
    <w:rsid w:val="004F2B5A"/>
    <w:rsid w:val="004F4540"/>
    <w:rsid w:val="004F49F8"/>
    <w:rsid w:val="004F5BA4"/>
    <w:rsid w:val="004F5F38"/>
    <w:rsid w:val="004F7718"/>
    <w:rsid w:val="005003B4"/>
    <w:rsid w:val="00501119"/>
    <w:rsid w:val="0050218D"/>
    <w:rsid w:val="00502C9C"/>
    <w:rsid w:val="005032DC"/>
    <w:rsid w:val="0050400A"/>
    <w:rsid w:val="005040D6"/>
    <w:rsid w:val="0050612A"/>
    <w:rsid w:val="00506FF2"/>
    <w:rsid w:val="005074E4"/>
    <w:rsid w:val="00507846"/>
    <w:rsid w:val="00507EA6"/>
    <w:rsid w:val="00507F1D"/>
    <w:rsid w:val="005102A5"/>
    <w:rsid w:val="00510D09"/>
    <w:rsid w:val="005115FB"/>
    <w:rsid w:val="00511629"/>
    <w:rsid w:val="00511630"/>
    <w:rsid w:val="005118FB"/>
    <w:rsid w:val="005124C9"/>
    <w:rsid w:val="00514919"/>
    <w:rsid w:val="00514A5A"/>
    <w:rsid w:val="00514DBD"/>
    <w:rsid w:val="005150A7"/>
    <w:rsid w:val="005158A8"/>
    <w:rsid w:val="005169DA"/>
    <w:rsid w:val="005208C2"/>
    <w:rsid w:val="0052176E"/>
    <w:rsid w:val="00521AF1"/>
    <w:rsid w:val="005229FE"/>
    <w:rsid w:val="005239A7"/>
    <w:rsid w:val="00523AD2"/>
    <w:rsid w:val="00524627"/>
    <w:rsid w:val="005256D8"/>
    <w:rsid w:val="005257C8"/>
    <w:rsid w:val="00525E68"/>
    <w:rsid w:val="00526A17"/>
    <w:rsid w:val="00526BD7"/>
    <w:rsid w:val="00526FD8"/>
    <w:rsid w:val="00527AC9"/>
    <w:rsid w:val="00530F89"/>
    <w:rsid w:val="0053154F"/>
    <w:rsid w:val="00532072"/>
    <w:rsid w:val="00534145"/>
    <w:rsid w:val="00534581"/>
    <w:rsid w:val="005347A3"/>
    <w:rsid w:val="00534994"/>
    <w:rsid w:val="00535333"/>
    <w:rsid w:val="00535CC9"/>
    <w:rsid w:val="00536775"/>
    <w:rsid w:val="00536FAB"/>
    <w:rsid w:val="00537F36"/>
    <w:rsid w:val="0054062F"/>
    <w:rsid w:val="0054121B"/>
    <w:rsid w:val="00542220"/>
    <w:rsid w:val="0054510B"/>
    <w:rsid w:val="00546718"/>
    <w:rsid w:val="00546EF7"/>
    <w:rsid w:val="005475DD"/>
    <w:rsid w:val="005507FA"/>
    <w:rsid w:val="005518F6"/>
    <w:rsid w:val="0055218A"/>
    <w:rsid w:val="00553E11"/>
    <w:rsid w:val="00554410"/>
    <w:rsid w:val="00554632"/>
    <w:rsid w:val="005554EF"/>
    <w:rsid w:val="00555F9F"/>
    <w:rsid w:val="005567D6"/>
    <w:rsid w:val="00560255"/>
    <w:rsid w:val="00560375"/>
    <w:rsid w:val="00561C95"/>
    <w:rsid w:val="005620B5"/>
    <w:rsid w:val="005621D2"/>
    <w:rsid w:val="00563682"/>
    <w:rsid w:val="005648E8"/>
    <w:rsid w:val="00566920"/>
    <w:rsid w:val="00567739"/>
    <w:rsid w:val="00570690"/>
    <w:rsid w:val="00570E01"/>
    <w:rsid w:val="00572011"/>
    <w:rsid w:val="005721EA"/>
    <w:rsid w:val="00572D94"/>
    <w:rsid w:val="00573F3A"/>
    <w:rsid w:val="00575959"/>
    <w:rsid w:val="00575AC6"/>
    <w:rsid w:val="005772E1"/>
    <w:rsid w:val="00581810"/>
    <w:rsid w:val="00584F78"/>
    <w:rsid w:val="0058546D"/>
    <w:rsid w:val="00585472"/>
    <w:rsid w:val="00585865"/>
    <w:rsid w:val="00585899"/>
    <w:rsid w:val="005859A3"/>
    <w:rsid w:val="005861E1"/>
    <w:rsid w:val="005864CC"/>
    <w:rsid w:val="00586EAC"/>
    <w:rsid w:val="00591FCC"/>
    <w:rsid w:val="00592FA7"/>
    <w:rsid w:val="0059401B"/>
    <w:rsid w:val="005941C6"/>
    <w:rsid w:val="00594344"/>
    <w:rsid w:val="00594516"/>
    <w:rsid w:val="00594FDF"/>
    <w:rsid w:val="005954F3"/>
    <w:rsid w:val="005956B0"/>
    <w:rsid w:val="00595858"/>
    <w:rsid w:val="00596336"/>
    <w:rsid w:val="00596476"/>
    <w:rsid w:val="005968D7"/>
    <w:rsid w:val="00597E2C"/>
    <w:rsid w:val="005A17EB"/>
    <w:rsid w:val="005A1EDD"/>
    <w:rsid w:val="005A32CC"/>
    <w:rsid w:val="005A6645"/>
    <w:rsid w:val="005A6665"/>
    <w:rsid w:val="005A69E5"/>
    <w:rsid w:val="005A795B"/>
    <w:rsid w:val="005B0148"/>
    <w:rsid w:val="005B18C5"/>
    <w:rsid w:val="005B1F13"/>
    <w:rsid w:val="005B2021"/>
    <w:rsid w:val="005B2123"/>
    <w:rsid w:val="005B2E16"/>
    <w:rsid w:val="005B33D8"/>
    <w:rsid w:val="005B3C5F"/>
    <w:rsid w:val="005B468C"/>
    <w:rsid w:val="005B5A12"/>
    <w:rsid w:val="005B60DE"/>
    <w:rsid w:val="005B69C9"/>
    <w:rsid w:val="005B71D5"/>
    <w:rsid w:val="005B799A"/>
    <w:rsid w:val="005C20F0"/>
    <w:rsid w:val="005C2EBA"/>
    <w:rsid w:val="005C4E13"/>
    <w:rsid w:val="005C57C4"/>
    <w:rsid w:val="005C76E9"/>
    <w:rsid w:val="005C77A8"/>
    <w:rsid w:val="005D137F"/>
    <w:rsid w:val="005D255C"/>
    <w:rsid w:val="005D2B1B"/>
    <w:rsid w:val="005D2D56"/>
    <w:rsid w:val="005D4851"/>
    <w:rsid w:val="005D49EF"/>
    <w:rsid w:val="005D5F02"/>
    <w:rsid w:val="005D6FE2"/>
    <w:rsid w:val="005D7D53"/>
    <w:rsid w:val="005D7DFE"/>
    <w:rsid w:val="005E0C93"/>
    <w:rsid w:val="005E0EAE"/>
    <w:rsid w:val="005E0FB8"/>
    <w:rsid w:val="005E11BF"/>
    <w:rsid w:val="005E1730"/>
    <w:rsid w:val="005E1D06"/>
    <w:rsid w:val="005E1EB9"/>
    <w:rsid w:val="005E25DC"/>
    <w:rsid w:val="005E272E"/>
    <w:rsid w:val="005E29CC"/>
    <w:rsid w:val="005E44F6"/>
    <w:rsid w:val="005E48B2"/>
    <w:rsid w:val="005E5F3C"/>
    <w:rsid w:val="005E63CB"/>
    <w:rsid w:val="005E6B32"/>
    <w:rsid w:val="005E7AE8"/>
    <w:rsid w:val="005F2670"/>
    <w:rsid w:val="005F2780"/>
    <w:rsid w:val="005F2B78"/>
    <w:rsid w:val="005F2C16"/>
    <w:rsid w:val="005F333B"/>
    <w:rsid w:val="005F337A"/>
    <w:rsid w:val="005F48F4"/>
    <w:rsid w:val="005F6DD5"/>
    <w:rsid w:val="005F7DBD"/>
    <w:rsid w:val="006009AA"/>
    <w:rsid w:val="00600B3C"/>
    <w:rsid w:val="00601622"/>
    <w:rsid w:val="00602BE7"/>
    <w:rsid w:val="00603409"/>
    <w:rsid w:val="006038D5"/>
    <w:rsid w:val="00604538"/>
    <w:rsid w:val="00605BB8"/>
    <w:rsid w:val="006076B5"/>
    <w:rsid w:val="006107C9"/>
    <w:rsid w:val="0061234C"/>
    <w:rsid w:val="006128D1"/>
    <w:rsid w:val="00612D54"/>
    <w:rsid w:val="00612F51"/>
    <w:rsid w:val="00613087"/>
    <w:rsid w:val="0061339C"/>
    <w:rsid w:val="00613D63"/>
    <w:rsid w:val="00614445"/>
    <w:rsid w:val="00615B92"/>
    <w:rsid w:val="00615F05"/>
    <w:rsid w:val="00617184"/>
    <w:rsid w:val="0061785E"/>
    <w:rsid w:val="00617A10"/>
    <w:rsid w:val="00620D5B"/>
    <w:rsid w:val="00621346"/>
    <w:rsid w:val="00621AA2"/>
    <w:rsid w:val="00621D64"/>
    <w:rsid w:val="00621EF4"/>
    <w:rsid w:val="00622BAC"/>
    <w:rsid w:val="00622E4E"/>
    <w:rsid w:val="006237D6"/>
    <w:rsid w:val="0062515B"/>
    <w:rsid w:val="006265E0"/>
    <w:rsid w:val="006270A5"/>
    <w:rsid w:val="00627D43"/>
    <w:rsid w:val="00630959"/>
    <w:rsid w:val="006309CA"/>
    <w:rsid w:val="00631309"/>
    <w:rsid w:val="0063190A"/>
    <w:rsid w:val="00632257"/>
    <w:rsid w:val="00632C7A"/>
    <w:rsid w:val="006347F8"/>
    <w:rsid w:val="00635DEF"/>
    <w:rsid w:val="00636575"/>
    <w:rsid w:val="00636FD3"/>
    <w:rsid w:val="006375F8"/>
    <w:rsid w:val="006400B8"/>
    <w:rsid w:val="0064021E"/>
    <w:rsid w:val="00640409"/>
    <w:rsid w:val="0064064C"/>
    <w:rsid w:val="00641843"/>
    <w:rsid w:val="00643A7E"/>
    <w:rsid w:val="00645F64"/>
    <w:rsid w:val="0064692B"/>
    <w:rsid w:val="00646C01"/>
    <w:rsid w:val="00646DCF"/>
    <w:rsid w:val="006473F0"/>
    <w:rsid w:val="00647F48"/>
    <w:rsid w:val="00647FEE"/>
    <w:rsid w:val="0065248F"/>
    <w:rsid w:val="00652B79"/>
    <w:rsid w:val="00653EF5"/>
    <w:rsid w:val="00655D0F"/>
    <w:rsid w:val="00656C7E"/>
    <w:rsid w:val="006575D2"/>
    <w:rsid w:val="00657E55"/>
    <w:rsid w:val="00660245"/>
    <w:rsid w:val="006608FE"/>
    <w:rsid w:val="00660979"/>
    <w:rsid w:val="00660CC9"/>
    <w:rsid w:val="006617E2"/>
    <w:rsid w:val="006619DD"/>
    <w:rsid w:val="00662CBD"/>
    <w:rsid w:val="006642EA"/>
    <w:rsid w:val="006656F3"/>
    <w:rsid w:val="00665908"/>
    <w:rsid w:val="0066629A"/>
    <w:rsid w:val="0066691F"/>
    <w:rsid w:val="006669FD"/>
    <w:rsid w:val="0066750C"/>
    <w:rsid w:val="006675E4"/>
    <w:rsid w:val="00667EAB"/>
    <w:rsid w:val="00667F16"/>
    <w:rsid w:val="00670671"/>
    <w:rsid w:val="00671649"/>
    <w:rsid w:val="00671E4A"/>
    <w:rsid w:val="00674A05"/>
    <w:rsid w:val="006757C4"/>
    <w:rsid w:val="00676223"/>
    <w:rsid w:val="006763FC"/>
    <w:rsid w:val="00677388"/>
    <w:rsid w:val="0067754F"/>
    <w:rsid w:val="00681A2F"/>
    <w:rsid w:val="00681ACD"/>
    <w:rsid w:val="00681DB7"/>
    <w:rsid w:val="00684B30"/>
    <w:rsid w:val="0068549E"/>
    <w:rsid w:val="00686C8D"/>
    <w:rsid w:val="00687AA1"/>
    <w:rsid w:val="00687F24"/>
    <w:rsid w:val="00687FFE"/>
    <w:rsid w:val="00691558"/>
    <w:rsid w:val="006927C9"/>
    <w:rsid w:val="00694147"/>
    <w:rsid w:val="0069420E"/>
    <w:rsid w:val="0069473F"/>
    <w:rsid w:val="006950C3"/>
    <w:rsid w:val="006961BA"/>
    <w:rsid w:val="006961EA"/>
    <w:rsid w:val="00696AB7"/>
    <w:rsid w:val="00696F34"/>
    <w:rsid w:val="006A0347"/>
    <w:rsid w:val="006A048A"/>
    <w:rsid w:val="006A338F"/>
    <w:rsid w:val="006A369F"/>
    <w:rsid w:val="006A3D4D"/>
    <w:rsid w:val="006A541D"/>
    <w:rsid w:val="006A5FBF"/>
    <w:rsid w:val="006A78F3"/>
    <w:rsid w:val="006A7B80"/>
    <w:rsid w:val="006B0D41"/>
    <w:rsid w:val="006B1CA9"/>
    <w:rsid w:val="006B3672"/>
    <w:rsid w:val="006B3959"/>
    <w:rsid w:val="006B4D82"/>
    <w:rsid w:val="006B6C1A"/>
    <w:rsid w:val="006B7555"/>
    <w:rsid w:val="006B755F"/>
    <w:rsid w:val="006C055D"/>
    <w:rsid w:val="006C2A4D"/>
    <w:rsid w:val="006C3A13"/>
    <w:rsid w:val="006C5A89"/>
    <w:rsid w:val="006C5C5C"/>
    <w:rsid w:val="006C5E4F"/>
    <w:rsid w:val="006C655D"/>
    <w:rsid w:val="006C7CCB"/>
    <w:rsid w:val="006D0BAB"/>
    <w:rsid w:val="006D17AB"/>
    <w:rsid w:val="006D1AF8"/>
    <w:rsid w:val="006D1E64"/>
    <w:rsid w:val="006D3ADA"/>
    <w:rsid w:val="006D401B"/>
    <w:rsid w:val="006D404E"/>
    <w:rsid w:val="006D4541"/>
    <w:rsid w:val="006D5778"/>
    <w:rsid w:val="006D5F1C"/>
    <w:rsid w:val="006D67BA"/>
    <w:rsid w:val="006D7589"/>
    <w:rsid w:val="006E048F"/>
    <w:rsid w:val="006E060A"/>
    <w:rsid w:val="006E0BEB"/>
    <w:rsid w:val="006E0EE8"/>
    <w:rsid w:val="006E2AD1"/>
    <w:rsid w:val="006E388C"/>
    <w:rsid w:val="006E3E6A"/>
    <w:rsid w:val="006E49E7"/>
    <w:rsid w:val="006E4ACB"/>
    <w:rsid w:val="006E5F22"/>
    <w:rsid w:val="006E74A8"/>
    <w:rsid w:val="006E7971"/>
    <w:rsid w:val="006F0BAE"/>
    <w:rsid w:val="006F0F85"/>
    <w:rsid w:val="006F1271"/>
    <w:rsid w:val="006F1815"/>
    <w:rsid w:val="006F25E2"/>
    <w:rsid w:val="006F3E52"/>
    <w:rsid w:val="006F49D7"/>
    <w:rsid w:val="006F5F08"/>
    <w:rsid w:val="006F6184"/>
    <w:rsid w:val="006F76AC"/>
    <w:rsid w:val="006F7F81"/>
    <w:rsid w:val="007000AA"/>
    <w:rsid w:val="00700DD9"/>
    <w:rsid w:val="00702C13"/>
    <w:rsid w:val="0070617F"/>
    <w:rsid w:val="00706633"/>
    <w:rsid w:val="007071BC"/>
    <w:rsid w:val="007079FD"/>
    <w:rsid w:val="007104D5"/>
    <w:rsid w:val="0071086C"/>
    <w:rsid w:val="007111DD"/>
    <w:rsid w:val="00714130"/>
    <w:rsid w:val="00714BE2"/>
    <w:rsid w:val="007154E2"/>
    <w:rsid w:val="00715627"/>
    <w:rsid w:val="00715F34"/>
    <w:rsid w:val="007160FC"/>
    <w:rsid w:val="00721ACD"/>
    <w:rsid w:val="00721D7A"/>
    <w:rsid w:val="007227DF"/>
    <w:rsid w:val="00723CF7"/>
    <w:rsid w:val="00724B1B"/>
    <w:rsid w:val="00724B22"/>
    <w:rsid w:val="00725381"/>
    <w:rsid w:val="007256D1"/>
    <w:rsid w:val="00725F66"/>
    <w:rsid w:val="00726F0B"/>
    <w:rsid w:val="0072759C"/>
    <w:rsid w:val="00727996"/>
    <w:rsid w:val="007319EA"/>
    <w:rsid w:val="0073294A"/>
    <w:rsid w:val="0073328A"/>
    <w:rsid w:val="0073435D"/>
    <w:rsid w:val="00734930"/>
    <w:rsid w:val="00735AA1"/>
    <w:rsid w:val="00736F5D"/>
    <w:rsid w:val="007370E3"/>
    <w:rsid w:val="00737136"/>
    <w:rsid w:val="007373A1"/>
    <w:rsid w:val="00737C44"/>
    <w:rsid w:val="00740767"/>
    <w:rsid w:val="00740C0C"/>
    <w:rsid w:val="0074124D"/>
    <w:rsid w:val="0074135C"/>
    <w:rsid w:val="00741361"/>
    <w:rsid w:val="00741B28"/>
    <w:rsid w:val="0074207E"/>
    <w:rsid w:val="0074257B"/>
    <w:rsid w:val="00744A9E"/>
    <w:rsid w:val="00745EA4"/>
    <w:rsid w:val="00747098"/>
    <w:rsid w:val="00747A84"/>
    <w:rsid w:val="00747AD4"/>
    <w:rsid w:val="00747ADE"/>
    <w:rsid w:val="00750B96"/>
    <w:rsid w:val="00751E35"/>
    <w:rsid w:val="0075353E"/>
    <w:rsid w:val="0075396F"/>
    <w:rsid w:val="00753F8F"/>
    <w:rsid w:val="00754540"/>
    <w:rsid w:val="00754CB8"/>
    <w:rsid w:val="007561B1"/>
    <w:rsid w:val="0075716B"/>
    <w:rsid w:val="00760BA0"/>
    <w:rsid w:val="00761990"/>
    <w:rsid w:val="00762340"/>
    <w:rsid w:val="00762C3C"/>
    <w:rsid w:val="0076317D"/>
    <w:rsid w:val="007632DD"/>
    <w:rsid w:val="0076357C"/>
    <w:rsid w:val="007645F4"/>
    <w:rsid w:val="00764885"/>
    <w:rsid w:val="00764E9A"/>
    <w:rsid w:val="00764F6B"/>
    <w:rsid w:val="00765608"/>
    <w:rsid w:val="00766C33"/>
    <w:rsid w:val="00767068"/>
    <w:rsid w:val="00767576"/>
    <w:rsid w:val="007707AE"/>
    <w:rsid w:val="007716A8"/>
    <w:rsid w:val="00773952"/>
    <w:rsid w:val="00774392"/>
    <w:rsid w:val="0077474D"/>
    <w:rsid w:val="0077475E"/>
    <w:rsid w:val="00774C5A"/>
    <w:rsid w:val="00774EB1"/>
    <w:rsid w:val="00776466"/>
    <w:rsid w:val="007766DE"/>
    <w:rsid w:val="00776A4E"/>
    <w:rsid w:val="007777CA"/>
    <w:rsid w:val="00780AEC"/>
    <w:rsid w:val="0078102E"/>
    <w:rsid w:val="00782430"/>
    <w:rsid w:val="00782A30"/>
    <w:rsid w:val="00784CFC"/>
    <w:rsid w:val="00785213"/>
    <w:rsid w:val="00785CC7"/>
    <w:rsid w:val="007867AC"/>
    <w:rsid w:val="007870D4"/>
    <w:rsid w:val="0078730E"/>
    <w:rsid w:val="00787BC3"/>
    <w:rsid w:val="00787BFE"/>
    <w:rsid w:val="0079022C"/>
    <w:rsid w:val="00790271"/>
    <w:rsid w:val="007902D0"/>
    <w:rsid w:val="007904FD"/>
    <w:rsid w:val="00790B1B"/>
    <w:rsid w:val="00790D91"/>
    <w:rsid w:val="00793DEC"/>
    <w:rsid w:val="00794CB7"/>
    <w:rsid w:val="00796ABC"/>
    <w:rsid w:val="00796EB9"/>
    <w:rsid w:val="00797E17"/>
    <w:rsid w:val="00797E46"/>
    <w:rsid w:val="007A08E0"/>
    <w:rsid w:val="007A0BC7"/>
    <w:rsid w:val="007A1230"/>
    <w:rsid w:val="007A1322"/>
    <w:rsid w:val="007A1687"/>
    <w:rsid w:val="007A1DB4"/>
    <w:rsid w:val="007A38F3"/>
    <w:rsid w:val="007A46C5"/>
    <w:rsid w:val="007A600C"/>
    <w:rsid w:val="007A6211"/>
    <w:rsid w:val="007A636B"/>
    <w:rsid w:val="007A6EF8"/>
    <w:rsid w:val="007A7665"/>
    <w:rsid w:val="007A76FC"/>
    <w:rsid w:val="007A79F2"/>
    <w:rsid w:val="007B0B00"/>
    <w:rsid w:val="007B1D22"/>
    <w:rsid w:val="007B1EF4"/>
    <w:rsid w:val="007B2183"/>
    <w:rsid w:val="007B2A81"/>
    <w:rsid w:val="007B2E4D"/>
    <w:rsid w:val="007B53E3"/>
    <w:rsid w:val="007B6862"/>
    <w:rsid w:val="007B6C91"/>
    <w:rsid w:val="007B6F52"/>
    <w:rsid w:val="007B6FDF"/>
    <w:rsid w:val="007B743C"/>
    <w:rsid w:val="007B7B1A"/>
    <w:rsid w:val="007C0225"/>
    <w:rsid w:val="007C0AFE"/>
    <w:rsid w:val="007C0EC8"/>
    <w:rsid w:val="007C118C"/>
    <w:rsid w:val="007C1794"/>
    <w:rsid w:val="007C198A"/>
    <w:rsid w:val="007C1B3E"/>
    <w:rsid w:val="007C2137"/>
    <w:rsid w:val="007C2211"/>
    <w:rsid w:val="007C40CF"/>
    <w:rsid w:val="007C4DFF"/>
    <w:rsid w:val="007C4ECF"/>
    <w:rsid w:val="007C52B9"/>
    <w:rsid w:val="007C6EA0"/>
    <w:rsid w:val="007C74C2"/>
    <w:rsid w:val="007C7924"/>
    <w:rsid w:val="007C7D02"/>
    <w:rsid w:val="007C7EEF"/>
    <w:rsid w:val="007D0246"/>
    <w:rsid w:val="007D1FDB"/>
    <w:rsid w:val="007D2099"/>
    <w:rsid w:val="007D2B26"/>
    <w:rsid w:val="007D400C"/>
    <w:rsid w:val="007D449F"/>
    <w:rsid w:val="007D5223"/>
    <w:rsid w:val="007D53CA"/>
    <w:rsid w:val="007D660F"/>
    <w:rsid w:val="007D774B"/>
    <w:rsid w:val="007D7D16"/>
    <w:rsid w:val="007D7E15"/>
    <w:rsid w:val="007E0A85"/>
    <w:rsid w:val="007E2741"/>
    <w:rsid w:val="007E29E9"/>
    <w:rsid w:val="007E2ECE"/>
    <w:rsid w:val="007E30B4"/>
    <w:rsid w:val="007E415D"/>
    <w:rsid w:val="007E431A"/>
    <w:rsid w:val="007E4B41"/>
    <w:rsid w:val="007E4D19"/>
    <w:rsid w:val="007E5477"/>
    <w:rsid w:val="007E6419"/>
    <w:rsid w:val="007E7EDC"/>
    <w:rsid w:val="007F0068"/>
    <w:rsid w:val="007F0352"/>
    <w:rsid w:val="007F06EF"/>
    <w:rsid w:val="007F1471"/>
    <w:rsid w:val="007F3A10"/>
    <w:rsid w:val="007F3B6C"/>
    <w:rsid w:val="007F4262"/>
    <w:rsid w:val="007F44D1"/>
    <w:rsid w:val="007F663A"/>
    <w:rsid w:val="007F6B9E"/>
    <w:rsid w:val="0080010E"/>
    <w:rsid w:val="00800B62"/>
    <w:rsid w:val="00801098"/>
    <w:rsid w:val="00801977"/>
    <w:rsid w:val="00801B2E"/>
    <w:rsid w:val="00801E54"/>
    <w:rsid w:val="00801F32"/>
    <w:rsid w:val="00802735"/>
    <w:rsid w:val="00802ED8"/>
    <w:rsid w:val="00803158"/>
    <w:rsid w:val="008040B9"/>
    <w:rsid w:val="00804EAB"/>
    <w:rsid w:val="00805639"/>
    <w:rsid w:val="00805D7F"/>
    <w:rsid w:val="00805F99"/>
    <w:rsid w:val="008061C7"/>
    <w:rsid w:val="00806210"/>
    <w:rsid w:val="00806238"/>
    <w:rsid w:val="0080671E"/>
    <w:rsid w:val="0080721A"/>
    <w:rsid w:val="00807229"/>
    <w:rsid w:val="00810A6B"/>
    <w:rsid w:val="00812B70"/>
    <w:rsid w:val="00813D6B"/>
    <w:rsid w:val="00814246"/>
    <w:rsid w:val="00814501"/>
    <w:rsid w:val="0082046B"/>
    <w:rsid w:val="00820C54"/>
    <w:rsid w:val="008216B3"/>
    <w:rsid w:val="008226CE"/>
    <w:rsid w:val="008228C3"/>
    <w:rsid w:val="008234E9"/>
    <w:rsid w:val="00823DA5"/>
    <w:rsid w:val="00823EAE"/>
    <w:rsid w:val="00824ABC"/>
    <w:rsid w:val="00824B93"/>
    <w:rsid w:val="00825AE9"/>
    <w:rsid w:val="008266FB"/>
    <w:rsid w:val="008276FC"/>
    <w:rsid w:val="00830C2F"/>
    <w:rsid w:val="008326A3"/>
    <w:rsid w:val="00832B42"/>
    <w:rsid w:val="0083388C"/>
    <w:rsid w:val="00834205"/>
    <w:rsid w:val="00834700"/>
    <w:rsid w:val="0083620D"/>
    <w:rsid w:val="008365EF"/>
    <w:rsid w:val="00840239"/>
    <w:rsid w:val="008408C6"/>
    <w:rsid w:val="008417D5"/>
    <w:rsid w:val="00841CC5"/>
    <w:rsid w:val="00842E75"/>
    <w:rsid w:val="00843195"/>
    <w:rsid w:val="008434C1"/>
    <w:rsid w:val="00843C1F"/>
    <w:rsid w:val="00846919"/>
    <w:rsid w:val="0084721E"/>
    <w:rsid w:val="00851C8B"/>
    <w:rsid w:val="00851EAD"/>
    <w:rsid w:val="008525EC"/>
    <w:rsid w:val="00852FE5"/>
    <w:rsid w:val="008538B6"/>
    <w:rsid w:val="00853CFF"/>
    <w:rsid w:val="008549FB"/>
    <w:rsid w:val="0085506D"/>
    <w:rsid w:val="00855841"/>
    <w:rsid w:val="00855960"/>
    <w:rsid w:val="0085596A"/>
    <w:rsid w:val="00856816"/>
    <w:rsid w:val="0085692F"/>
    <w:rsid w:val="00856E0C"/>
    <w:rsid w:val="00860D85"/>
    <w:rsid w:val="00861F2F"/>
    <w:rsid w:val="00862865"/>
    <w:rsid w:val="00865024"/>
    <w:rsid w:val="00866672"/>
    <w:rsid w:val="00866B5D"/>
    <w:rsid w:val="008679C8"/>
    <w:rsid w:val="00867DCA"/>
    <w:rsid w:val="00867E50"/>
    <w:rsid w:val="00870130"/>
    <w:rsid w:val="00870444"/>
    <w:rsid w:val="008708DE"/>
    <w:rsid w:val="00871D9A"/>
    <w:rsid w:val="00872303"/>
    <w:rsid w:val="00873039"/>
    <w:rsid w:val="0087334A"/>
    <w:rsid w:val="00874852"/>
    <w:rsid w:val="0087543E"/>
    <w:rsid w:val="0087556B"/>
    <w:rsid w:val="008759F1"/>
    <w:rsid w:val="00877320"/>
    <w:rsid w:val="00881B16"/>
    <w:rsid w:val="00881E1B"/>
    <w:rsid w:val="00881F15"/>
    <w:rsid w:val="00882089"/>
    <w:rsid w:val="008827C3"/>
    <w:rsid w:val="008837A3"/>
    <w:rsid w:val="00884AED"/>
    <w:rsid w:val="00887197"/>
    <w:rsid w:val="00890EAD"/>
    <w:rsid w:val="008924C9"/>
    <w:rsid w:val="00892C22"/>
    <w:rsid w:val="00892C3B"/>
    <w:rsid w:val="00892F94"/>
    <w:rsid w:val="0089432A"/>
    <w:rsid w:val="0089507E"/>
    <w:rsid w:val="00895A15"/>
    <w:rsid w:val="00897F06"/>
    <w:rsid w:val="008A04CD"/>
    <w:rsid w:val="008A0743"/>
    <w:rsid w:val="008A1064"/>
    <w:rsid w:val="008A1279"/>
    <w:rsid w:val="008A1BA0"/>
    <w:rsid w:val="008A2593"/>
    <w:rsid w:val="008A2A1B"/>
    <w:rsid w:val="008A5333"/>
    <w:rsid w:val="008A54AD"/>
    <w:rsid w:val="008A6F1C"/>
    <w:rsid w:val="008B1A04"/>
    <w:rsid w:val="008B2132"/>
    <w:rsid w:val="008B22AA"/>
    <w:rsid w:val="008B26A9"/>
    <w:rsid w:val="008B2B18"/>
    <w:rsid w:val="008B2F79"/>
    <w:rsid w:val="008B305E"/>
    <w:rsid w:val="008B3BC2"/>
    <w:rsid w:val="008B4090"/>
    <w:rsid w:val="008B60AC"/>
    <w:rsid w:val="008B6137"/>
    <w:rsid w:val="008B6D00"/>
    <w:rsid w:val="008B7475"/>
    <w:rsid w:val="008B7797"/>
    <w:rsid w:val="008C02E6"/>
    <w:rsid w:val="008C0922"/>
    <w:rsid w:val="008C0B8D"/>
    <w:rsid w:val="008C0DD5"/>
    <w:rsid w:val="008C10EC"/>
    <w:rsid w:val="008C1548"/>
    <w:rsid w:val="008C1D1B"/>
    <w:rsid w:val="008C2308"/>
    <w:rsid w:val="008C3786"/>
    <w:rsid w:val="008C3BCD"/>
    <w:rsid w:val="008C4819"/>
    <w:rsid w:val="008C51BC"/>
    <w:rsid w:val="008C5265"/>
    <w:rsid w:val="008C7B93"/>
    <w:rsid w:val="008D02DA"/>
    <w:rsid w:val="008D4D53"/>
    <w:rsid w:val="008D6B49"/>
    <w:rsid w:val="008D716F"/>
    <w:rsid w:val="008D71F9"/>
    <w:rsid w:val="008D79E2"/>
    <w:rsid w:val="008E01AE"/>
    <w:rsid w:val="008E0B28"/>
    <w:rsid w:val="008E10D5"/>
    <w:rsid w:val="008E2647"/>
    <w:rsid w:val="008E2E37"/>
    <w:rsid w:val="008E48F3"/>
    <w:rsid w:val="008E4B72"/>
    <w:rsid w:val="008E4CB1"/>
    <w:rsid w:val="008E6226"/>
    <w:rsid w:val="008E684D"/>
    <w:rsid w:val="008E6B84"/>
    <w:rsid w:val="008E6E10"/>
    <w:rsid w:val="008E7392"/>
    <w:rsid w:val="008E79EA"/>
    <w:rsid w:val="008F172D"/>
    <w:rsid w:val="008F2367"/>
    <w:rsid w:val="008F2D1F"/>
    <w:rsid w:val="008F6B67"/>
    <w:rsid w:val="008F6D99"/>
    <w:rsid w:val="008F754D"/>
    <w:rsid w:val="008F7911"/>
    <w:rsid w:val="00901CCD"/>
    <w:rsid w:val="00902A90"/>
    <w:rsid w:val="00902DC6"/>
    <w:rsid w:val="0090477F"/>
    <w:rsid w:val="009047C2"/>
    <w:rsid w:val="0090540B"/>
    <w:rsid w:val="00905795"/>
    <w:rsid w:val="00905C11"/>
    <w:rsid w:val="00905FCE"/>
    <w:rsid w:val="009066E6"/>
    <w:rsid w:val="00907031"/>
    <w:rsid w:val="00910E67"/>
    <w:rsid w:val="00911D06"/>
    <w:rsid w:val="00912AE0"/>
    <w:rsid w:val="0091392C"/>
    <w:rsid w:val="00913BAD"/>
    <w:rsid w:val="00915CEA"/>
    <w:rsid w:val="00917623"/>
    <w:rsid w:val="00920ADA"/>
    <w:rsid w:val="00923FDB"/>
    <w:rsid w:val="00924E00"/>
    <w:rsid w:val="00925B13"/>
    <w:rsid w:val="00926BFE"/>
    <w:rsid w:val="00927CC9"/>
    <w:rsid w:val="009301C4"/>
    <w:rsid w:val="009309BC"/>
    <w:rsid w:val="00932676"/>
    <w:rsid w:val="00934C3E"/>
    <w:rsid w:val="00935181"/>
    <w:rsid w:val="009353DE"/>
    <w:rsid w:val="00935965"/>
    <w:rsid w:val="00935AFE"/>
    <w:rsid w:val="00936549"/>
    <w:rsid w:val="009372B2"/>
    <w:rsid w:val="0093749B"/>
    <w:rsid w:val="00937642"/>
    <w:rsid w:val="0094015C"/>
    <w:rsid w:val="00940B80"/>
    <w:rsid w:val="00941222"/>
    <w:rsid w:val="00941C04"/>
    <w:rsid w:val="00941CB4"/>
    <w:rsid w:val="0094366F"/>
    <w:rsid w:val="00943D34"/>
    <w:rsid w:val="0094449B"/>
    <w:rsid w:val="00945ACC"/>
    <w:rsid w:val="00945B64"/>
    <w:rsid w:val="00945BC1"/>
    <w:rsid w:val="00946AB3"/>
    <w:rsid w:val="00946D37"/>
    <w:rsid w:val="009474A9"/>
    <w:rsid w:val="009474B7"/>
    <w:rsid w:val="00947CF6"/>
    <w:rsid w:val="00947D75"/>
    <w:rsid w:val="00950193"/>
    <w:rsid w:val="00950E0F"/>
    <w:rsid w:val="00950E73"/>
    <w:rsid w:val="0095141A"/>
    <w:rsid w:val="00951F56"/>
    <w:rsid w:val="00952E62"/>
    <w:rsid w:val="00953616"/>
    <w:rsid w:val="00956314"/>
    <w:rsid w:val="009563BB"/>
    <w:rsid w:val="00956892"/>
    <w:rsid w:val="00956897"/>
    <w:rsid w:val="00957C2D"/>
    <w:rsid w:val="00957E1E"/>
    <w:rsid w:val="009605EF"/>
    <w:rsid w:val="0096134E"/>
    <w:rsid w:val="009628A4"/>
    <w:rsid w:val="0096464C"/>
    <w:rsid w:val="00965872"/>
    <w:rsid w:val="00965CF6"/>
    <w:rsid w:val="009662D3"/>
    <w:rsid w:val="009675D9"/>
    <w:rsid w:val="009743B5"/>
    <w:rsid w:val="00974CF9"/>
    <w:rsid w:val="009760C6"/>
    <w:rsid w:val="009764C3"/>
    <w:rsid w:val="009772F8"/>
    <w:rsid w:val="00977DFE"/>
    <w:rsid w:val="00980165"/>
    <w:rsid w:val="0098020F"/>
    <w:rsid w:val="00980302"/>
    <w:rsid w:val="009829FD"/>
    <w:rsid w:val="0098310A"/>
    <w:rsid w:val="00983BAB"/>
    <w:rsid w:val="00984463"/>
    <w:rsid w:val="00984759"/>
    <w:rsid w:val="00984CFA"/>
    <w:rsid w:val="00985140"/>
    <w:rsid w:val="009851CD"/>
    <w:rsid w:val="00985857"/>
    <w:rsid w:val="0098603A"/>
    <w:rsid w:val="00987E8E"/>
    <w:rsid w:val="00990741"/>
    <w:rsid w:val="0099077F"/>
    <w:rsid w:val="009912FB"/>
    <w:rsid w:val="00991FBB"/>
    <w:rsid w:val="0099246A"/>
    <w:rsid w:val="00993ED6"/>
    <w:rsid w:val="00996122"/>
    <w:rsid w:val="00996DCF"/>
    <w:rsid w:val="009A089B"/>
    <w:rsid w:val="009A1991"/>
    <w:rsid w:val="009A1A89"/>
    <w:rsid w:val="009A36A5"/>
    <w:rsid w:val="009A4568"/>
    <w:rsid w:val="009A4747"/>
    <w:rsid w:val="009A4BB2"/>
    <w:rsid w:val="009A4E37"/>
    <w:rsid w:val="009A508B"/>
    <w:rsid w:val="009A552D"/>
    <w:rsid w:val="009A55E7"/>
    <w:rsid w:val="009A56E9"/>
    <w:rsid w:val="009A6CC3"/>
    <w:rsid w:val="009B11A8"/>
    <w:rsid w:val="009B213E"/>
    <w:rsid w:val="009B2371"/>
    <w:rsid w:val="009B23F5"/>
    <w:rsid w:val="009B2452"/>
    <w:rsid w:val="009B24C1"/>
    <w:rsid w:val="009B374B"/>
    <w:rsid w:val="009B4677"/>
    <w:rsid w:val="009B528A"/>
    <w:rsid w:val="009B6237"/>
    <w:rsid w:val="009B7E62"/>
    <w:rsid w:val="009C1F7C"/>
    <w:rsid w:val="009C3953"/>
    <w:rsid w:val="009C4ECC"/>
    <w:rsid w:val="009C6297"/>
    <w:rsid w:val="009C6DD1"/>
    <w:rsid w:val="009C6F84"/>
    <w:rsid w:val="009C7F83"/>
    <w:rsid w:val="009D04DB"/>
    <w:rsid w:val="009D12BF"/>
    <w:rsid w:val="009D2843"/>
    <w:rsid w:val="009D63FA"/>
    <w:rsid w:val="009D657F"/>
    <w:rsid w:val="009D70F2"/>
    <w:rsid w:val="009D78B5"/>
    <w:rsid w:val="009D78B7"/>
    <w:rsid w:val="009D7C9C"/>
    <w:rsid w:val="009D7DB6"/>
    <w:rsid w:val="009E01F2"/>
    <w:rsid w:val="009E0CDF"/>
    <w:rsid w:val="009E284E"/>
    <w:rsid w:val="009E313E"/>
    <w:rsid w:val="009E4CDC"/>
    <w:rsid w:val="009E4E39"/>
    <w:rsid w:val="009E5833"/>
    <w:rsid w:val="009E6134"/>
    <w:rsid w:val="009E6E21"/>
    <w:rsid w:val="009E77CB"/>
    <w:rsid w:val="009F1507"/>
    <w:rsid w:val="009F1C36"/>
    <w:rsid w:val="009F2CF5"/>
    <w:rsid w:val="009F35F0"/>
    <w:rsid w:val="009F3A35"/>
    <w:rsid w:val="009F3DDF"/>
    <w:rsid w:val="009F540B"/>
    <w:rsid w:val="00A00100"/>
    <w:rsid w:val="00A003C3"/>
    <w:rsid w:val="00A00DA0"/>
    <w:rsid w:val="00A014CE"/>
    <w:rsid w:val="00A01563"/>
    <w:rsid w:val="00A01EC5"/>
    <w:rsid w:val="00A0272F"/>
    <w:rsid w:val="00A02765"/>
    <w:rsid w:val="00A02ECA"/>
    <w:rsid w:val="00A0367B"/>
    <w:rsid w:val="00A059E0"/>
    <w:rsid w:val="00A05C3D"/>
    <w:rsid w:val="00A0600F"/>
    <w:rsid w:val="00A06721"/>
    <w:rsid w:val="00A068DD"/>
    <w:rsid w:val="00A06C2C"/>
    <w:rsid w:val="00A06FC7"/>
    <w:rsid w:val="00A0761C"/>
    <w:rsid w:val="00A108EA"/>
    <w:rsid w:val="00A10A79"/>
    <w:rsid w:val="00A10CE6"/>
    <w:rsid w:val="00A10E28"/>
    <w:rsid w:val="00A114FF"/>
    <w:rsid w:val="00A1269E"/>
    <w:rsid w:val="00A142A1"/>
    <w:rsid w:val="00A15416"/>
    <w:rsid w:val="00A159E4"/>
    <w:rsid w:val="00A1754B"/>
    <w:rsid w:val="00A17838"/>
    <w:rsid w:val="00A17E0F"/>
    <w:rsid w:val="00A204A8"/>
    <w:rsid w:val="00A21335"/>
    <w:rsid w:val="00A21D09"/>
    <w:rsid w:val="00A22ACB"/>
    <w:rsid w:val="00A22BC0"/>
    <w:rsid w:val="00A22C9A"/>
    <w:rsid w:val="00A238A9"/>
    <w:rsid w:val="00A23AE7"/>
    <w:rsid w:val="00A308FB"/>
    <w:rsid w:val="00A30DF7"/>
    <w:rsid w:val="00A31763"/>
    <w:rsid w:val="00A3194C"/>
    <w:rsid w:val="00A31B78"/>
    <w:rsid w:val="00A31C4D"/>
    <w:rsid w:val="00A32AFB"/>
    <w:rsid w:val="00A3423C"/>
    <w:rsid w:val="00A34B78"/>
    <w:rsid w:val="00A34D7B"/>
    <w:rsid w:val="00A36267"/>
    <w:rsid w:val="00A4082C"/>
    <w:rsid w:val="00A40D2A"/>
    <w:rsid w:val="00A418C3"/>
    <w:rsid w:val="00A41AC6"/>
    <w:rsid w:val="00A42A0B"/>
    <w:rsid w:val="00A4331F"/>
    <w:rsid w:val="00A440B9"/>
    <w:rsid w:val="00A44C89"/>
    <w:rsid w:val="00A4667E"/>
    <w:rsid w:val="00A46E04"/>
    <w:rsid w:val="00A46F6A"/>
    <w:rsid w:val="00A5017F"/>
    <w:rsid w:val="00A50191"/>
    <w:rsid w:val="00A50642"/>
    <w:rsid w:val="00A51564"/>
    <w:rsid w:val="00A5196F"/>
    <w:rsid w:val="00A51FAE"/>
    <w:rsid w:val="00A520FB"/>
    <w:rsid w:val="00A53051"/>
    <w:rsid w:val="00A536AC"/>
    <w:rsid w:val="00A53835"/>
    <w:rsid w:val="00A54EAD"/>
    <w:rsid w:val="00A5579E"/>
    <w:rsid w:val="00A55974"/>
    <w:rsid w:val="00A560B8"/>
    <w:rsid w:val="00A56B1C"/>
    <w:rsid w:val="00A57522"/>
    <w:rsid w:val="00A602AA"/>
    <w:rsid w:val="00A60ABB"/>
    <w:rsid w:val="00A60C58"/>
    <w:rsid w:val="00A6224A"/>
    <w:rsid w:val="00A62E02"/>
    <w:rsid w:val="00A62E51"/>
    <w:rsid w:val="00A63D02"/>
    <w:rsid w:val="00A6451A"/>
    <w:rsid w:val="00A64F59"/>
    <w:rsid w:val="00A70394"/>
    <w:rsid w:val="00A709FF"/>
    <w:rsid w:val="00A71BAA"/>
    <w:rsid w:val="00A7219D"/>
    <w:rsid w:val="00A727C7"/>
    <w:rsid w:val="00A72825"/>
    <w:rsid w:val="00A7424B"/>
    <w:rsid w:val="00A7447C"/>
    <w:rsid w:val="00A77648"/>
    <w:rsid w:val="00A80D93"/>
    <w:rsid w:val="00A80E48"/>
    <w:rsid w:val="00A80FA6"/>
    <w:rsid w:val="00A825C6"/>
    <w:rsid w:val="00A825CB"/>
    <w:rsid w:val="00A8333A"/>
    <w:rsid w:val="00A8357F"/>
    <w:rsid w:val="00A840DE"/>
    <w:rsid w:val="00A84D8F"/>
    <w:rsid w:val="00A8553F"/>
    <w:rsid w:val="00A86FDE"/>
    <w:rsid w:val="00A87ADE"/>
    <w:rsid w:val="00A91C44"/>
    <w:rsid w:val="00A92231"/>
    <w:rsid w:val="00A926BB"/>
    <w:rsid w:val="00A92ECA"/>
    <w:rsid w:val="00A949A7"/>
    <w:rsid w:val="00A95189"/>
    <w:rsid w:val="00A966C6"/>
    <w:rsid w:val="00A968F0"/>
    <w:rsid w:val="00AA0318"/>
    <w:rsid w:val="00AA0583"/>
    <w:rsid w:val="00AA1BD3"/>
    <w:rsid w:val="00AA1ED8"/>
    <w:rsid w:val="00AA265E"/>
    <w:rsid w:val="00AA40F7"/>
    <w:rsid w:val="00AA4C79"/>
    <w:rsid w:val="00AA53DD"/>
    <w:rsid w:val="00AA5D36"/>
    <w:rsid w:val="00AA6380"/>
    <w:rsid w:val="00AA64DC"/>
    <w:rsid w:val="00AA72C1"/>
    <w:rsid w:val="00AA7A05"/>
    <w:rsid w:val="00AB0865"/>
    <w:rsid w:val="00AB159A"/>
    <w:rsid w:val="00AB192E"/>
    <w:rsid w:val="00AB1AD6"/>
    <w:rsid w:val="00AB1C58"/>
    <w:rsid w:val="00AB2304"/>
    <w:rsid w:val="00AB3AFF"/>
    <w:rsid w:val="00AB42A6"/>
    <w:rsid w:val="00AB6386"/>
    <w:rsid w:val="00AB6A27"/>
    <w:rsid w:val="00AB7EF7"/>
    <w:rsid w:val="00AC0CF9"/>
    <w:rsid w:val="00AC0D51"/>
    <w:rsid w:val="00AC0DDF"/>
    <w:rsid w:val="00AC1870"/>
    <w:rsid w:val="00AC23FF"/>
    <w:rsid w:val="00AC2439"/>
    <w:rsid w:val="00AC2C42"/>
    <w:rsid w:val="00AC3868"/>
    <w:rsid w:val="00AC585B"/>
    <w:rsid w:val="00AC5AD7"/>
    <w:rsid w:val="00AC6771"/>
    <w:rsid w:val="00AC6B24"/>
    <w:rsid w:val="00AC6EC6"/>
    <w:rsid w:val="00AC6F18"/>
    <w:rsid w:val="00AC7373"/>
    <w:rsid w:val="00AC7543"/>
    <w:rsid w:val="00AC7A04"/>
    <w:rsid w:val="00AD026A"/>
    <w:rsid w:val="00AD098D"/>
    <w:rsid w:val="00AD120E"/>
    <w:rsid w:val="00AD2C7A"/>
    <w:rsid w:val="00AD3FF2"/>
    <w:rsid w:val="00AD40F6"/>
    <w:rsid w:val="00AD4216"/>
    <w:rsid w:val="00AD4DF8"/>
    <w:rsid w:val="00AD5538"/>
    <w:rsid w:val="00AD5B70"/>
    <w:rsid w:val="00AD5B78"/>
    <w:rsid w:val="00AD66D4"/>
    <w:rsid w:val="00AD6A61"/>
    <w:rsid w:val="00AE1C19"/>
    <w:rsid w:val="00AE3BA1"/>
    <w:rsid w:val="00AE46F0"/>
    <w:rsid w:val="00AE643A"/>
    <w:rsid w:val="00AE7013"/>
    <w:rsid w:val="00AE78D3"/>
    <w:rsid w:val="00AF01CE"/>
    <w:rsid w:val="00AF24B4"/>
    <w:rsid w:val="00AF32EC"/>
    <w:rsid w:val="00AF7F6D"/>
    <w:rsid w:val="00B00A35"/>
    <w:rsid w:val="00B00D14"/>
    <w:rsid w:val="00B02EDC"/>
    <w:rsid w:val="00B03F41"/>
    <w:rsid w:val="00B04686"/>
    <w:rsid w:val="00B05317"/>
    <w:rsid w:val="00B0594F"/>
    <w:rsid w:val="00B05D6B"/>
    <w:rsid w:val="00B060B0"/>
    <w:rsid w:val="00B06B33"/>
    <w:rsid w:val="00B07CBF"/>
    <w:rsid w:val="00B07D7B"/>
    <w:rsid w:val="00B10E0A"/>
    <w:rsid w:val="00B1162F"/>
    <w:rsid w:val="00B11729"/>
    <w:rsid w:val="00B12A0C"/>
    <w:rsid w:val="00B12C25"/>
    <w:rsid w:val="00B12E4E"/>
    <w:rsid w:val="00B14DA4"/>
    <w:rsid w:val="00B15131"/>
    <w:rsid w:val="00B168EB"/>
    <w:rsid w:val="00B16A7F"/>
    <w:rsid w:val="00B17A86"/>
    <w:rsid w:val="00B17CBD"/>
    <w:rsid w:val="00B17F80"/>
    <w:rsid w:val="00B20926"/>
    <w:rsid w:val="00B209C7"/>
    <w:rsid w:val="00B21953"/>
    <w:rsid w:val="00B219A2"/>
    <w:rsid w:val="00B2217C"/>
    <w:rsid w:val="00B2228F"/>
    <w:rsid w:val="00B227A1"/>
    <w:rsid w:val="00B22E43"/>
    <w:rsid w:val="00B24914"/>
    <w:rsid w:val="00B25C58"/>
    <w:rsid w:val="00B30D83"/>
    <w:rsid w:val="00B31914"/>
    <w:rsid w:val="00B31BAD"/>
    <w:rsid w:val="00B328C9"/>
    <w:rsid w:val="00B32C77"/>
    <w:rsid w:val="00B33722"/>
    <w:rsid w:val="00B347ED"/>
    <w:rsid w:val="00B36008"/>
    <w:rsid w:val="00B36836"/>
    <w:rsid w:val="00B40CC1"/>
    <w:rsid w:val="00B420BC"/>
    <w:rsid w:val="00B436BB"/>
    <w:rsid w:val="00B45314"/>
    <w:rsid w:val="00B46B3D"/>
    <w:rsid w:val="00B46FA3"/>
    <w:rsid w:val="00B46FA8"/>
    <w:rsid w:val="00B47040"/>
    <w:rsid w:val="00B50605"/>
    <w:rsid w:val="00B509F8"/>
    <w:rsid w:val="00B518DE"/>
    <w:rsid w:val="00B5226C"/>
    <w:rsid w:val="00B530EC"/>
    <w:rsid w:val="00B538CE"/>
    <w:rsid w:val="00B53ED9"/>
    <w:rsid w:val="00B5591F"/>
    <w:rsid w:val="00B55E1E"/>
    <w:rsid w:val="00B55E80"/>
    <w:rsid w:val="00B55F1F"/>
    <w:rsid w:val="00B56A5D"/>
    <w:rsid w:val="00B56DCC"/>
    <w:rsid w:val="00B60060"/>
    <w:rsid w:val="00B61772"/>
    <w:rsid w:val="00B6316C"/>
    <w:rsid w:val="00B63C77"/>
    <w:rsid w:val="00B64D7C"/>
    <w:rsid w:val="00B668F9"/>
    <w:rsid w:val="00B66D6B"/>
    <w:rsid w:val="00B70711"/>
    <w:rsid w:val="00B71FE1"/>
    <w:rsid w:val="00B757B5"/>
    <w:rsid w:val="00B77A8C"/>
    <w:rsid w:val="00B800F0"/>
    <w:rsid w:val="00B80A88"/>
    <w:rsid w:val="00B80B22"/>
    <w:rsid w:val="00B815A0"/>
    <w:rsid w:val="00B81685"/>
    <w:rsid w:val="00B826D9"/>
    <w:rsid w:val="00B8308E"/>
    <w:rsid w:val="00B901A9"/>
    <w:rsid w:val="00B90878"/>
    <w:rsid w:val="00B90ED8"/>
    <w:rsid w:val="00B9125C"/>
    <w:rsid w:val="00B91FD0"/>
    <w:rsid w:val="00B95DF8"/>
    <w:rsid w:val="00B96269"/>
    <w:rsid w:val="00B97E74"/>
    <w:rsid w:val="00B97F6F"/>
    <w:rsid w:val="00BA0AE6"/>
    <w:rsid w:val="00BA0F95"/>
    <w:rsid w:val="00BA1171"/>
    <w:rsid w:val="00BA12EF"/>
    <w:rsid w:val="00BA13F7"/>
    <w:rsid w:val="00BA1D66"/>
    <w:rsid w:val="00BA239C"/>
    <w:rsid w:val="00BA24A9"/>
    <w:rsid w:val="00BA2961"/>
    <w:rsid w:val="00BA2E92"/>
    <w:rsid w:val="00BA37FA"/>
    <w:rsid w:val="00BA3F68"/>
    <w:rsid w:val="00BA4B9C"/>
    <w:rsid w:val="00BA62FE"/>
    <w:rsid w:val="00BA6617"/>
    <w:rsid w:val="00BA6634"/>
    <w:rsid w:val="00BA68B4"/>
    <w:rsid w:val="00BA6C3E"/>
    <w:rsid w:val="00BA6FC5"/>
    <w:rsid w:val="00BA7112"/>
    <w:rsid w:val="00BB0933"/>
    <w:rsid w:val="00BB0A67"/>
    <w:rsid w:val="00BB15A9"/>
    <w:rsid w:val="00BB3A95"/>
    <w:rsid w:val="00BB3E48"/>
    <w:rsid w:val="00BB43EF"/>
    <w:rsid w:val="00BB449C"/>
    <w:rsid w:val="00BB55E3"/>
    <w:rsid w:val="00BB7CFF"/>
    <w:rsid w:val="00BB7FB2"/>
    <w:rsid w:val="00BC0293"/>
    <w:rsid w:val="00BC08F8"/>
    <w:rsid w:val="00BC35F2"/>
    <w:rsid w:val="00BC375E"/>
    <w:rsid w:val="00BC500C"/>
    <w:rsid w:val="00BD02E4"/>
    <w:rsid w:val="00BD118A"/>
    <w:rsid w:val="00BD1AAF"/>
    <w:rsid w:val="00BD1B87"/>
    <w:rsid w:val="00BD1CB1"/>
    <w:rsid w:val="00BD2048"/>
    <w:rsid w:val="00BD288B"/>
    <w:rsid w:val="00BD326E"/>
    <w:rsid w:val="00BD405D"/>
    <w:rsid w:val="00BE0F8A"/>
    <w:rsid w:val="00BE162F"/>
    <w:rsid w:val="00BE1DFB"/>
    <w:rsid w:val="00BE2B6E"/>
    <w:rsid w:val="00BE449E"/>
    <w:rsid w:val="00BE563E"/>
    <w:rsid w:val="00BE7B2D"/>
    <w:rsid w:val="00BF0248"/>
    <w:rsid w:val="00BF2350"/>
    <w:rsid w:val="00BF2725"/>
    <w:rsid w:val="00BF2EEA"/>
    <w:rsid w:val="00BF4005"/>
    <w:rsid w:val="00BF45DA"/>
    <w:rsid w:val="00BF481E"/>
    <w:rsid w:val="00BF4D0C"/>
    <w:rsid w:val="00BF505D"/>
    <w:rsid w:val="00BF5A4E"/>
    <w:rsid w:val="00BF6227"/>
    <w:rsid w:val="00BF6D96"/>
    <w:rsid w:val="00BF7E0F"/>
    <w:rsid w:val="00C00E25"/>
    <w:rsid w:val="00C022B2"/>
    <w:rsid w:val="00C0306A"/>
    <w:rsid w:val="00C0318F"/>
    <w:rsid w:val="00C03CB7"/>
    <w:rsid w:val="00C044B7"/>
    <w:rsid w:val="00C04E97"/>
    <w:rsid w:val="00C0520A"/>
    <w:rsid w:val="00C05DD8"/>
    <w:rsid w:val="00C05F6F"/>
    <w:rsid w:val="00C1011F"/>
    <w:rsid w:val="00C10771"/>
    <w:rsid w:val="00C115DD"/>
    <w:rsid w:val="00C12022"/>
    <w:rsid w:val="00C12A4D"/>
    <w:rsid w:val="00C133FD"/>
    <w:rsid w:val="00C15A05"/>
    <w:rsid w:val="00C16662"/>
    <w:rsid w:val="00C16B5B"/>
    <w:rsid w:val="00C16F2F"/>
    <w:rsid w:val="00C20078"/>
    <w:rsid w:val="00C207BC"/>
    <w:rsid w:val="00C20B6C"/>
    <w:rsid w:val="00C21830"/>
    <w:rsid w:val="00C241B8"/>
    <w:rsid w:val="00C26DC5"/>
    <w:rsid w:val="00C31A3A"/>
    <w:rsid w:val="00C33CD0"/>
    <w:rsid w:val="00C33EE8"/>
    <w:rsid w:val="00C340C9"/>
    <w:rsid w:val="00C34C7F"/>
    <w:rsid w:val="00C3561E"/>
    <w:rsid w:val="00C36B9A"/>
    <w:rsid w:val="00C37422"/>
    <w:rsid w:val="00C37526"/>
    <w:rsid w:val="00C41132"/>
    <w:rsid w:val="00C4189C"/>
    <w:rsid w:val="00C41E59"/>
    <w:rsid w:val="00C4274B"/>
    <w:rsid w:val="00C43B74"/>
    <w:rsid w:val="00C44119"/>
    <w:rsid w:val="00C446DA"/>
    <w:rsid w:val="00C46020"/>
    <w:rsid w:val="00C46C55"/>
    <w:rsid w:val="00C4732D"/>
    <w:rsid w:val="00C509C0"/>
    <w:rsid w:val="00C50CDA"/>
    <w:rsid w:val="00C511E7"/>
    <w:rsid w:val="00C518DF"/>
    <w:rsid w:val="00C53328"/>
    <w:rsid w:val="00C533BF"/>
    <w:rsid w:val="00C53712"/>
    <w:rsid w:val="00C53D8E"/>
    <w:rsid w:val="00C545EB"/>
    <w:rsid w:val="00C54911"/>
    <w:rsid w:val="00C551B3"/>
    <w:rsid w:val="00C5590D"/>
    <w:rsid w:val="00C56E4F"/>
    <w:rsid w:val="00C60127"/>
    <w:rsid w:val="00C604EE"/>
    <w:rsid w:val="00C60836"/>
    <w:rsid w:val="00C61F92"/>
    <w:rsid w:val="00C63AD2"/>
    <w:rsid w:val="00C63E37"/>
    <w:rsid w:val="00C641DE"/>
    <w:rsid w:val="00C643C9"/>
    <w:rsid w:val="00C671CD"/>
    <w:rsid w:val="00C673CC"/>
    <w:rsid w:val="00C67D1E"/>
    <w:rsid w:val="00C67DE0"/>
    <w:rsid w:val="00C70C0E"/>
    <w:rsid w:val="00C70D06"/>
    <w:rsid w:val="00C710B1"/>
    <w:rsid w:val="00C72DEA"/>
    <w:rsid w:val="00C72F43"/>
    <w:rsid w:val="00C73516"/>
    <w:rsid w:val="00C735A1"/>
    <w:rsid w:val="00C737B2"/>
    <w:rsid w:val="00C73DDD"/>
    <w:rsid w:val="00C757B5"/>
    <w:rsid w:val="00C75A8F"/>
    <w:rsid w:val="00C75DC1"/>
    <w:rsid w:val="00C7606B"/>
    <w:rsid w:val="00C763EE"/>
    <w:rsid w:val="00C76756"/>
    <w:rsid w:val="00C77830"/>
    <w:rsid w:val="00C7792C"/>
    <w:rsid w:val="00C77AF0"/>
    <w:rsid w:val="00C77C87"/>
    <w:rsid w:val="00C77D84"/>
    <w:rsid w:val="00C8038D"/>
    <w:rsid w:val="00C80D8E"/>
    <w:rsid w:val="00C812DB"/>
    <w:rsid w:val="00C81466"/>
    <w:rsid w:val="00C8173E"/>
    <w:rsid w:val="00C81D3E"/>
    <w:rsid w:val="00C830DB"/>
    <w:rsid w:val="00C833AA"/>
    <w:rsid w:val="00C84EEA"/>
    <w:rsid w:val="00C85F2B"/>
    <w:rsid w:val="00C8654B"/>
    <w:rsid w:val="00C86E7C"/>
    <w:rsid w:val="00C87800"/>
    <w:rsid w:val="00C904F1"/>
    <w:rsid w:val="00C92AB5"/>
    <w:rsid w:val="00C95D2F"/>
    <w:rsid w:val="00C95E86"/>
    <w:rsid w:val="00C963BD"/>
    <w:rsid w:val="00C966AB"/>
    <w:rsid w:val="00C96C01"/>
    <w:rsid w:val="00CA1578"/>
    <w:rsid w:val="00CA2504"/>
    <w:rsid w:val="00CA391E"/>
    <w:rsid w:val="00CA3CF6"/>
    <w:rsid w:val="00CA40D8"/>
    <w:rsid w:val="00CA428C"/>
    <w:rsid w:val="00CA53D1"/>
    <w:rsid w:val="00CA59D2"/>
    <w:rsid w:val="00CA5C1A"/>
    <w:rsid w:val="00CA687B"/>
    <w:rsid w:val="00CA75FD"/>
    <w:rsid w:val="00CB06CD"/>
    <w:rsid w:val="00CB0DEA"/>
    <w:rsid w:val="00CB0EA6"/>
    <w:rsid w:val="00CB1133"/>
    <w:rsid w:val="00CB2A31"/>
    <w:rsid w:val="00CB443E"/>
    <w:rsid w:val="00CB4535"/>
    <w:rsid w:val="00CB5022"/>
    <w:rsid w:val="00CB770E"/>
    <w:rsid w:val="00CC04F4"/>
    <w:rsid w:val="00CC0B38"/>
    <w:rsid w:val="00CC1B5C"/>
    <w:rsid w:val="00CC24EE"/>
    <w:rsid w:val="00CC28CD"/>
    <w:rsid w:val="00CC2BD8"/>
    <w:rsid w:val="00CC38B5"/>
    <w:rsid w:val="00CC3FBD"/>
    <w:rsid w:val="00CC4DE2"/>
    <w:rsid w:val="00CC5C18"/>
    <w:rsid w:val="00CC7B7E"/>
    <w:rsid w:val="00CD0310"/>
    <w:rsid w:val="00CD0595"/>
    <w:rsid w:val="00CD08F8"/>
    <w:rsid w:val="00CD3516"/>
    <w:rsid w:val="00CD363A"/>
    <w:rsid w:val="00CD5858"/>
    <w:rsid w:val="00CD5AFE"/>
    <w:rsid w:val="00CD5D11"/>
    <w:rsid w:val="00CE0F25"/>
    <w:rsid w:val="00CE1689"/>
    <w:rsid w:val="00CE334C"/>
    <w:rsid w:val="00CE492C"/>
    <w:rsid w:val="00CE4CCF"/>
    <w:rsid w:val="00CE5284"/>
    <w:rsid w:val="00CE5715"/>
    <w:rsid w:val="00CE6499"/>
    <w:rsid w:val="00CE6570"/>
    <w:rsid w:val="00CE6F9C"/>
    <w:rsid w:val="00CE7E25"/>
    <w:rsid w:val="00CF0AC7"/>
    <w:rsid w:val="00CF128C"/>
    <w:rsid w:val="00CF15A4"/>
    <w:rsid w:val="00CF1BC7"/>
    <w:rsid w:val="00CF3512"/>
    <w:rsid w:val="00CF36C0"/>
    <w:rsid w:val="00CF4199"/>
    <w:rsid w:val="00CF6A5F"/>
    <w:rsid w:val="00CF739C"/>
    <w:rsid w:val="00CF7BBB"/>
    <w:rsid w:val="00CF7F96"/>
    <w:rsid w:val="00D00FAB"/>
    <w:rsid w:val="00D01090"/>
    <w:rsid w:val="00D0119E"/>
    <w:rsid w:val="00D012D3"/>
    <w:rsid w:val="00D01E82"/>
    <w:rsid w:val="00D0460A"/>
    <w:rsid w:val="00D04D38"/>
    <w:rsid w:val="00D05FE5"/>
    <w:rsid w:val="00D07100"/>
    <w:rsid w:val="00D07B3C"/>
    <w:rsid w:val="00D10140"/>
    <w:rsid w:val="00D10435"/>
    <w:rsid w:val="00D11708"/>
    <w:rsid w:val="00D12882"/>
    <w:rsid w:val="00D14A0D"/>
    <w:rsid w:val="00D15CBD"/>
    <w:rsid w:val="00D167B9"/>
    <w:rsid w:val="00D1725E"/>
    <w:rsid w:val="00D175EB"/>
    <w:rsid w:val="00D177AD"/>
    <w:rsid w:val="00D2094B"/>
    <w:rsid w:val="00D212D4"/>
    <w:rsid w:val="00D21775"/>
    <w:rsid w:val="00D21E1F"/>
    <w:rsid w:val="00D23F52"/>
    <w:rsid w:val="00D2431D"/>
    <w:rsid w:val="00D26410"/>
    <w:rsid w:val="00D26AC1"/>
    <w:rsid w:val="00D27C20"/>
    <w:rsid w:val="00D30B1B"/>
    <w:rsid w:val="00D318A7"/>
    <w:rsid w:val="00D32A80"/>
    <w:rsid w:val="00D3334B"/>
    <w:rsid w:val="00D344FD"/>
    <w:rsid w:val="00D34DB4"/>
    <w:rsid w:val="00D3548E"/>
    <w:rsid w:val="00D358C6"/>
    <w:rsid w:val="00D359EA"/>
    <w:rsid w:val="00D36EE6"/>
    <w:rsid w:val="00D377DF"/>
    <w:rsid w:val="00D37B3D"/>
    <w:rsid w:val="00D4058C"/>
    <w:rsid w:val="00D409FD"/>
    <w:rsid w:val="00D41607"/>
    <w:rsid w:val="00D41C9D"/>
    <w:rsid w:val="00D41F06"/>
    <w:rsid w:val="00D44706"/>
    <w:rsid w:val="00D44E32"/>
    <w:rsid w:val="00D45684"/>
    <w:rsid w:val="00D45D93"/>
    <w:rsid w:val="00D53E11"/>
    <w:rsid w:val="00D546DF"/>
    <w:rsid w:val="00D56583"/>
    <w:rsid w:val="00D5766D"/>
    <w:rsid w:val="00D57743"/>
    <w:rsid w:val="00D57D5E"/>
    <w:rsid w:val="00D60EEE"/>
    <w:rsid w:val="00D60F75"/>
    <w:rsid w:val="00D6207A"/>
    <w:rsid w:val="00D62FB4"/>
    <w:rsid w:val="00D63533"/>
    <w:rsid w:val="00D63D96"/>
    <w:rsid w:val="00D63E1D"/>
    <w:rsid w:val="00D644CC"/>
    <w:rsid w:val="00D64500"/>
    <w:rsid w:val="00D64668"/>
    <w:rsid w:val="00D6521F"/>
    <w:rsid w:val="00D65521"/>
    <w:rsid w:val="00D65739"/>
    <w:rsid w:val="00D65EB1"/>
    <w:rsid w:val="00D66072"/>
    <w:rsid w:val="00D66647"/>
    <w:rsid w:val="00D66BE0"/>
    <w:rsid w:val="00D7049B"/>
    <w:rsid w:val="00D707AC"/>
    <w:rsid w:val="00D713E9"/>
    <w:rsid w:val="00D72FF8"/>
    <w:rsid w:val="00D73B62"/>
    <w:rsid w:val="00D747C2"/>
    <w:rsid w:val="00D76723"/>
    <w:rsid w:val="00D77152"/>
    <w:rsid w:val="00D809B4"/>
    <w:rsid w:val="00D81357"/>
    <w:rsid w:val="00D85A43"/>
    <w:rsid w:val="00D870B0"/>
    <w:rsid w:val="00D921D1"/>
    <w:rsid w:val="00D922C3"/>
    <w:rsid w:val="00D92492"/>
    <w:rsid w:val="00D92D42"/>
    <w:rsid w:val="00D93430"/>
    <w:rsid w:val="00D9358E"/>
    <w:rsid w:val="00D93B03"/>
    <w:rsid w:val="00D952F8"/>
    <w:rsid w:val="00D96AA6"/>
    <w:rsid w:val="00D97103"/>
    <w:rsid w:val="00DA1233"/>
    <w:rsid w:val="00DA15E6"/>
    <w:rsid w:val="00DA174C"/>
    <w:rsid w:val="00DA2871"/>
    <w:rsid w:val="00DA323A"/>
    <w:rsid w:val="00DA3969"/>
    <w:rsid w:val="00DA3CE8"/>
    <w:rsid w:val="00DA4E4E"/>
    <w:rsid w:val="00DA5090"/>
    <w:rsid w:val="00DA5258"/>
    <w:rsid w:val="00DA6589"/>
    <w:rsid w:val="00DA71DA"/>
    <w:rsid w:val="00DA7DC9"/>
    <w:rsid w:val="00DB1025"/>
    <w:rsid w:val="00DB1554"/>
    <w:rsid w:val="00DB172B"/>
    <w:rsid w:val="00DB1C18"/>
    <w:rsid w:val="00DB1D9D"/>
    <w:rsid w:val="00DB25A5"/>
    <w:rsid w:val="00DB29FD"/>
    <w:rsid w:val="00DB3129"/>
    <w:rsid w:val="00DB33D6"/>
    <w:rsid w:val="00DB4601"/>
    <w:rsid w:val="00DB4A8A"/>
    <w:rsid w:val="00DB5682"/>
    <w:rsid w:val="00DB5920"/>
    <w:rsid w:val="00DB613F"/>
    <w:rsid w:val="00DB68EC"/>
    <w:rsid w:val="00DB6E6E"/>
    <w:rsid w:val="00DB7F37"/>
    <w:rsid w:val="00DC1CEB"/>
    <w:rsid w:val="00DC2D72"/>
    <w:rsid w:val="00DC4CA3"/>
    <w:rsid w:val="00DC6AD2"/>
    <w:rsid w:val="00DC71B0"/>
    <w:rsid w:val="00DC7992"/>
    <w:rsid w:val="00DD1B13"/>
    <w:rsid w:val="00DD3588"/>
    <w:rsid w:val="00DD3A13"/>
    <w:rsid w:val="00DD3C24"/>
    <w:rsid w:val="00DD3D95"/>
    <w:rsid w:val="00DD42EC"/>
    <w:rsid w:val="00DD452C"/>
    <w:rsid w:val="00DD49DD"/>
    <w:rsid w:val="00DD6943"/>
    <w:rsid w:val="00DD7F3D"/>
    <w:rsid w:val="00DE165C"/>
    <w:rsid w:val="00DE3C62"/>
    <w:rsid w:val="00DE44D2"/>
    <w:rsid w:val="00DE4E41"/>
    <w:rsid w:val="00DE67FE"/>
    <w:rsid w:val="00DE7DA3"/>
    <w:rsid w:val="00DE7EC8"/>
    <w:rsid w:val="00DF0B69"/>
    <w:rsid w:val="00DF20F6"/>
    <w:rsid w:val="00DF2B8A"/>
    <w:rsid w:val="00DF4C3B"/>
    <w:rsid w:val="00DF69AD"/>
    <w:rsid w:val="00DF7FF0"/>
    <w:rsid w:val="00E00102"/>
    <w:rsid w:val="00E00366"/>
    <w:rsid w:val="00E0067F"/>
    <w:rsid w:val="00E007BA"/>
    <w:rsid w:val="00E00BD1"/>
    <w:rsid w:val="00E018EB"/>
    <w:rsid w:val="00E02342"/>
    <w:rsid w:val="00E03BF2"/>
    <w:rsid w:val="00E03E1F"/>
    <w:rsid w:val="00E044B6"/>
    <w:rsid w:val="00E04DCA"/>
    <w:rsid w:val="00E053D1"/>
    <w:rsid w:val="00E06346"/>
    <w:rsid w:val="00E078E2"/>
    <w:rsid w:val="00E07F58"/>
    <w:rsid w:val="00E10394"/>
    <w:rsid w:val="00E103CA"/>
    <w:rsid w:val="00E104C1"/>
    <w:rsid w:val="00E10996"/>
    <w:rsid w:val="00E10FBD"/>
    <w:rsid w:val="00E116A1"/>
    <w:rsid w:val="00E13C34"/>
    <w:rsid w:val="00E148CF"/>
    <w:rsid w:val="00E148E3"/>
    <w:rsid w:val="00E14D87"/>
    <w:rsid w:val="00E15400"/>
    <w:rsid w:val="00E1570B"/>
    <w:rsid w:val="00E15B10"/>
    <w:rsid w:val="00E1632E"/>
    <w:rsid w:val="00E163D8"/>
    <w:rsid w:val="00E163EB"/>
    <w:rsid w:val="00E179E6"/>
    <w:rsid w:val="00E2093C"/>
    <w:rsid w:val="00E20A44"/>
    <w:rsid w:val="00E20A92"/>
    <w:rsid w:val="00E215F6"/>
    <w:rsid w:val="00E22040"/>
    <w:rsid w:val="00E221C5"/>
    <w:rsid w:val="00E2220D"/>
    <w:rsid w:val="00E222FF"/>
    <w:rsid w:val="00E230CD"/>
    <w:rsid w:val="00E24598"/>
    <w:rsid w:val="00E259A3"/>
    <w:rsid w:val="00E25EB7"/>
    <w:rsid w:val="00E268A9"/>
    <w:rsid w:val="00E26986"/>
    <w:rsid w:val="00E30023"/>
    <w:rsid w:val="00E306D9"/>
    <w:rsid w:val="00E318C0"/>
    <w:rsid w:val="00E31F9B"/>
    <w:rsid w:val="00E337D1"/>
    <w:rsid w:val="00E349AB"/>
    <w:rsid w:val="00E35C82"/>
    <w:rsid w:val="00E3715A"/>
    <w:rsid w:val="00E3738A"/>
    <w:rsid w:val="00E41B8D"/>
    <w:rsid w:val="00E4241D"/>
    <w:rsid w:val="00E42F59"/>
    <w:rsid w:val="00E43A3B"/>
    <w:rsid w:val="00E44D0F"/>
    <w:rsid w:val="00E452AF"/>
    <w:rsid w:val="00E4533E"/>
    <w:rsid w:val="00E455AC"/>
    <w:rsid w:val="00E47094"/>
    <w:rsid w:val="00E47B45"/>
    <w:rsid w:val="00E47F71"/>
    <w:rsid w:val="00E52090"/>
    <w:rsid w:val="00E529D7"/>
    <w:rsid w:val="00E53EE9"/>
    <w:rsid w:val="00E54323"/>
    <w:rsid w:val="00E5438A"/>
    <w:rsid w:val="00E548DC"/>
    <w:rsid w:val="00E54B08"/>
    <w:rsid w:val="00E553BB"/>
    <w:rsid w:val="00E558D7"/>
    <w:rsid w:val="00E55970"/>
    <w:rsid w:val="00E565DF"/>
    <w:rsid w:val="00E5736A"/>
    <w:rsid w:val="00E5755E"/>
    <w:rsid w:val="00E57F8F"/>
    <w:rsid w:val="00E60209"/>
    <w:rsid w:val="00E60C28"/>
    <w:rsid w:val="00E622EC"/>
    <w:rsid w:val="00E62A0D"/>
    <w:rsid w:val="00E62B22"/>
    <w:rsid w:val="00E63646"/>
    <w:rsid w:val="00E64A81"/>
    <w:rsid w:val="00E65117"/>
    <w:rsid w:val="00E65D09"/>
    <w:rsid w:val="00E67183"/>
    <w:rsid w:val="00E676BD"/>
    <w:rsid w:val="00E7072B"/>
    <w:rsid w:val="00E73686"/>
    <w:rsid w:val="00E73926"/>
    <w:rsid w:val="00E74659"/>
    <w:rsid w:val="00E74953"/>
    <w:rsid w:val="00E767F3"/>
    <w:rsid w:val="00E7781C"/>
    <w:rsid w:val="00E779C4"/>
    <w:rsid w:val="00E77DE8"/>
    <w:rsid w:val="00E8048A"/>
    <w:rsid w:val="00E81119"/>
    <w:rsid w:val="00E8155F"/>
    <w:rsid w:val="00E83A0B"/>
    <w:rsid w:val="00E83B0F"/>
    <w:rsid w:val="00E8440B"/>
    <w:rsid w:val="00E84C78"/>
    <w:rsid w:val="00E85557"/>
    <w:rsid w:val="00E85A39"/>
    <w:rsid w:val="00E86440"/>
    <w:rsid w:val="00E86AEE"/>
    <w:rsid w:val="00E86D0E"/>
    <w:rsid w:val="00E8719C"/>
    <w:rsid w:val="00E905C5"/>
    <w:rsid w:val="00E90FA2"/>
    <w:rsid w:val="00E9486A"/>
    <w:rsid w:val="00E94D93"/>
    <w:rsid w:val="00E94DB3"/>
    <w:rsid w:val="00E94E74"/>
    <w:rsid w:val="00E966A4"/>
    <w:rsid w:val="00EA0E8B"/>
    <w:rsid w:val="00EA0F91"/>
    <w:rsid w:val="00EA10A7"/>
    <w:rsid w:val="00EA24B5"/>
    <w:rsid w:val="00EA2A60"/>
    <w:rsid w:val="00EA4C4F"/>
    <w:rsid w:val="00EA631B"/>
    <w:rsid w:val="00EA66D7"/>
    <w:rsid w:val="00EA6F3F"/>
    <w:rsid w:val="00EA711A"/>
    <w:rsid w:val="00EB07A8"/>
    <w:rsid w:val="00EB0D0A"/>
    <w:rsid w:val="00EB1EED"/>
    <w:rsid w:val="00EB214B"/>
    <w:rsid w:val="00EB2185"/>
    <w:rsid w:val="00EB2B24"/>
    <w:rsid w:val="00EB31B6"/>
    <w:rsid w:val="00EB3500"/>
    <w:rsid w:val="00EB4481"/>
    <w:rsid w:val="00EB4B8D"/>
    <w:rsid w:val="00EB559D"/>
    <w:rsid w:val="00EB5B2B"/>
    <w:rsid w:val="00EB67BC"/>
    <w:rsid w:val="00EB7E36"/>
    <w:rsid w:val="00EC0194"/>
    <w:rsid w:val="00EC0994"/>
    <w:rsid w:val="00EC1656"/>
    <w:rsid w:val="00EC25FF"/>
    <w:rsid w:val="00EC57EA"/>
    <w:rsid w:val="00EC5E50"/>
    <w:rsid w:val="00EC76F6"/>
    <w:rsid w:val="00ED02B6"/>
    <w:rsid w:val="00ED273A"/>
    <w:rsid w:val="00ED2DCF"/>
    <w:rsid w:val="00ED36E2"/>
    <w:rsid w:val="00ED7465"/>
    <w:rsid w:val="00ED78AF"/>
    <w:rsid w:val="00EE0A35"/>
    <w:rsid w:val="00EE1268"/>
    <w:rsid w:val="00EE1B12"/>
    <w:rsid w:val="00EE233A"/>
    <w:rsid w:val="00EE289C"/>
    <w:rsid w:val="00EE2BD7"/>
    <w:rsid w:val="00EE4BC4"/>
    <w:rsid w:val="00EE5A0C"/>
    <w:rsid w:val="00EE61A5"/>
    <w:rsid w:val="00EE6868"/>
    <w:rsid w:val="00EE745E"/>
    <w:rsid w:val="00EE7564"/>
    <w:rsid w:val="00EE79B1"/>
    <w:rsid w:val="00EE79D2"/>
    <w:rsid w:val="00EF02E0"/>
    <w:rsid w:val="00EF099F"/>
    <w:rsid w:val="00EF1F63"/>
    <w:rsid w:val="00EF2245"/>
    <w:rsid w:val="00EF2EEB"/>
    <w:rsid w:val="00EF3FA8"/>
    <w:rsid w:val="00EF4208"/>
    <w:rsid w:val="00EF571E"/>
    <w:rsid w:val="00EF668B"/>
    <w:rsid w:val="00EF77CE"/>
    <w:rsid w:val="00F03250"/>
    <w:rsid w:val="00F034A7"/>
    <w:rsid w:val="00F03BE1"/>
    <w:rsid w:val="00F03D23"/>
    <w:rsid w:val="00F0421D"/>
    <w:rsid w:val="00F04B98"/>
    <w:rsid w:val="00F04D1A"/>
    <w:rsid w:val="00F079E8"/>
    <w:rsid w:val="00F1022B"/>
    <w:rsid w:val="00F104B4"/>
    <w:rsid w:val="00F11F4F"/>
    <w:rsid w:val="00F13417"/>
    <w:rsid w:val="00F135A3"/>
    <w:rsid w:val="00F14184"/>
    <w:rsid w:val="00F14202"/>
    <w:rsid w:val="00F1441F"/>
    <w:rsid w:val="00F1452F"/>
    <w:rsid w:val="00F14AA2"/>
    <w:rsid w:val="00F15420"/>
    <w:rsid w:val="00F15868"/>
    <w:rsid w:val="00F15C52"/>
    <w:rsid w:val="00F177A4"/>
    <w:rsid w:val="00F2122F"/>
    <w:rsid w:val="00F2163A"/>
    <w:rsid w:val="00F21A05"/>
    <w:rsid w:val="00F21FC7"/>
    <w:rsid w:val="00F224C5"/>
    <w:rsid w:val="00F22A17"/>
    <w:rsid w:val="00F2386B"/>
    <w:rsid w:val="00F24F95"/>
    <w:rsid w:val="00F250DD"/>
    <w:rsid w:val="00F264C1"/>
    <w:rsid w:val="00F2650D"/>
    <w:rsid w:val="00F3077F"/>
    <w:rsid w:val="00F3097F"/>
    <w:rsid w:val="00F313DF"/>
    <w:rsid w:val="00F31D83"/>
    <w:rsid w:val="00F320B0"/>
    <w:rsid w:val="00F3223F"/>
    <w:rsid w:val="00F32836"/>
    <w:rsid w:val="00F32DEF"/>
    <w:rsid w:val="00F33C55"/>
    <w:rsid w:val="00F35C89"/>
    <w:rsid w:val="00F36397"/>
    <w:rsid w:val="00F37781"/>
    <w:rsid w:val="00F37C05"/>
    <w:rsid w:val="00F40102"/>
    <w:rsid w:val="00F40272"/>
    <w:rsid w:val="00F4074B"/>
    <w:rsid w:val="00F40ACD"/>
    <w:rsid w:val="00F415BB"/>
    <w:rsid w:val="00F417B6"/>
    <w:rsid w:val="00F44053"/>
    <w:rsid w:val="00F44A6D"/>
    <w:rsid w:val="00F44F56"/>
    <w:rsid w:val="00F47993"/>
    <w:rsid w:val="00F5093B"/>
    <w:rsid w:val="00F50CF4"/>
    <w:rsid w:val="00F515C2"/>
    <w:rsid w:val="00F5358E"/>
    <w:rsid w:val="00F53A84"/>
    <w:rsid w:val="00F53E7B"/>
    <w:rsid w:val="00F54213"/>
    <w:rsid w:val="00F5447A"/>
    <w:rsid w:val="00F545C7"/>
    <w:rsid w:val="00F54645"/>
    <w:rsid w:val="00F54CB2"/>
    <w:rsid w:val="00F54FAC"/>
    <w:rsid w:val="00F55CB0"/>
    <w:rsid w:val="00F56AFB"/>
    <w:rsid w:val="00F57087"/>
    <w:rsid w:val="00F578FA"/>
    <w:rsid w:val="00F60BDF"/>
    <w:rsid w:val="00F61757"/>
    <w:rsid w:val="00F622B4"/>
    <w:rsid w:val="00F6243C"/>
    <w:rsid w:val="00F62A37"/>
    <w:rsid w:val="00F63658"/>
    <w:rsid w:val="00F64663"/>
    <w:rsid w:val="00F65838"/>
    <w:rsid w:val="00F65991"/>
    <w:rsid w:val="00F70B34"/>
    <w:rsid w:val="00F7102C"/>
    <w:rsid w:val="00F71049"/>
    <w:rsid w:val="00F71333"/>
    <w:rsid w:val="00F716A5"/>
    <w:rsid w:val="00F72917"/>
    <w:rsid w:val="00F72F2D"/>
    <w:rsid w:val="00F75C60"/>
    <w:rsid w:val="00F7667A"/>
    <w:rsid w:val="00F774A9"/>
    <w:rsid w:val="00F778F9"/>
    <w:rsid w:val="00F80270"/>
    <w:rsid w:val="00F8056A"/>
    <w:rsid w:val="00F8068F"/>
    <w:rsid w:val="00F80985"/>
    <w:rsid w:val="00F80C7B"/>
    <w:rsid w:val="00F810A5"/>
    <w:rsid w:val="00F81204"/>
    <w:rsid w:val="00F81653"/>
    <w:rsid w:val="00F81B5E"/>
    <w:rsid w:val="00F81FFC"/>
    <w:rsid w:val="00F8310A"/>
    <w:rsid w:val="00F83A96"/>
    <w:rsid w:val="00F85B38"/>
    <w:rsid w:val="00F87593"/>
    <w:rsid w:val="00F87DC6"/>
    <w:rsid w:val="00F91FBC"/>
    <w:rsid w:val="00F920E1"/>
    <w:rsid w:val="00F92A3A"/>
    <w:rsid w:val="00F93DA8"/>
    <w:rsid w:val="00F94B66"/>
    <w:rsid w:val="00F952F1"/>
    <w:rsid w:val="00F96089"/>
    <w:rsid w:val="00F96288"/>
    <w:rsid w:val="00F96F74"/>
    <w:rsid w:val="00F9772C"/>
    <w:rsid w:val="00F97944"/>
    <w:rsid w:val="00F97D84"/>
    <w:rsid w:val="00FA0279"/>
    <w:rsid w:val="00FA05B3"/>
    <w:rsid w:val="00FA13B4"/>
    <w:rsid w:val="00FA1529"/>
    <w:rsid w:val="00FA174C"/>
    <w:rsid w:val="00FA2EEC"/>
    <w:rsid w:val="00FA39F9"/>
    <w:rsid w:val="00FA3B14"/>
    <w:rsid w:val="00FA45D2"/>
    <w:rsid w:val="00FA4ADA"/>
    <w:rsid w:val="00FA5843"/>
    <w:rsid w:val="00FA5C36"/>
    <w:rsid w:val="00FA627C"/>
    <w:rsid w:val="00FA74AA"/>
    <w:rsid w:val="00FA7E75"/>
    <w:rsid w:val="00FB0539"/>
    <w:rsid w:val="00FB16E7"/>
    <w:rsid w:val="00FB18A0"/>
    <w:rsid w:val="00FB3B1C"/>
    <w:rsid w:val="00FB3D1D"/>
    <w:rsid w:val="00FB4B10"/>
    <w:rsid w:val="00FB628C"/>
    <w:rsid w:val="00FB65C4"/>
    <w:rsid w:val="00FB680B"/>
    <w:rsid w:val="00FB6BD9"/>
    <w:rsid w:val="00FB72E9"/>
    <w:rsid w:val="00FC1452"/>
    <w:rsid w:val="00FC2A92"/>
    <w:rsid w:val="00FC353E"/>
    <w:rsid w:val="00FC40B2"/>
    <w:rsid w:val="00FD1282"/>
    <w:rsid w:val="00FD13DA"/>
    <w:rsid w:val="00FD18D6"/>
    <w:rsid w:val="00FD1C72"/>
    <w:rsid w:val="00FD211F"/>
    <w:rsid w:val="00FD2206"/>
    <w:rsid w:val="00FD3EB9"/>
    <w:rsid w:val="00FD4063"/>
    <w:rsid w:val="00FD43D4"/>
    <w:rsid w:val="00FD49E2"/>
    <w:rsid w:val="00FD4A59"/>
    <w:rsid w:val="00FD5D28"/>
    <w:rsid w:val="00FD6333"/>
    <w:rsid w:val="00FD6DBF"/>
    <w:rsid w:val="00FE07EE"/>
    <w:rsid w:val="00FE0F0A"/>
    <w:rsid w:val="00FE206B"/>
    <w:rsid w:val="00FE250D"/>
    <w:rsid w:val="00FE28F8"/>
    <w:rsid w:val="00FE34F5"/>
    <w:rsid w:val="00FE3616"/>
    <w:rsid w:val="00FE3825"/>
    <w:rsid w:val="00FE3C15"/>
    <w:rsid w:val="00FE52D4"/>
    <w:rsid w:val="00FE68C0"/>
    <w:rsid w:val="00FE6B50"/>
    <w:rsid w:val="00FE6BEA"/>
    <w:rsid w:val="00FE78AA"/>
    <w:rsid w:val="00FE7A1A"/>
    <w:rsid w:val="00FE7E0E"/>
    <w:rsid w:val="00FF0D93"/>
    <w:rsid w:val="00FF0FBD"/>
    <w:rsid w:val="00FF1047"/>
    <w:rsid w:val="00FF3D89"/>
    <w:rsid w:val="00FF4CB7"/>
    <w:rsid w:val="00FF56A2"/>
    <w:rsid w:val="00FF6A81"/>
    <w:rsid w:val="00FF7426"/>
    <w:rsid w:val="00FF7466"/>
    <w:rsid w:val="00FF75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07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5D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5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DF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B20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401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1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01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010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71D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92BC0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title1">
    <w:name w:val="title1"/>
    <w:basedOn w:val="Normal"/>
    <w:rsid w:val="00366F3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366F3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366F3A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366F3A"/>
  </w:style>
  <w:style w:type="paragraph" w:styleId="Header">
    <w:name w:val="header"/>
    <w:basedOn w:val="Normal"/>
    <w:link w:val="HeaderChar"/>
    <w:uiPriority w:val="99"/>
    <w:unhideWhenUsed/>
    <w:rsid w:val="00E804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48A"/>
  </w:style>
  <w:style w:type="paragraph" w:styleId="Footer">
    <w:name w:val="footer"/>
    <w:basedOn w:val="Normal"/>
    <w:link w:val="FooterChar"/>
    <w:uiPriority w:val="99"/>
    <w:unhideWhenUsed/>
    <w:rsid w:val="00E804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48A"/>
  </w:style>
  <w:style w:type="paragraph" w:customStyle="1" w:styleId="Default">
    <w:name w:val="Default"/>
    <w:rsid w:val="00AC0DDF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51360"/>
    <w:pPr>
      <w:spacing w:after="0" w:line="240" w:lineRule="auto"/>
    </w:pPr>
  </w:style>
  <w:style w:type="character" w:customStyle="1" w:styleId="A5">
    <w:name w:val="A5"/>
    <w:uiPriority w:val="99"/>
    <w:rsid w:val="00CC2BD8"/>
    <w:rPr>
      <w:rFonts w:cs="Minion Pro"/>
      <w:color w:val="000000"/>
      <w:sz w:val="8"/>
      <w:szCs w:val="8"/>
    </w:rPr>
  </w:style>
  <w:style w:type="character" w:customStyle="1" w:styleId="A2">
    <w:name w:val="A2"/>
    <w:uiPriority w:val="99"/>
    <w:rsid w:val="00CC2BD8"/>
    <w:rPr>
      <w:rFonts w:cs="Myriad Pro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07F1D"/>
  </w:style>
  <w:style w:type="character" w:styleId="Strong">
    <w:name w:val="Strong"/>
    <w:basedOn w:val="DefaultParagraphFont"/>
    <w:uiPriority w:val="22"/>
    <w:qFormat/>
    <w:rsid w:val="00EE5A0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32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3030877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66331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98268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2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082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3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70662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21468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71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2758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36528432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4765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04675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927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689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3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715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1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253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33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375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5466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8465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D1657-DE46-4382-9085-B5D2133F2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593</Words>
  <Characters>9084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123</cp:lastModifiedBy>
  <cp:revision>8</cp:revision>
  <cp:lastPrinted>2017-04-11T17:44:00Z</cp:lastPrinted>
  <dcterms:created xsi:type="dcterms:W3CDTF">2017-11-22T18:39:00Z</dcterms:created>
  <dcterms:modified xsi:type="dcterms:W3CDTF">2017-12-25T03:34:00Z</dcterms:modified>
</cp:coreProperties>
</file>